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CE03D" w14:textId="563538CB" w:rsidR="00D00C40" w:rsidRDefault="00D00C40" w:rsidP="00BA43D4">
      <w:pPr>
        <w:tabs>
          <w:tab w:val="left" w:pos="2417"/>
        </w:tabs>
        <w:spacing w:line="240" w:lineRule="auto"/>
        <w:jc w:val="center"/>
        <w:rPr>
          <w:rFonts w:asciiTheme="majorBidi" w:hAnsiTheme="majorBidi" w:cstheme="majorBidi"/>
          <w:b/>
          <w:bCs/>
        </w:rPr>
      </w:pPr>
      <w:r w:rsidRPr="00C834DC">
        <w:rPr>
          <w:noProof/>
          <w:sz w:val="20"/>
        </w:rPr>
        <w:drawing>
          <wp:inline distT="0" distB="0" distL="0" distR="0" wp14:anchorId="5AEB7C19" wp14:editId="2667DB65">
            <wp:extent cx="4501515" cy="2590800"/>
            <wp:effectExtent l="0" t="0" r="0" b="0"/>
            <wp:docPr id="36" name="Chart 36">
              <a:extLst xmlns:a="http://schemas.openxmlformats.org/drawingml/2006/main">
                <a:ext uri="{FF2B5EF4-FFF2-40B4-BE49-F238E27FC236}">
                  <a16:creationId xmlns:a16="http://schemas.microsoft.com/office/drawing/2014/main" id="{57073FA5-DB30-43F5-9765-CAED1A3621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72ED454" w14:textId="7C348E53" w:rsidR="00D00C40" w:rsidRDefault="00BA43D4" w:rsidP="00225AE8">
      <w:pPr>
        <w:tabs>
          <w:tab w:val="left" w:pos="2417"/>
        </w:tabs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 S1.  </w:t>
      </w:r>
      <w:r w:rsidRPr="00BA43D4">
        <w:rPr>
          <w:rFonts w:asciiTheme="majorBidi" w:hAnsiTheme="majorBidi" w:cstheme="majorBidi"/>
        </w:rPr>
        <w:t xml:space="preserve">Essential oil content of </w:t>
      </w:r>
      <w:r w:rsidR="00225AE8">
        <w:rPr>
          <w:rFonts w:asciiTheme="majorBidi" w:hAnsiTheme="majorBidi" w:cstheme="majorBidi"/>
        </w:rPr>
        <w:t>‘</w:t>
      </w:r>
      <w:r w:rsidRPr="00BA43D4">
        <w:rPr>
          <w:rFonts w:asciiTheme="majorBidi" w:hAnsiTheme="majorBidi" w:cstheme="majorBidi"/>
        </w:rPr>
        <w:t>Malayer-21</w:t>
      </w:r>
      <w:r w:rsidR="00225AE8">
        <w:rPr>
          <w:rFonts w:asciiTheme="majorBidi" w:hAnsiTheme="majorBidi" w:cstheme="majorBidi"/>
        </w:rPr>
        <w:t>’</w:t>
      </w:r>
      <w:r w:rsidRPr="00BA43D4">
        <w:rPr>
          <w:rFonts w:asciiTheme="majorBidi" w:hAnsiTheme="majorBidi" w:cstheme="majorBidi"/>
        </w:rPr>
        <w:t xml:space="preserve"> and </w:t>
      </w:r>
      <w:r w:rsidR="00225AE8">
        <w:rPr>
          <w:rFonts w:asciiTheme="majorBidi" w:hAnsiTheme="majorBidi" w:cstheme="majorBidi"/>
        </w:rPr>
        <w:t>‘</w:t>
      </w:r>
      <w:r w:rsidRPr="00BA43D4">
        <w:rPr>
          <w:rFonts w:asciiTheme="majorBidi" w:hAnsiTheme="majorBidi" w:cstheme="majorBidi"/>
        </w:rPr>
        <w:t>Zagheh-11</w:t>
      </w:r>
      <w:r w:rsidR="00225AE8">
        <w:rPr>
          <w:rFonts w:asciiTheme="majorBidi" w:hAnsiTheme="majorBidi" w:cstheme="majorBidi"/>
        </w:rPr>
        <w:t>’</w:t>
      </w:r>
      <w:r w:rsidRPr="00BA43D4">
        <w:rPr>
          <w:rFonts w:asciiTheme="majorBidi" w:hAnsiTheme="majorBidi" w:cstheme="majorBidi"/>
        </w:rPr>
        <w:t xml:space="preserve"> clones</w:t>
      </w:r>
      <w:r w:rsidR="00AD6FF3">
        <w:rPr>
          <w:rFonts w:asciiTheme="majorBidi" w:hAnsiTheme="majorBidi" w:cstheme="majorBidi"/>
        </w:rPr>
        <w:t xml:space="preserve"> of </w:t>
      </w:r>
      <w:r w:rsidR="00AD6FF3" w:rsidRPr="00B66449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T.</w:t>
      </w:r>
      <w:r w:rsidR="00AD6FF3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 xml:space="preserve"> </w:t>
      </w:r>
      <w:r w:rsidR="00AD6FF3" w:rsidRPr="00B66449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daenensis</w:t>
      </w:r>
      <w:r w:rsidRPr="00BA43D4">
        <w:rPr>
          <w:rFonts w:asciiTheme="majorBidi" w:hAnsiTheme="majorBidi" w:cstheme="majorBidi"/>
        </w:rPr>
        <w:t xml:space="preserve"> measured at different phenological stages</w:t>
      </w:r>
      <w:r>
        <w:rPr>
          <w:rFonts w:asciiTheme="majorBidi" w:hAnsiTheme="majorBidi" w:cstheme="majorBidi"/>
        </w:rPr>
        <w:t>.</w:t>
      </w:r>
    </w:p>
    <w:p w14:paraId="61E98236" w14:textId="77777777" w:rsidR="00BA43D4" w:rsidRPr="00BA43D4" w:rsidRDefault="00BA43D4" w:rsidP="00BA43D4">
      <w:pPr>
        <w:tabs>
          <w:tab w:val="left" w:pos="2417"/>
        </w:tabs>
        <w:spacing w:line="240" w:lineRule="auto"/>
        <w:jc w:val="both"/>
        <w:rPr>
          <w:rFonts w:asciiTheme="majorBidi" w:hAnsiTheme="majorBidi" w:cstheme="majorBidi"/>
        </w:rPr>
      </w:pPr>
    </w:p>
    <w:p w14:paraId="12B060A4" w14:textId="31D11C5B" w:rsidR="006B5A29" w:rsidRPr="00F802DD" w:rsidRDefault="006B5A29" w:rsidP="009C760E">
      <w:pPr>
        <w:tabs>
          <w:tab w:val="left" w:pos="2417"/>
        </w:tabs>
        <w:spacing w:line="240" w:lineRule="auto"/>
        <w:jc w:val="both"/>
        <w:rPr>
          <w:rFonts w:asciiTheme="majorBidi" w:hAnsiTheme="majorBidi" w:cstheme="majorBidi"/>
        </w:rPr>
      </w:pPr>
      <w:r w:rsidRPr="00F802DD">
        <w:rPr>
          <w:rFonts w:asciiTheme="majorBidi" w:hAnsiTheme="majorBidi" w:cstheme="majorBidi"/>
          <w:b/>
          <w:bCs/>
        </w:rPr>
        <w:t>Table S1.</w:t>
      </w:r>
      <w:r w:rsidRPr="00F802DD">
        <w:rPr>
          <w:rFonts w:asciiTheme="majorBidi" w:hAnsiTheme="majorBidi" w:cstheme="majorBidi"/>
        </w:rPr>
        <w:t xml:space="preserve"> Relative percentage of essential oil components </w:t>
      </w:r>
      <w:r w:rsidR="00A8693C">
        <w:rPr>
          <w:rFonts w:asciiTheme="majorBidi" w:hAnsiTheme="majorBidi" w:cstheme="majorBidi"/>
        </w:rPr>
        <w:t xml:space="preserve">measured </w:t>
      </w:r>
      <w:r w:rsidRPr="00F802DD">
        <w:rPr>
          <w:rFonts w:asciiTheme="majorBidi" w:hAnsiTheme="majorBidi" w:cstheme="majorBidi"/>
        </w:rPr>
        <w:t>at different phenological stages in Malayer-21 and Zagheh-11</w:t>
      </w:r>
      <w:r w:rsidR="00A8693C">
        <w:rPr>
          <w:rFonts w:asciiTheme="majorBidi" w:hAnsiTheme="majorBidi" w:cstheme="majorBidi"/>
        </w:rPr>
        <w:t xml:space="preserve"> </w:t>
      </w:r>
      <w:r w:rsidRPr="00F802DD">
        <w:rPr>
          <w:rFonts w:asciiTheme="majorBidi" w:hAnsiTheme="majorBidi" w:cstheme="majorBidi"/>
        </w:rPr>
        <w:t>clones</w:t>
      </w:r>
      <w:r w:rsidR="00AD6FF3">
        <w:rPr>
          <w:rFonts w:asciiTheme="majorBidi" w:hAnsiTheme="majorBidi" w:cstheme="majorBidi"/>
        </w:rPr>
        <w:t xml:space="preserve"> of </w:t>
      </w:r>
      <w:r w:rsidR="00AD6FF3" w:rsidRPr="00B66449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T.</w:t>
      </w:r>
      <w:r w:rsidR="00AD6FF3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 xml:space="preserve"> </w:t>
      </w:r>
      <w:r w:rsidR="00AD6FF3" w:rsidRPr="00B66449">
        <w:rPr>
          <w:rFonts w:asciiTheme="majorBidi" w:hAnsiTheme="majorBidi" w:cstheme="majorBidi"/>
          <w:i/>
          <w:iCs/>
          <w:sz w:val="20"/>
          <w:szCs w:val="20"/>
          <w:shd w:val="clear" w:color="auto" w:fill="FFFFFF"/>
        </w:rPr>
        <w:t>daenensis</w:t>
      </w:r>
      <w:r w:rsidRPr="00F802DD">
        <w:rPr>
          <w:rFonts w:asciiTheme="majorBidi" w:hAnsiTheme="majorBidi" w:cstheme="majorBidi"/>
        </w:rPr>
        <w:t xml:space="preserve">. </w:t>
      </w:r>
    </w:p>
    <w:tbl>
      <w:tblPr>
        <w:tblStyle w:val="PlainTable4"/>
        <w:tblpPr w:leftFromText="180" w:rightFromText="180" w:vertAnchor="text" w:horzAnchor="margin" w:tblpXSpec="center" w:tblpY="-50"/>
        <w:tblW w:w="11168" w:type="dxa"/>
        <w:tblLook w:val="04A0" w:firstRow="1" w:lastRow="0" w:firstColumn="1" w:lastColumn="0" w:noHBand="0" w:noVBand="1"/>
      </w:tblPr>
      <w:tblGrid>
        <w:gridCol w:w="376"/>
        <w:gridCol w:w="794"/>
        <w:gridCol w:w="660"/>
        <w:gridCol w:w="1761"/>
        <w:gridCol w:w="944"/>
        <w:gridCol w:w="944"/>
        <w:gridCol w:w="944"/>
        <w:gridCol w:w="944"/>
        <w:gridCol w:w="969"/>
        <w:gridCol w:w="944"/>
        <w:gridCol w:w="944"/>
        <w:gridCol w:w="944"/>
      </w:tblGrid>
      <w:tr w:rsidR="006B5A29" w:rsidRPr="00C84AB4" w14:paraId="0C32AFC7" w14:textId="77777777" w:rsidTr="00DE6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7827CE" w14:textId="77777777" w:rsidR="006B5A29" w:rsidRPr="00C84AB4" w:rsidRDefault="006B5A29" w:rsidP="00DE6981">
            <w:pPr>
              <w:tabs>
                <w:tab w:val="left" w:pos="3847"/>
              </w:tabs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                                                                                          </w:t>
            </w: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Zagheh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-11</w:t>
            </w:r>
          </w:p>
        </w:tc>
        <w:tc>
          <w:tcPr>
            <w:tcW w:w="38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BD478" w14:textId="77777777" w:rsidR="006B5A29" w:rsidRPr="00C84AB4" w:rsidRDefault="006B5A29" w:rsidP="00DE6981">
            <w:pPr>
              <w:tabs>
                <w:tab w:val="left" w:pos="38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                                              Malayer-21</w:t>
            </w:r>
          </w:p>
        </w:tc>
      </w:tr>
      <w:tr w:rsidR="006B5A29" w:rsidRPr="00C84AB4" w14:paraId="103FB1A9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E10E8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B3CD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RI</w:t>
            </w:r>
            <w:r w:rsidRPr="00485860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al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culated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90209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RI</w:t>
            </w:r>
            <w:r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Adam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FBA2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Compound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574C9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Vegetative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0E1E5B" w14:textId="724FA6FF" w:rsidR="006B5A29" w:rsidRPr="00C84AB4" w:rsidRDefault="00D00C40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ower bud burst</w:t>
            </w:r>
            <w:r w:rsidR="006B5A29"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AF730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Early flowering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DBE76B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Full flowering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49EFF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Vegetative 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8735AF" w14:textId="7CA28A47" w:rsidR="006B5A29" w:rsidRPr="00C84AB4" w:rsidRDefault="00D00C40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ower bud burst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2376C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Early flowering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919CF7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Full flowering</w:t>
            </w:r>
          </w:p>
        </w:tc>
      </w:tr>
      <w:tr w:rsidR="006B5A29" w:rsidRPr="00C84AB4" w14:paraId="00122306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tcBorders>
              <w:top w:val="single" w:sz="4" w:space="0" w:color="auto"/>
            </w:tcBorders>
            <w:shd w:val="clear" w:color="auto" w:fill="auto"/>
          </w:tcPr>
          <w:p w14:paraId="768F52AB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736365C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2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</w:tcPr>
          <w:p w14:paraId="47436BDD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24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</w:tcPr>
          <w:p w14:paraId="008DD38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-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ujene 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5BF8BE8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2.53±0.2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B13A3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2.49±0.5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1470F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41±0.1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3E3A6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51±0.0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533B43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64±0.5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155BE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19±0.2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724E62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6±0.7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35CD4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4.62±1.04</w:t>
            </w:r>
          </w:p>
        </w:tc>
      </w:tr>
      <w:tr w:rsidR="006B5A29" w:rsidRPr="00C84AB4" w14:paraId="47AF5CF3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52D6500E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794" w:type="dxa"/>
            <w:shd w:val="clear" w:color="auto" w:fill="auto"/>
          </w:tcPr>
          <w:p w14:paraId="02CA0FBE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30</w:t>
            </w:r>
          </w:p>
        </w:tc>
        <w:tc>
          <w:tcPr>
            <w:tcW w:w="660" w:type="dxa"/>
            <w:shd w:val="clear" w:color="auto" w:fill="auto"/>
          </w:tcPr>
          <w:p w14:paraId="1CCAA74B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32</w:t>
            </w:r>
          </w:p>
        </w:tc>
        <w:tc>
          <w:tcPr>
            <w:tcW w:w="1761" w:type="dxa"/>
            <w:shd w:val="clear" w:color="auto" w:fill="auto"/>
          </w:tcPr>
          <w:p w14:paraId="2580B5BA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-Pinene</w:t>
            </w:r>
          </w:p>
        </w:tc>
        <w:tc>
          <w:tcPr>
            <w:tcW w:w="944" w:type="dxa"/>
            <w:shd w:val="clear" w:color="auto" w:fill="auto"/>
          </w:tcPr>
          <w:p w14:paraId="55C8640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1.38±0.53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3B1667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57±0.5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7B5810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22±0.3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22FB07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15±0.0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E04F217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2±0.1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EC83F2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8±0.0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32CDE6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46±0.3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5C86E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44±0.36</w:t>
            </w:r>
          </w:p>
        </w:tc>
      </w:tr>
      <w:tr w:rsidR="006B5A29" w:rsidRPr="00C84AB4" w14:paraId="3FA15148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2D8DAFBE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2F9BE13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4</w:t>
            </w:r>
          </w:p>
        </w:tc>
        <w:tc>
          <w:tcPr>
            <w:tcW w:w="660" w:type="dxa"/>
            <w:shd w:val="clear" w:color="auto" w:fill="auto"/>
          </w:tcPr>
          <w:p w14:paraId="0A1BE8F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6</w:t>
            </w:r>
          </w:p>
        </w:tc>
        <w:tc>
          <w:tcPr>
            <w:tcW w:w="1761" w:type="dxa"/>
            <w:shd w:val="clear" w:color="auto" w:fill="auto"/>
          </w:tcPr>
          <w:p w14:paraId="6BC58B2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Camphene </w:t>
            </w:r>
          </w:p>
        </w:tc>
        <w:tc>
          <w:tcPr>
            <w:tcW w:w="944" w:type="dxa"/>
            <w:shd w:val="clear" w:color="auto" w:fill="auto"/>
          </w:tcPr>
          <w:p w14:paraId="1478F459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±0.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F42BA6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7±0.2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DF59A2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4±0.0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227553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3±0.0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9FBBA7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9±0.0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2CA77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7±0.0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1216A5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2±0.1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F8FA2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1±0.15</w:t>
            </w:r>
          </w:p>
        </w:tc>
      </w:tr>
      <w:tr w:rsidR="006B5A29" w:rsidRPr="00C84AB4" w14:paraId="7C9D31F6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2AB809F4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794" w:type="dxa"/>
            <w:shd w:val="clear" w:color="auto" w:fill="auto"/>
          </w:tcPr>
          <w:p w14:paraId="7162A476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1</w:t>
            </w:r>
          </w:p>
        </w:tc>
        <w:tc>
          <w:tcPr>
            <w:tcW w:w="660" w:type="dxa"/>
            <w:shd w:val="clear" w:color="auto" w:fill="auto"/>
          </w:tcPr>
          <w:p w14:paraId="704C465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9</w:t>
            </w:r>
          </w:p>
        </w:tc>
        <w:tc>
          <w:tcPr>
            <w:tcW w:w="1761" w:type="dxa"/>
            <w:shd w:val="clear" w:color="auto" w:fill="auto"/>
          </w:tcPr>
          <w:p w14:paraId="39345599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Sabinene</w:t>
            </w:r>
          </w:p>
        </w:tc>
        <w:tc>
          <w:tcPr>
            <w:tcW w:w="944" w:type="dxa"/>
            <w:shd w:val="clear" w:color="auto" w:fill="auto"/>
          </w:tcPr>
          <w:p w14:paraId="27C4932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3±0.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B4DADA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9±0.3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E0B0CB9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04±0.0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8F3EC1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17±0.06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0B6561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5±0.1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E10F7A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±0.1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BF8EEC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4±0.0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EDE5FE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8±0.05</w:t>
            </w:r>
          </w:p>
        </w:tc>
      </w:tr>
      <w:tr w:rsidR="006B5A29" w:rsidRPr="00C84AB4" w14:paraId="528C61D2" w14:textId="77777777" w:rsidTr="00DE698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3592B1C3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794" w:type="dxa"/>
            <w:shd w:val="clear" w:color="auto" w:fill="auto"/>
          </w:tcPr>
          <w:p w14:paraId="57BA685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5</w:t>
            </w:r>
          </w:p>
        </w:tc>
        <w:tc>
          <w:tcPr>
            <w:tcW w:w="660" w:type="dxa"/>
            <w:shd w:val="clear" w:color="auto" w:fill="auto"/>
          </w:tcPr>
          <w:p w14:paraId="2542D8E2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4</w:t>
            </w:r>
          </w:p>
        </w:tc>
        <w:tc>
          <w:tcPr>
            <w:tcW w:w="1761" w:type="dxa"/>
            <w:shd w:val="clear" w:color="auto" w:fill="auto"/>
          </w:tcPr>
          <w:p w14:paraId="10871DD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β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-Pinene </w:t>
            </w:r>
          </w:p>
        </w:tc>
        <w:tc>
          <w:tcPr>
            <w:tcW w:w="944" w:type="dxa"/>
            <w:shd w:val="clear" w:color="auto" w:fill="auto"/>
          </w:tcPr>
          <w:p w14:paraId="2A8F618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9±0.0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9D048E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5±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C4A23C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1±0.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D90D22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7±0.0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7DB13D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9±0.0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A94C14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6±0.0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7C76DAC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7±0.2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8C7581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3±0.1</w:t>
            </w:r>
          </w:p>
        </w:tc>
      </w:tr>
      <w:tr w:rsidR="006B5A29" w:rsidRPr="00C84AB4" w14:paraId="0ADABBA4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6E9196D8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794" w:type="dxa"/>
            <w:shd w:val="clear" w:color="auto" w:fill="auto"/>
          </w:tcPr>
          <w:p w14:paraId="6254C956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0</w:t>
            </w:r>
          </w:p>
        </w:tc>
        <w:tc>
          <w:tcPr>
            <w:tcW w:w="660" w:type="dxa"/>
            <w:shd w:val="clear" w:color="auto" w:fill="auto"/>
          </w:tcPr>
          <w:p w14:paraId="69BCE59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5</w:t>
            </w:r>
          </w:p>
        </w:tc>
        <w:tc>
          <w:tcPr>
            <w:tcW w:w="1761" w:type="dxa"/>
            <w:shd w:val="clear" w:color="auto" w:fill="auto"/>
          </w:tcPr>
          <w:p w14:paraId="0EC0F40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Myrcene </w:t>
            </w:r>
          </w:p>
        </w:tc>
        <w:tc>
          <w:tcPr>
            <w:tcW w:w="944" w:type="dxa"/>
            <w:shd w:val="clear" w:color="auto" w:fill="auto"/>
          </w:tcPr>
          <w:p w14:paraId="1B5D808A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3±0.3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18EE1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±0.0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073F9BE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1±0.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C40F02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3±0.1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24AB57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72±0.0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7200B7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9±0.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363C1E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1± 0.0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51251D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2.48±1.09</w:t>
            </w:r>
          </w:p>
        </w:tc>
      </w:tr>
      <w:tr w:rsidR="006B5A29" w:rsidRPr="00C84AB4" w14:paraId="2563C474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045D32D6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794" w:type="dxa"/>
            <w:shd w:val="clear" w:color="auto" w:fill="auto"/>
          </w:tcPr>
          <w:p w14:paraId="0673EE53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2</w:t>
            </w:r>
          </w:p>
        </w:tc>
        <w:tc>
          <w:tcPr>
            <w:tcW w:w="660" w:type="dxa"/>
            <w:shd w:val="clear" w:color="auto" w:fill="auto"/>
          </w:tcPr>
          <w:p w14:paraId="288A8A92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3</w:t>
            </w:r>
          </w:p>
        </w:tc>
        <w:tc>
          <w:tcPr>
            <w:tcW w:w="1761" w:type="dxa"/>
            <w:shd w:val="clear" w:color="auto" w:fill="auto"/>
          </w:tcPr>
          <w:p w14:paraId="65F2C12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 -Phellandrene </w:t>
            </w:r>
          </w:p>
        </w:tc>
        <w:tc>
          <w:tcPr>
            <w:tcW w:w="944" w:type="dxa"/>
            <w:shd w:val="clear" w:color="auto" w:fill="auto"/>
          </w:tcPr>
          <w:p w14:paraId="2CE8E543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9±0.2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DB00AFC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13±0.6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5A268F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7±0.1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2A1E303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16±0.0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78EB9A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±0.4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97584D9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8±0.1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C766DB9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2±0.0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5C137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16±0.06</w:t>
            </w:r>
          </w:p>
        </w:tc>
      </w:tr>
      <w:tr w:rsidR="006B5A29" w:rsidRPr="00C84AB4" w14:paraId="7702E538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7F745228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794" w:type="dxa"/>
            <w:shd w:val="clear" w:color="auto" w:fill="auto"/>
          </w:tcPr>
          <w:p w14:paraId="2C80B55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9</w:t>
            </w:r>
          </w:p>
        </w:tc>
        <w:tc>
          <w:tcPr>
            <w:tcW w:w="660" w:type="dxa"/>
            <w:shd w:val="clear" w:color="auto" w:fill="auto"/>
          </w:tcPr>
          <w:p w14:paraId="60B92776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8</w:t>
            </w:r>
          </w:p>
        </w:tc>
        <w:tc>
          <w:tcPr>
            <w:tcW w:w="1761" w:type="dxa"/>
            <w:shd w:val="clear" w:color="auto" w:fill="auto"/>
          </w:tcPr>
          <w:p w14:paraId="3A2BD2C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34EC9">
              <w:rPr>
                <w:rFonts w:asciiTheme="majorBidi" w:hAnsiTheme="majorBidi" w:cstheme="majorBidi"/>
                <w:i/>
                <w:iCs/>
                <w:sz w:val="16"/>
                <w:szCs w:val="16"/>
                <w:shd w:val="clear" w:color="auto" w:fill="F8F9FA"/>
              </w:rPr>
              <w:t>Δ</w:t>
            </w:r>
            <w:r w:rsidRPr="00C84AB4">
              <w:rPr>
                <w:rFonts w:asciiTheme="majorBidi" w:hAnsiTheme="majorBidi" w:cstheme="majorBidi"/>
                <w:sz w:val="16"/>
                <w:szCs w:val="16"/>
                <w:shd w:val="clear" w:color="auto" w:fill="F8F9FA"/>
              </w:rPr>
              <w:t>-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Carene</w:t>
            </w:r>
          </w:p>
        </w:tc>
        <w:tc>
          <w:tcPr>
            <w:tcW w:w="944" w:type="dxa"/>
            <w:shd w:val="clear" w:color="auto" w:fill="auto"/>
          </w:tcPr>
          <w:p w14:paraId="3E42E2C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16±0.5</w:t>
            </w:r>
          </w:p>
        </w:tc>
        <w:tc>
          <w:tcPr>
            <w:tcW w:w="944" w:type="dxa"/>
            <w:shd w:val="clear" w:color="auto" w:fill="auto"/>
            <w:noWrap/>
          </w:tcPr>
          <w:p w14:paraId="2701EF9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5±0.02</w:t>
            </w:r>
          </w:p>
        </w:tc>
        <w:tc>
          <w:tcPr>
            <w:tcW w:w="944" w:type="dxa"/>
            <w:shd w:val="clear" w:color="auto" w:fill="auto"/>
            <w:noWrap/>
          </w:tcPr>
          <w:p w14:paraId="10522A49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1±0.14</w:t>
            </w:r>
          </w:p>
        </w:tc>
        <w:tc>
          <w:tcPr>
            <w:tcW w:w="944" w:type="dxa"/>
            <w:shd w:val="clear" w:color="auto" w:fill="auto"/>
            <w:noWrap/>
          </w:tcPr>
          <w:p w14:paraId="3B2CFA9A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9±0.08</w:t>
            </w:r>
          </w:p>
        </w:tc>
        <w:tc>
          <w:tcPr>
            <w:tcW w:w="969" w:type="dxa"/>
            <w:shd w:val="clear" w:color="auto" w:fill="auto"/>
            <w:noWrap/>
          </w:tcPr>
          <w:p w14:paraId="4796B5BE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6±0.16</w:t>
            </w:r>
          </w:p>
        </w:tc>
        <w:tc>
          <w:tcPr>
            <w:tcW w:w="944" w:type="dxa"/>
            <w:shd w:val="clear" w:color="auto" w:fill="auto"/>
            <w:noWrap/>
          </w:tcPr>
          <w:p w14:paraId="7BC7250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5±0.02</w:t>
            </w:r>
          </w:p>
        </w:tc>
        <w:tc>
          <w:tcPr>
            <w:tcW w:w="944" w:type="dxa"/>
            <w:shd w:val="clear" w:color="auto" w:fill="auto"/>
            <w:noWrap/>
          </w:tcPr>
          <w:p w14:paraId="21E4195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71±0.19</w:t>
            </w:r>
          </w:p>
        </w:tc>
        <w:tc>
          <w:tcPr>
            <w:tcW w:w="944" w:type="dxa"/>
            <w:shd w:val="clear" w:color="auto" w:fill="auto"/>
            <w:noWrap/>
          </w:tcPr>
          <w:p w14:paraId="46AD076E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5±0.23</w:t>
            </w:r>
          </w:p>
        </w:tc>
      </w:tr>
      <w:tr w:rsidR="006B5A29" w:rsidRPr="00C84AB4" w14:paraId="6412581B" w14:textId="77777777" w:rsidTr="00DE6981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45208284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794" w:type="dxa"/>
            <w:shd w:val="clear" w:color="auto" w:fill="auto"/>
          </w:tcPr>
          <w:p w14:paraId="0B3BCE7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14</w:t>
            </w:r>
          </w:p>
        </w:tc>
        <w:tc>
          <w:tcPr>
            <w:tcW w:w="660" w:type="dxa"/>
            <w:shd w:val="clear" w:color="auto" w:fill="auto"/>
          </w:tcPr>
          <w:p w14:paraId="106C237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15</w:t>
            </w:r>
          </w:p>
        </w:tc>
        <w:tc>
          <w:tcPr>
            <w:tcW w:w="1761" w:type="dxa"/>
            <w:shd w:val="clear" w:color="auto" w:fill="auto"/>
          </w:tcPr>
          <w:p w14:paraId="1F985DB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-Terpinene</w:t>
            </w:r>
          </w:p>
        </w:tc>
        <w:tc>
          <w:tcPr>
            <w:tcW w:w="944" w:type="dxa"/>
            <w:shd w:val="clear" w:color="auto" w:fill="auto"/>
          </w:tcPr>
          <w:p w14:paraId="33505A79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77±0.82</w:t>
            </w:r>
          </w:p>
        </w:tc>
        <w:tc>
          <w:tcPr>
            <w:tcW w:w="944" w:type="dxa"/>
            <w:shd w:val="clear" w:color="auto" w:fill="auto"/>
            <w:noWrap/>
          </w:tcPr>
          <w:p w14:paraId="2CABACC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05±0.06</w:t>
            </w:r>
          </w:p>
        </w:tc>
        <w:tc>
          <w:tcPr>
            <w:tcW w:w="944" w:type="dxa"/>
            <w:shd w:val="clear" w:color="auto" w:fill="auto"/>
            <w:noWrap/>
          </w:tcPr>
          <w:p w14:paraId="510EFE9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62±0.74</w:t>
            </w:r>
          </w:p>
        </w:tc>
        <w:tc>
          <w:tcPr>
            <w:tcW w:w="944" w:type="dxa"/>
            <w:shd w:val="clear" w:color="auto" w:fill="auto"/>
            <w:noWrap/>
          </w:tcPr>
          <w:p w14:paraId="4749D39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2.6±0.14</w:t>
            </w:r>
          </w:p>
        </w:tc>
        <w:tc>
          <w:tcPr>
            <w:tcW w:w="969" w:type="dxa"/>
            <w:shd w:val="clear" w:color="auto" w:fill="auto"/>
            <w:noWrap/>
          </w:tcPr>
          <w:p w14:paraId="76469DBE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47±0.36</w:t>
            </w:r>
          </w:p>
        </w:tc>
        <w:tc>
          <w:tcPr>
            <w:tcW w:w="944" w:type="dxa"/>
            <w:shd w:val="clear" w:color="auto" w:fill="auto"/>
            <w:noWrap/>
          </w:tcPr>
          <w:p w14:paraId="0E1E7F1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12±0.31</w:t>
            </w:r>
          </w:p>
        </w:tc>
        <w:tc>
          <w:tcPr>
            <w:tcW w:w="944" w:type="dxa"/>
            <w:shd w:val="clear" w:color="auto" w:fill="auto"/>
            <w:noWrap/>
          </w:tcPr>
          <w:p w14:paraId="42FE024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51±0.22</w:t>
            </w:r>
          </w:p>
        </w:tc>
        <w:tc>
          <w:tcPr>
            <w:tcW w:w="944" w:type="dxa"/>
            <w:shd w:val="clear" w:color="auto" w:fill="auto"/>
            <w:noWrap/>
          </w:tcPr>
          <w:p w14:paraId="25A91EE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71±0.52</w:t>
            </w:r>
          </w:p>
        </w:tc>
      </w:tr>
      <w:tr w:rsidR="006B5A29" w:rsidRPr="00C84AB4" w14:paraId="5417866E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2ECAF0C1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794" w:type="dxa"/>
            <w:shd w:val="clear" w:color="auto" w:fill="auto"/>
          </w:tcPr>
          <w:p w14:paraId="3A82FA00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0</w:t>
            </w:r>
          </w:p>
        </w:tc>
        <w:tc>
          <w:tcPr>
            <w:tcW w:w="660" w:type="dxa"/>
            <w:shd w:val="clear" w:color="auto" w:fill="auto"/>
          </w:tcPr>
          <w:p w14:paraId="4DBD9C5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1</w:t>
            </w:r>
          </w:p>
        </w:tc>
        <w:tc>
          <w:tcPr>
            <w:tcW w:w="1761" w:type="dxa"/>
            <w:shd w:val="clear" w:color="auto" w:fill="auto"/>
          </w:tcPr>
          <w:p w14:paraId="7E23238B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4798F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Cymene</w:t>
            </w:r>
          </w:p>
        </w:tc>
        <w:tc>
          <w:tcPr>
            <w:tcW w:w="944" w:type="dxa"/>
            <w:shd w:val="clear" w:color="auto" w:fill="auto"/>
          </w:tcPr>
          <w:p w14:paraId="2517945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.78±1.17</w:t>
            </w:r>
          </w:p>
        </w:tc>
        <w:tc>
          <w:tcPr>
            <w:tcW w:w="944" w:type="dxa"/>
            <w:shd w:val="clear" w:color="auto" w:fill="auto"/>
            <w:noWrap/>
          </w:tcPr>
          <w:p w14:paraId="14A1B4FB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.1±0.93</w:t>
            </w:r>
          </w:p>
        </w:tc>
        <w:tc>
          <w:tcPr>
            <w:tcW w:w="944" w:type="dxa"/>
            <w:shd w:val="clear" w:color="auto" w:fill="auto"/>
            <w:noWrap/>
          </w:tcPr>
          <w:p w14:paraId="1AA8B496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74±0.75</w:t>
            </w:r>
          </w:p>
        </w:tc>
        <w:tc>
          <w:tcPr>
            <w:tcW w:w="944" w:type="dxa"/>
            <w:shd w:val="clear" w:color="auto" w:fill="auto"/>
            <w:noWrap/>
          </w:tcPr>
          <w:p w14:paraId="5524A93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03±0.47</w:t>
            </w:r>
          </w:p>
        </w:tc>
        <w:tc>
          <w:tcPr>
            <w:tcW w:w="969" w:type="dxa"/>
            <w:shd w:val="clear" w:color="auto" w:fill="auto"/>
            <w:noWrap/>
          </w:tcPr>
          <w:p w14:paraId="7A7BC0A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±1.19</w:t>
            </w:r>
          </w:p>
        </w:tc>
        <w:tc>
          <w:tcPr>
            <w:tcW w:w="944" w:type="dxa"/>
            <w:shd w:val="clear" w:color="auto" w:fill="auto"/>
            <w:noWrap/>
          </w:tcPr>
          <w:p w14:paraId="789B7AB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78±0.62</w:t>
            </w:r>
          </w:p>
        </w:tc>
        <w:tc>
          <w:tcPr>
            <w:tcW w:w="944" w:type="dxa"/>
            <w:shd w:val="clear" w:color="auto" w:fill="auto"/>
            <w:noWrap/>
          </w:tcPr>
          <w:p w14:paraId="7FBEF45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76±0.35</w:t>
            </w:r>
          </w:p>
        </w:tc>
        <w:tc>
          <w:tcPr>
            <w:tcW w:w="944" w:type="dxa"/>
            <w:shd w:val="clear" w:color="auto" w:fill="auto"/>
            <w:noWrap/>
          </w:tcPr>
          <w:p w14:paraId="5BB1EE80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65±0.33</w:t>
            </w:r>
          </w:p>
        </w:tc>
      </w:tr>
      <w:tr w:rsidR="006B5A29" w:rsidRPr="00C84AB4" w14:paraId="31422339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258D1350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794" w:type="dxa"/>
            <w:shd w:val="clear" w:color="auto" w:fill="auto"/>
          </w:tcPr>
          <w:p w14:paraId="302AA66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7</w:t>
            </w:r>
          </w:p>
        </w:tc>
        <w:tc>
          <w:tcPr>
            <w:tcW w:w="660" w:type="dxa"/>
            <w:shd w:val="clear" w:color="auto" w:fill="auto"/>
          </w:tcPr>
          <w:p w14:paraId="6F3D8132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6</w:t>
            </w:r>
          </w:p>
        </w:tc>
        <w:tc>
          <w:tcPr>
            <w:tcW w:w="1761" w:type="dxa"/>
            <w:shd w:val="clear" w:color="auto" w:fill="auto"/>
          </w:tcPr>
          <w:p w14:paraId="2592509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,8-Cineole</w:t>
            </w:r>
          </w:p>
        </w:tc>
        <w:tc>
          <w:tcPr>
            <w:tcW w:w="944" w:type="dxa"/>
            <w:shd w:val="clear" w:color="auto" w:fill="auto"/>
          </w:tcPr>
          <w:p w14:paraId="792A098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77±0.1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CBBFF4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9±0.3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33DC14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3±0.1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32CA33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03±0.0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427F9BA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72±0.1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483217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3±0.0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5A8D81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08±0.1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9767A6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8±0.16</w:t>
            </w:r>
          </w:p>
        </w:tc>
      </w:tr>
      <w:tr w:rsidR="006B5A29" w:rsidRPr="00C84AB4" w14:paraId="03CC4937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514E13D4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794" w:type="dxa"/>
            <w:shd w:val="clear" w:color="auto" w:fill="auto"/>
          </w:tcPr>
          <w:p w14:paraId="3B5B88DA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45</w:t>
            </w:r>
          </w:p>
        </w:tc>
        <w:tc>
          <w:tcPr>
            <w:tcW w:w="660" w:type="dxa"/>
            <w:shd w:val="clear" w:color="auto" w:fill="auto"/>
          </w:tcPr>
          <w:p w14:paraId="419DEF0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44</w:t>
            </w:r>
          </w:p>
        </w:tc>
        <w:tc>
          <w:tcPr>
            <w:tcW w:w="1761" w:type="dxa"/>
            <w:shd w:val="clear" w:color="auto" w:fill="auto"/>
          </w:tcPr>
          <w:p w14:paraId="62E8E07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β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-Ocimene</w:t>
            </w:r>
          </w:p>
        </w:tc>
        <w:tc>
          <w:tcPr>
            <w:tcW w:w="944" w:type="dxa"/>
            <w:shd w:val="clear" w:color="auto" w:fill="auto"/>
          </w:tcPr>
          <w:p w14:paraId="1AF778FE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2±0.1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2E95A4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9±0.0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38290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1±0.0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E8A10D0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18±0.0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1B3C25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2±0.0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83482F0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07±0.0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90158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±0.0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F964B1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3±0.04</w:t>
            </w:r>
          </w:p>
        </w:tc>
      </w:tr>
      <w:tr w:rsidR="006B5A29" w:rsidRPr="00C84AB4" w14:paraId="76FE2DD4" w14:textId="77777777" w:rsidTr="00DE698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4F2186DD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794" w:type="dxa"/>
            <w:shd w:val="clear" w:color="auto" w:fill="auto"/>
          </w:tcPr>
          <w:p w14:paraId="543FBBD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54</w:t>
            </w:r>
          </w:p>
        </w:tc>
        <w:tc>
          <w:tcPr>
            <w:tcW w:w="660" w:type="dxa"/>
            <w:shd w:val="clear" w:color="auto" w:fill="auto"/>
          </w:tcPr>
          <w:p w14:paraId="2C1685C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54</w:t>
            </w:r>
          </w:p>
        </w:tc>
        <w:tc>
          <w:tcPr>
            <w:tcW w:w="1761" w:type="dxa"/>
            <w:shd w:val="clear" w:color="auto" w:fill="auto"/>
          </w:tcPr>
          <w:p w14:paraId="7717904A" w14:textId="77777777" w:rsidR="006B5A29" w:rsidRPr="00644C56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4C56">
              <w:rPr>
                <w:rFonts w:asciiTheme="majorBidi" w:hAnsiTheme="majorBidi" w:cstheme="majorBidi"/>
                <w:b/>
                <w:bCs/>
                <w:color w:val="202122"/>
                <w:sz w:val="16"/>
                <w:szCs w:val="16"/>
                <w:shd w:val="clear" w:color="auto" w:fill="F8F9FA"/>
              </w:rPr>
              <w:t>γ-</w:t>
            </w:r>
            <w:r w:rsidRPr="00644C5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erpinene </w:t>
            </w:r>
          </w:p>
        </w:tc>
        <w:tc>
          <w:tcPr>
            <w:tcW w:w="944" w:type="dxa"/>
            <w:shd w:val="clear" w:color="auto" w:fill="auto"/>
          </w:tcPr>
          <w:p w14:paraId="5E07550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1.07±1.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A55C7F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7.42±0.5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7E5CB3E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.19±0.5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5B2C1F2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86±1.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5C73223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5.7±0.5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5DB3EA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.19±0.4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6FF99FC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19±0.4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6C3220D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.83±0.44</w:t>
            </w:r>
          </w:p>
        </w:tc>
      </w:tr>
      <w:tr w:rsidR="006B5A29" w:rsidRPr="00C84AB4" w14:paraId="2EB4832D" w14:textId="77777777" w:rsidTr="00252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10310771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794" w:type="dxa"/>
            <w:shd w:val="clear" w:color="auto" w:fill="auto"/>
          </w:tcPr>
          <w:p w14:paraId="43F7436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63</w:t>
            </w:r>
          </w:p>
        </w:tc>
        <w:tc>
          <w:tcPr>
            <w:tcW w:w="660" w:type="dxa"/>
            <w:shd w:val="clear" w:color="auto" w:fill="auto"/>
          </w:tcPr>
          <w:p w14:paraId="7FE1BFF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65</w:t>
            </w:r>
          </w:p>
        </w:tc>
        <w:tc>
          <w:tcPr>
            <w:tcW w:w="1761" w:type="dxa"/>
            <w:shd w:val="clear" w:color="auto" w:fill="auto"/>
          </w:tcPr>
          <w:p w14:paraId="128DBEF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Cis-Sabinene hydrate </w:t>
            </w:r>
          </w:p>
        </w:tc>
        <w:tc>
          <w:tcPr>
            <w:tcW w:w="944" w:type="dxa"/>
            <w:shd w:val="clear" w:color="auto" w:fill="auto"/>
          </w:tcPr>
          <w:p w14:paraId="62E3128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2±0.1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C4A528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62±0.0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A4CF98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3±0.1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60EA7B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83±0.03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B45A76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8±0.0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A33AE3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2±0.1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BAEB29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34±0.4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8054EF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38±0.25</w:t>
            </w:r>
          </w:p>
        </w:tc>
      </w:tr>
      <w:tr w:rsidR="006B5A29" w:rsidRPr="00C84AB4" w14:paraId="2C3C210F" w14:textId="77777777" w:rsidTr="00DE6981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5E191675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794" w:type="dxa"/>
            <w:shd w:val="clear" w:color="auto" w:fill="auto"/>
          </w:tcPr>
          <w:p w14:paraId="037F80C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87</w:t>
            </w:r>
          </w:p>
        </w:tc>
        <w:tc>
          <w:tcPr>
            <w:tcW w:w="660" w:type="dxa"/>
            <w:shd w:val="clear" w:color="auto" w:fill="auto"/>
          </w:tcPr>
          <w:p w14:paraId="4D7C89A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86</w:t>
            </w:r>
          </w:p>
        </w:tc>
        <w:tc>
          <w:tcPr>
            <w:tcW w:w="1761" w:type="dxa"/>
            <w:shd w:val="clear" w:color="auto" w:fill="auto"/>
          </w:tcPr>
          <w:p w14:paraId="3DB944A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-Terpinolene </w:t>
            </w:r>
          </w:p>
        </w:tc>
        <w:tc>
          <w:tcPr>
            <w:tcW w:w="944" w:type="dxa"/>
            <w:shd w:val="clear" w:color="auto" w:fill="auto"/>
          </w:tcPr>
          <w:p w14:paraId="078A851F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8±0.2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821A55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9±0.2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CFF0F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5±0.0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D5BF3B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15±0.0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BA1B87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±0.1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62F09F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3±0.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59E4D48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± 0.0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5078312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6±0.06</w:t>
            </w:r>
          </w:p>
        </w:tc>
      </w:tr>
      <w:tr w:rsidR="006B5A29" w:rsidRPr="00C84AB4" w14:paraId="3AC29DDF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19CCF5EC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794" w:type="dxa"/>
            <w:shd w:val="clear" w:color="auto" w:fill="auto"/>
          </w:tcPr>
          <w:p w14:paraId="67031E6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6</w:t>
            </w:r>
          </w:p>
        </w:tc>
        <w:tc>
          <w:tcPr>
            <w:tcW w:w="660" w:type="dxa"/>
            <w:shd w:val="clear" w:color="auto" w:fill="auto"/>
          </w:tcPr>
          <w:p w14:paraId="7DB2FE3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6</w:t>
            </w:r>
          </w:p>
        </w:tc>
        <w:tc>
          <w:tcPr>
            <w:tcW w:w="1761" w:type="dxa"/>
            <w:shd w:val="clear" w:color="auto" w:fill="auto"/>
          </w:tcPr>
          <w:p w14:paraId="56CF237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Linalool</w:t>
            </w:r>
          </w:p>
        </w:tc>
        <w:tc>
          <w:tcPr>
            <w:tcW w:w="944" w:type="dxa"/>
            <w:shd w:val="clear" w:color="auto" w:fill="auto"/>
          </w:tcPr>
          <w:p w14:paraId="638FD7B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93±0.47</w:t>
            </w:r>
          </w:p>
        </w:tc>
        <w:tc>
          <w:tcPr>
            <w:tcW w:w="944" w:type="dxa"/>
            <w:shd w:val="clear" w:color="auto" w:fill="auto"/>
            <w:noWrap/>
          </w:tcPr>
          <w:p w14:paraId="205307E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4±0.28</w:t>
            </w:r>
          </w:p>
        </w:tc>
        <w:tc>
          <w:tcPr>
            <w:tcW w:w="944" w:type="dxa"/>
            <w:shd w:val="clear" w:color="auto" w:fill="auto"/>
            <w:noWrap/>
          </w:tcPr>
          <w:p w14:paraId="2C6412C0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±0.07</w:t>
            </w:r>
          </w:p>
        </w:tc>
        <w:tc>
          <w:tcPr>
            <w:tcW w:w="944" w:type="dxa"/>
            <w:shd w:val="clear" w:color="auto" w:fill="auto"/>
            <w:noWrap/>
          </w:tcPr>
          <w:p w14:paraId="163008B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3±0.09</w:t>
            </w:r>
          </w:p>
        </w:tc>
        <w:tc>
          <w:tcPr>
            <w:tcW w:w="969" w:type="dxa"/>
            <w:shd w:val="clear" w:color="auto" w:fill="auto"/>
            <w:noWrap/>
          </w:tcPr>
          <w:p w14:paraId="4BCA704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36±0.12</w:t>
            </w:r>
          </w:p>
        </w:tc>
        <w:tc>
          <w:tcPr>
            <w:tcW w:w="944" w:type="dxa"/>
            <w:shd w:val="clear" w:color="auto" w:fill="auto"/>
            <w:noWrap/>
          </w:tcPr>
          <w:p w14:paraId="3043196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6±0.09</w:t>
            </w:r>
          </w:p>
        </w:tc>
        <w:tc>
          <w:tcPr>
            <w:tcW w:w="944" w:type="dxa"/>
            <w:shd w:val="clear" w:color="auto" w:fill="auto"/>
            <w:noWrap/>
          </w:tcPr>
          <w:p w14:paraId="19337A8A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9±0.09</w:t>
            </w:r>
          </w:p>
        </w:tc>
        <w:tc>
          <w:tcPr>
            <w:tcW w:w="944" w:type="dxa"/>
            <w:shd w:val="clear" w:color="auto" w:fill="auto"/>
            <w:noWrap/>
          </w:tcPr>
          <w:p w14:paraId="66F0B0F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1±0.03</w:t>
            </w:r>
          </w:p>
        </w:tc>
      </w:tr>
      <w:tr w:rsidR="006B5A29" w:rsidRPr="00C84AB4" w14:paraId="1684E0B7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572F442F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794" w:type="dxa"/>
            <w:shd w:val="clear" w:color="auto" w:fill="auto"/>
          </w:tcPr>
          <w:p w14:paraId="4B57A68D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7</w:t>
            </w:r>
          </w:p>
        </w:tc>
        <w:tc>
          <w:tcPr>
            <w:tcW w:w="660" w:type="dxa"/>
            <w:shd w:val="clear" w:color="auto" w:fill="auto"/>
          </w:tcPr>
          <w:p w14:paraId="7C9D432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8</w:t>
            </w:r>
          </w:p>
        </w:tc>
        <w:tc>
          <w:tcPr>
            <w:tcW w:w="1761" w:type="dxa"/>
            <w:shd w:val="clear" w:color="auto" w:fill="auto"/>
          </w:tcPr>
          <w:p w14:paraId="3825A6B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ns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-Sabinene hydrate</w:t>
            </w:r>
          </w:p>
        </w:tc>
        <w:tc>
          <w:tcPr>
            <w:tcW w:w="944" w:type="dxa"/>
            <w:shd w:val="clear" w:color="auto" w:fill="auto"/>
          </w:tcPr>
          <w:p w14:paraId="17790D2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6±0.1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9FA48C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3±0.1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1C6588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9±0.0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13E036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7±0.06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315B5F9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3±0.1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2F301B3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27±0.0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F950D9D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49±0.1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43814D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0.52±0.17</w:t>
            </w:r>
          </w:p>
        </w:tc>
      </w:tr>
      <w:tr w:rsidR="006B5A29" w:rsidRPr="00C84AB4" w14:paraId="7B9E0C9C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02AD8714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794" w:type="dxa"/>
            <w:shd w:val="clear" w:color="auto" w:fill="auto"/>
          </w:tcPr>
          <w:p w14:paraId="5623BF64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40</w:t>
            </w:r>
          </w:p>
        </w:tc>
        <w:tc>
          <w:tcPr>
            <w:tcW w:w="660" w:type="dxa"/>
            <w:shd w:val="clear" w:color="auto" w:fill="auto"/>
          </w:tcPr>
          <w:p w14:paraId="347230DA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41</w:t>
            </w:r>
          </w:p>
        </w:tc>
        <w:tc>
          <w:tcPr>
            <w:tcW w:w="1761" w:type="dxa"/>
            <w:shd w:val="clear" w:color="auto" w:fill="auto"/>
          </w:tcPr>
          <w:p w14:paraId="1BC8FDA7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 xml:space="preserve">Carvacrol methyl ether </w:t>
            </w:r>
          </w:p>
        </w:tc>
        <w:tc>
          <w:tcPr>
            <w:tcW w:w="944" w:type="dxa"/>
            <w:shd w:val="clear" w:color="auto" w:fill="auto"/>
          </w:tcPr>
          <w:p w14:paraId="08B7BD13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25±0.82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BDD275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2.76±0.7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E3C1418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.81±0.2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1DBB97B" w14:textId="14A8F504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9C760E">
              <w:rPr>
                <w:rFonts w:asciiTheme="majorBidi" w:hAnsiTheme="majorBidi" w:cstheme="majorBidi"/>
                <w:sz w:val="16"/>
                <w:szCs w:val="16"/>
              </w:rPr>
              <w:t>.00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±0.6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567789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72±0.4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6D8997E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3.04±0.4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294BC4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4.77±0.3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F08B1E9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5.36±0.94</w:t>
            </w:r>
          </w:p>
        </w:tc>
      </w:tr>
      <w:tr w:rsidR="006B5A29" w:rsidRPr="00C84AB4" w14:paraId="5D1C3209" w14:textId="77777777" w:rsidTr="00DE6981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7956BC1F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794" w:type="dxa"/>
            <w:shd w:val="clear" w:color="auto" w:fill="auto"/>
          </w:tcPr>
          <w:p w14:paraId="0F7BF06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88</w:t>
            </w:r>
          </w:p>
        </w:tc>
        <w:tc>
          <w:tcPr>
            <w:tcW w:w="660" w:type="dxa"/>
            <w:shd w:val="clear" w:color="auto" w:fill="auto"/>
          </w:tcPr>
          <w:p w14:paraId="20C2F5C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89</w:t>
            </w:r>
          </w:p>
        </w:tc>
        <w:tc>
          <w:tcPr>
            <w:tcW w:w="1761" w:type="dxa"/>
            <w:shd w:val="clear" w:color="auto" w:fill="auto"/>
          </w:tcPr>
          <w:p w14:paraId="725C13B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ymol </w:t>
            </w:r>
          </w:p>
        </w:tc>
        <w:tc>
          <w:tcPr>
            <w:tcW w:w="944" w:type="dxa"/>
            <w:shd w:val="clear" w:color="auto" w:fill="auto"/>
          </w:tcPr>
          <w:p w14:paraId="516CF1FA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8.98±1.3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B8BDAF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6.29±3.5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F5BF2B9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2.39±1.8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57B778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0.79±1.24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CA4509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8.35±1.5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6B4FB6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7.98±1.5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81CDDD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2.16±1.67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4676F830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2.01±2.97</w:t>
            </w:r>
          </w:p>
        </w:tc>
      </w:tr>
      <w:tr w:rsidR="006B5A29" w:rsidRPr="00C84AB4" w14:paraId="568E59E9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1DB872FD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794" w:type="dxa"/>
            <w:shd w:val="clear" w:color="auto" w:fill="auto"/>
          </w:tcPr>
          <w:p w14:paraId="48202715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97</w:t>
            </w:r>
          </w:p>
        </w:tc>
        <w:tc>
          <w:tcPr>
            <w:tcW w:w="660" w:type="dxa"/>
            <w:shd w:val="clear" w:color="auto" w:fill="auto"/>
          </w:tcPr>
          <w:p w14:paraId="14881BE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98</w:t>
            </w:r>
          </w:p>
        </w:tc>
        <w:tc>
          <w:tcPr>
            <w:tcW w:w="1761" w:type="dxa"/>
            <w:shd w:val="clear" w:color="auto" w:fill="auto"/>
          </w:tcPr>
          <w:p w14:paraId="44A4685B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arvacrol  </w:t>
            </w:r>
          </w:p>
        </w:tc>
        <w:tc>
          <w:tcPr>
            <w:tcW w:w="944" w:type="dxa"/>
            <w:shd w:val="clear" w:color="auto" w:fill="auto"/>
          </w:tcPr>
          <w:p w14:paraId="72443E4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.6±0.3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3F17089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.07±1.4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1B20D3B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6.14±1.9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6B271FD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4.37±1.3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6CBE3EF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3±0.11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26F4065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1±1.15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7AA317A1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12±0.36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5DCE8342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55±0.61</w:t>
            </w:r>
          </w:p>
        </w:tc>
      </w:tr>
      <w:tr w:rsidR="006B5A29" w:rsidRPr="00C84AB4" w14:paraId="34A3EDF5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2E1C1ECE" w14:textId="77777777" w:rsidR="006B5A29" w:rsidRPr="009D5F5E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D5F5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794" w:type="dxa"/>
            <w:shd w:val="clear" w:color="auto" w:fill="auto"/>
          </w:tcPr>
          <w:p w14:paraId="07D6928A" w14:textId="77777777" w:rsidR="006B5A29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15</w:t>
            </w:r>
          </w:p>
        </w:tc>
        <w:tc>
          <w:tcPr>
            <w:tcW w:w="660" w:type="dxa"/>
            <w:shd w:val="clear" w:color="auto" w:fill="auto"/>
          </w:tcPr>
          <w:p w14:paraId="4DC07978" w14:textId="77777777" w:rsidR="006B5A29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17</w:t>
            </w:r>
          </w:p>
        </w:tc>
        <w:tc>
          <w:tcPr>
            <w:tcW w:w="1761" w:type="dxa"/>
            <w:shd w:val="clear" w:color="auto" w:fill="auto"/>
          </w:tcPr>
          <w:p w14:paraId="6C00D96B" w14:textId="77777777" w:rsidR="006B5A29" w:rsidRPr="00E2282D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282D">
              <w:rPr>
                <w:rFonts w:asciiTheme="majorBidi" w:hAnsiTheme="majorBidi" w:cstheme="majorBidi"/>
                <w:sz w:val="16"/>
                <w:szCs w:val="16"/>
              </w:rPr>
              <w:t>(E)-</w:t>
            </w:r>
            <w:r w:rsidRPr="00E228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β</w:t>
            </w:r>
            <w:r w:rsidRPr="00E2282D">
              <w:rPr>
                <w:rFonts w:asciiTheme="majorBidi" w:hAnsiTheme="majorBidi" w:cstheme="majorBidi"/>
                <w:sz w:val="16"/>
                <w:szCs w:val="16"/>
              </w:rPr>
              <w:t xml:space="preserve">-Caryophyllen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BC21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2B50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6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5024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3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31C6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6315A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1AEB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7F51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0704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6</w:t>
            </w:r>
          </w:p>
        </w:tc>
      </w:tr>
      <w:tr w:rsidR="006B5A29" w:rsidRPr="00C84AB4" w14:paraId="6DADCBC6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0FECB11D" w14:textId="77777777" w:rsidR="006B5A29" w:rsidRPr="009D5F5E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D5F5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794" w:type="dxa"/>
            <w:shd w:val="clear" w:color="auto" w:fill="auto"/>
          </w:tcPr>
          <w:p w14:paraId="0653689A" w14:textId="77777777" w:rsidR="006B5A29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48</w:t>
            </w:r>
          </w:p>
        </w:tc>
        <w:tc>
          <w:tcPr>
            <w:tcW w:w="660" w:type="dxa"/>
            <w:shd w:val="clear" w:color="auto" w:fill="auto"/>
          </w:tcPr>
          <w:p w14:paraId="48E07EDD" w14:textId="77777777" w:rsidR="006B5A29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52</w:t>
            </w:r>
          </w:p>
        </w:tc>
        <w:tc>
          <w:tcPr>
            <w:tcW w:w="1761" w:type="dxa"/>
            <w:shd w:val="clear" w:color="auto" w:fill="auto"/>
          </w:tcPr>
          <w:p w14:paraId="676FB07C" w14:textId="77777777" w:rsidR="006B5A29" w:rsidRPr="00C84AB4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</w:t>
            </w:r>
            <w:r w:rsidRPr="00E228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-</w:t>
            </w:r>
            <w:r w:rsidRPr="00E2282D">
              <w:rPr>
                <w:rFonts w:asciiTheme="majorBidi" w:hAnsiTheme="majorBidi" w:cstheme="majorBidi"/>
                <w:sz w:val="16"/>
                <w:szCs w:val="16"/>
              </w:rPr>
              <w:t>Humule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27AD6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2BE7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ED53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49AB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E7A9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FD42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B607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F758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</w:tr>
      <w:tr w:rsidR="006B5A29" w:rsidRPr="00C84AB4" w14:paraId="7E2487EB" w14:textId="77777777" w:rsidTr="00DE6981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3F6F5ED8" w14:textId="77777777" w:rsidR="006B5A29" w:rsidRPr="009D5F5E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D5F5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794" w:type="dxa"/>
            <w:shd w:val="clear" w:color="auto" w:fill="auto"/>
          </w:tcPr>
          <w:p w14:paraId="2E965E4F" w14:textId="77777777" w:rsidR="006B5A29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04</w:t>
            </w:r>
          </w:p>
        </w:tc>
        <w:tc>
          <w:tcPr>
            <w:tcW w:w="660" w:type="dxa"/>
            <w:shd w:val="clear" w:color="auto" w:fill="auto"/>
          </w:tcPr>
          <w:p w14:paraId="59ACCE5F" w14:textId="77777777" w:rsidR="006B5A29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06</w:t>
            </w:r>
          </w:p>
        </w:tc>
        <w:tc>
          <w:tcPr>
            <w:tcW w:w="1761" w:type="dxa"/>
            <w:shd w:val="clear" w:color="auto" w:fill="auto"/>
          </w:tcPr>
          <w:p w14:paraId="5575EBE6" w14:textId="77777777" w:rsidR="006B5A29" w:rsidRPr="00E2282D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282D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α-</w:t>
            </w:r>
            <w:r w:rsidRPr="00E2282D">
              <w:rPr>
                <w:rFonts w:asciiTheme="majorBidi" w:hAnsiTheme="majorBidi" w:cstheme="majorBidi"/>
                <w:sz w:val="16"/>
                <w:szCs w:val="16"/>
              </w:rPr>
              <w:t>Bisabole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7CB25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91633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4825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6DF6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61E3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3467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45AF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2491" w14:textId="77777777" w:rsidR="006B5A29" w:rsidRPr="00400DAA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6</w:t>
            </w:r>
          </w:p>
        </w:tc>
      </w:tr>
      <w:tr w:rsidR="006B5A29" w:rsidRPr="00C84AB4" w14:paraId="1CD41164" w14:textId="77777777" w:rsidTr="00DE6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dxa"/>
            <w:shd w:val="clear" w:color="auto" w:fill="auto"/>
          </w:tcPr>
          <w:p w14:paraId="5A7F39E1" w14:textId="77777777" w:rsidR="006B5A29" w:rsidRPr="009D5F5E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D5F5E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794" w:type="dxa"/>
            <w:shd w:val="clear" w:color="auto" w:fill="auto"/>
          </w:tcPr>
          <w:p w14:paraId="5DDC6226" w14:textId="77777777" w:rsidR="006B5A29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79</w:t>
            </w:r>
          </w:p>
        </w:tc>
        <w:tc>
          <w:tcPr>
            <w:tcW w:w="660" w:type="dxa"/>
            <w:shd w:val="clear" w:color="auto" w:fill="auto"/>
          </w:tcPr>
          <w:p w14:paraId="6AAE3DD8" w14:textId="77777777" w:rsidR="006B5A29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82</w:t>
            </w:r>
          </w:p>
        </w:tc>
        <w:tc>
          <w:tcPr>
            <w:tcW w:w="1761" w:type="dxa"/>
            <w:shd w:val="clear" w:color="auto" w:fill="auto"/>
          </w:tcPr>
          <w:p w14:paraId="398772D7" w14:textId="77777777" w:rsidR="006B5A29" w:rsidRPr="00E2282D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282D">
              <w:rPr>
                <w:rFonts w:asciiTheme="majorBidi" w:hAnsiTheme="majorBidi" w:cstheme="majorBidi"/>
                <w:sz w:val="16"/>
                <w:szCs w:val="16"/>
              </w:rPr>
              <w:t>Caryophyll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xid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D871C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1150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2998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658A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373F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5D1A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99F8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8BAD" w14:textId="77777777" w:rsidR="006B5A29" w:rsidRPr="00400DAA" w:rsidRDefault="006B5A29" w:rsidP="00DE6981">
            <w:pPr>
              <w:tabs>
                <w:tab w:val="left" w:pos="24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00D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  <w:r w:rsidRPr="00400DAA">
              <w:rPr>
                <w:rFonts w:asciiTheme="majorBidi" w:hAnsiTheme="majorBidi" w:cstheme="majorBidi"/>
                <w:sz w:val="16"/>
                <w:szCs w:val="16"/>
              </w:rPr>
              <w:t>±0.03</w:t>
            </w:r>
          </w:p>
        </w:tc>
      </w:tr>
      <w:tr w:rsidR="006B5A29" w:rsidRPr="00C84AB4" w14:paraId="28236FEE" w14:textId="77777777" w:rsidTr="00DE698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EABDCE2" w14:textId="77777777" w:rsidR="006B5A29" w:rsidRPr="00C84AB4" w:rsidRDefault="006B5A29" w:rsidP="00DE6981">
            <w:pPr>
              <w:tabs>
                <w:tab w:val="left" w:pos="2417"/>
              </w:tabs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14:paraId="724587E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14:paraId="707AA6A7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584A1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1ED36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A02295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5B68A6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CA7CD4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23804B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FDAEB1" w14:textId="77777777" w:rsidR="006B5A29" w:rsidRPr="00C84AB4" w:rsidRDefault="006B5A29" w:rsidP="00DE6981">
            <w:pPr>
              <w:tabs>
                <w:tab w:val="left" w:pos="24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84AB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C84AB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</w:tbl>
    <w:p w14:paraId="2FCE60F7" w14:textId="056B12FA" w:rsidR="006B5A29" w:rsidRDefault="006B5A29" w:rsidP="006B5A29">
      <w:pPr>
        <w:rPr>
          <w:noProof/>
        </w:rPr>
      </w:pPr>
    </w:p>
    <w:p w14:paraId="77C3AE99" w14:textId="290E231D" w:rsidR="00C532D9" w:rsidRDefault="00C532D9" w:rsidP="006B5A29">
      <w:pPr>
        <w:rPr>
          <w:noProof/>
        </w:rPr>
      </w:pPr>
    </w:p>
    <w:p w14:paraId="1E65C902" w14:textId="41DD116A" w:rsidR="00C532D9" w:rsidRDefault="00C532D9" w:rsidP="006B5A29">
      <w:pPr>
        <w:rPr>
          <w:noProof/>
        </w:rPr>
      </w:pPr>
    </w:p>
    <w:p w14:paraId="58F1F87B" w14:textId="55D672E1" w:rsidR="00C532D9" w:rsidRDefault="00C532D9" w:rsidP="006B5A29">
      <w:pPr>
        <w:rPr>
          <w:noProof/>
        </w:rPr>
      </w:pPr>
    </w:p>
    <w:p w14:paraId="3A1AFA3C" w14:textId="52AAD008" w:rsidR="00934CCC" w:rsidRPr="00B835D8" w:rsidRDefault="00934CCC" w:rsidP="00082569">
      <w:pPr>
        <w:tabs>
          <w:tab w:val="left" w:pos="-540"/>
        </w:tabs>
        <w:ind w:left="-990"/>
        <w:jc w:val="center"/>
        <w:rPr>
          <w:rFonts w:asciiTheme="majorBidi" w:hAnsiTheme="majorBidi" w:cstheme="majorBidi"/>
          <w:noProof/>
        </w:rPr>
      </w:pPr>
      <w:r w:rsidRPr="00B835D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2B54329" wp14:editId="6C6D7068">
            <wp:extent cx="7169150" cy="592582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A0A6140-1C69-413A-AD4F-36AEE3EF07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3806AE0" w14:textId="094545EF" w:rsidR="00C532D9" w:rsidRPr="009C760E" w:rsidRDefault="00B835D8" w:rsidP="00082569">
      <w:pPr>
        <w:ind w:left="180" w:right="-450"/>
        <w:jc w:val="both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b/>
          <w:bCs/>
          <w:noProof/>
        </w:rPr>
        <w:t>Fig</w:t>
      </w:r>
      <w:r w:rsidRPr="00B835D8">
        <w:rPr>
          <w:rFonts w:asciiTheme="majorBidi" w:hAnsiTheme="majorBidi" w:cstheme="majorBidi"/>
          <w:b/>
          <w:bCs/>
          <w:noProof/>
        </w:rPr>
        <w:t xml:space="preserve"> S</w:t>
      </w:r>
      <w:r w:rsidR="00D00C40">
        <w:rPr>
          <w:rFonts w:asciiTheme="majorBidi" w:hAnsiTheme="majorBidi" w:cstheme="majorBidi"/>
          <w:b/>
          <w:bCs/>
          <w:noProof/>
        </w:rPr>
        <w:t>2</w:t>
      </w:r>
      <w:r w:rsidRPr="00B835D8">
        <w:rPr>
          <w:rFonts w:asciiTheme="majorBidi" w:hAnsiTheme="majorBidi" w:cstheme="majorBidi"/>
          <w:b/>
          <w:bCs/>
          <w:noProof/>
        </w:rPr>
        <w:t>.</w:t>
      </w:r>
      <w:r w:rsidRPr="00B835D8">
        <w:rPr>
          <w:rFonts w:asciiTheme="majorBidi" w:hAnsiTheme="majorBidi" w:cstheme="majorBidi"/>
          <w:noProof/>
        </w:rPr>
        <w:t xml:space="preserve"> </w:t>
      </w:r>
      <w:r w:rsidR="0048593A">
        <w:rPr>
          <w:rFonts w:asciiTheme="majorBidi" w:hAnsiTheme="majorBidi" w:cstheme="majorBidi"/>
          <w:noProof/>
        </w:rPr>
        <w:t>G</w:t>
      </w:r>
      <w:r w:rsidR="0048593A" w:rsidRPr="00B835D8">
        <w:rPr>
          <w:rFonts w:asciiTheme="majorBidi" w:hAnsiTheme="majorBidi" w:cstheme="majorBidi"/>
          <w:noProof/>
        </w:rPr>
        <w:t xml:space="preserve">ene ontolgy </w:t>
      </w:r>
      <w:r w:rsidRPr="00B835D8">
        <w:rPr>
          <w:rFonts w:asciiTheme="majorBidi" w:hAnsiTheme="majorBidi" w:cstheme="majorBidi"/>
          <w:noProof/>
        </w:rPr>
        <w:t xml:space="preserve">functional classification of assembled </w:t>
      </w:r>
      <w:r>
        <w:rPr>
          <w:rFonts w:asciiTheme="majorBidi" w:hAnsiTheme="majorBidi" w:cstheme="majorBidi"/>
          <w:noProof/>
        </w:rPr>
        <w:t>unigenes</w:t>
      </w:r>
      <w:r w:rsidRPr="00B835D8">
        <w:rPr>
          <w:rFonts w:asciiTheme="majorBidi" w:hAnsiTheme="majorBidi" w:cstheme="majorBidi"/>
          <w:noProof/>
        </w:rPr>
        <w:t xml:space="preserve">. Each bar represent the number of assigned </w:t>
      </w:r>
      <w:r>
        <w:rPr>
          <w:rFonts w:asciiTheme="majorBidi" w:hAnsiTheme="majorBidi" w:cstheme="majorBidi"/>
          <w:noProof/>
        </w:rPr>
        <w:t>unigenes</w:t>
      </w:r>
      <w:r w:rsidRPr="00B835D8">
        <w:rPr>
          <w:rFonts w:asciiTheme="majorBidi" w:hAnsiTheme="majorBidi" w:cstheme="majorBidi"/>
          <w:noProof/>
        </w:rPr>
        <w:t xml:space="preserve"> to each </w:t>
      </w:r>
      <w:r w:rsidR="0048593A" w:rsidRPr="00B835D8">
        <w:rPr>
          <w:rFonts w:asciiTheme="majorBidi" w:hAnsiTheme="majorBidi" w:cstheme="majorBidi"/>
          <w:noProof/>
        </w:rPr>
        <w:t xml:space="preserve">GO </w:t>
      </w:r>
      <w:r w:rsidRPr="00B835D8">
        <w:rPr>
          <w:rFonts w:asciiTheme="majorBidi" w:hAnsiTheme="majorBidi" w:cstheme="majorBidi"/>
          <w:noProof/>
        </w:rPr>
        <w:t>terms.</w:t>
      </w:r>
    </w:p>
    <w:p w14:paraId="5BB27047" w14:textId="14C9FC5D" w:rsidR="006B5A29" w:rsidRDefault="006B5A29" w:rsidP="00AF116A">
      <w:pPr>
        <w:rPr>
          <w:rFonts w:asciiTheme="majorBidi" w:hAnsiTheme="majorBidi" w:cstheme="majorBidi"/>
          <w:sz w:val="20"/>
          <w:szCs w:val="20"/>
        </w:rPr>
      </w:pPr>
    </w:p>
    <w:p w14:paraId="3A30BB18" w14:textId="7A865F28" w:rsidR="006B5A29" w:rsidRDefault="006B5A29" w:rsidP="00AF116A">
      <w:pPr>
        <w:rPr>
          <w:rFonts w:asciiTheme="majorBidi" w:hAnsiTheme="majorBidi" w:cstheme="majorBidi"/>
          <w:sz w:val="20"/>
          <w:szCs w:val="20"/>
        </w:rPr>
      </w:pPr>
    </w:p>
    <w:p w14:paraId="0FFD80C3" w14:textId="63D9DB80" w:rsidR="006B5A29" w:rsidRDefault="00C532D9" w:rsidP="00585516">
      <w:pPr>
        <w:ind w:left="360"/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7C6B9CF" wp14:editId="40C244F8">
            <wp:extent cx="4256405" cy="444032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35" cy="4543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E2688" w14:textId="5DB2F974" w:rsidR="006B5A29" w:rsidRPr="002A10F7" w:rsidRDefault="00B835D8" w:rsidP="00082569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Theme="majorBidi" w:eastAsia="CIDFont+F2" w:hAnsiTheme="majorBidi" w:cstheme="majorBidi"/>
          <w:color w:val="000000" w:themeColor="text1"/>
          <w:sz w:val="20"/>
          <w:szCs w:val="20"/>
        </w:rPr>
      </w:pPr>
      <w:r w:rsidRPr="002A10F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ig. S</w:t>
      </w:r>
      <w:r w:rsidR="00D00C40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3</w:t>
      </w:r>
      <w:r w:rsidRPr="002A10F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</w:t>
      </w:r>
      <w:r w:rsidRPr="002A10F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Functional classification of KEGG terms assigned for assembled unigenes. Subcategories are</w:t>
      </w:r>
      <w:r w:rsid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summarized in </w:t>
      </w:r>
      <w:r w:rsidR="0048593A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four</w:t>
      </w:r>
      <w:r w:rsidR="0048593A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main domains: </w:t>
      </w:r>
      <w:bookmarkStart w:id="0" w:name="_Hlk142936471"/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A, Metabolism; B, Genetic Information Processing; C, Cellular Processes; E, Organismal Systems</w:t>
      </w:r>
      <w:bookmarkEnd w:id="0"/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. The y-axis </w:t>
      </w:r>
      <w:r w:rsidR="002A10F7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contains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the name of the</w:t>
      </w:r>
      <w:r w:rsidR="002A10F7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KEGG pathways. The x-axis </w:t>
      </w:r>
      <w:r w:rsidR="0048593A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indicate</w:t>
      </w:r>
      <w:r w:rsidR="0048593A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s</w:t>
      </w:r>
      <w:r w:rsidR="0048593A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the </w:t>
      </w:r>
      <w:r w:rsidR="0048593A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percentage </w:t>
      </w:r>
      <w:r w:rsidR="0048593A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of </w:t>
      </w:r>
      <w:r w:rsidR="002A10F7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genes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annotated under that</w:t>
      </w:r>
      <w:r w:rsidR="002A10F7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pathway </w:t>
      </w:r>
      <w:r w:rsidR="009E37E2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to</w:t>
      </w:r>
      <w:r w:rsidR="009E37E2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 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 xml:space="preserve">the total number of annotated </w:t>
      </w:r>
      <w:r w:rsidR="002A10F7"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unigenes</w:t>
      </w:r>
      <w:r w:rsidRPr="002A10F7">
        <w:rPr>
          <w:rFonts w:asciiTheme="majorBidi" w:eastAsia="CIDFont+F2" w:hAnsiTheme="majorBidi" w:cstheme="majorBidi"/>
          <w:color w:val="000000" w:themeColor="text1"/>
          <w:sz w:val="20"/>
          <w:szCs w:val="20"/>
        </w:rPr>
        <w:t>.</w:t>
      </w:r>
    </w:p>
    <w:p w14:paraId="56F98155" w14:textId="693A334A" w:rsidR="002A10F7" w:rsidRDefault="002A10F7" w:rsidP="00AF116A">
      <w:pPr>
        <w:rPr>
          <w:rFonts w:asciiTheme="majorBidi" w:hAnsiTheme="majorBidi" w:cstheme="majorBidi"/>
          <w:sz w:val="18"/>
          <w:szCs w:val="18"/>
        </w:rPr>
      </w:pPr>
    </w:p>
    <w:p w14:paraId="78CE7D57" w14:textId="24AB5C2E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5CFC2800" w14:textId="5097794A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5E14FE4C" w14:textId="666C9175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6E152C43" w14:textId="3D5002B9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41853AC4" w14:textId="2F2C3697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4E36F9F9" w14:textId="2E20AB5C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365AC376" w14:textId="530953F1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27E628BB" w14:textId="43B56227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2083524E" w14:textId="68F92F88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3AA17343" w14:textId="5ECF98AC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31B3C8F2" w14:textId="77DCB35C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68D9C562" w14:textId="77777777" w:rsidR="00585516" w:rsidRDefault="00585516" w:rsidP="00AF116A">
      <w:pPr>
        <w:rPr>
          <w:rFonts w:asciiTheme="majorBidi" w:hAnsiTheme="majorBidi" w:cstheme="majorBidi"/>
          <w:sz w:val="18"/>
          <w:szCs w:val="18"/>
        </w:rPr>
      </w:pPr>
    </w:p>
    <w:p w14:paraId="7AA9584D" w14:textId="5BE7F4ED" w:rsidR="002A10F7" w:rsidRPr="00F802DD" w:rsidRDefault="002A10F7" w:rsidP="002A10F7">
      <w:pPr>
        <w:rPr>
          <w:rFonts w:asciiTheme="majorBidi" w:hAnsiTheme="majorBidi" w:cstheme="majorBidi"/>
        </w:rPr>
      </w:pPr>
      <w:r w:rsidRPr="00F802DD">
        <w:rPr>
          <w:rFonts w:asciiTheme="majorBidi" w:hAnsiTheme="majorBidi" w:cstheme="majorBidi"/>
          <w:b/>
          <w:bCs/>
        </w:rPr>
        <w:lastRenderedPageBreak/>
        <w:t>Table S2.</w:t>
      </w:r>
      <w:r w:rsidRPr="00F802DD">
        <w:rPr>
          <w:rFonts w:asciiTheme="majorBidi" w:hAnsiTheme="majorBidi" w:cstheme="majorBidi"/>
        </w:rPr>
        <w:t xml:space="preserve"> Information </w:t>
      </w:r>
      <w:bookmarkStart w:id="1" w:name="_Hlk142938826"/>
      <w:r w:rsidRPr="00F802DD">
        <w:rPr>
          <w:rFonts w:asciiTheme="majorBidi" w:hAnsiTheme="majorBidi" w:cstheme="majorBidi"/>
        </w:rPr>
        <w:t xml:space="preserve">on global and main KEGG pathway maps assigned for assembled unigenes. </w:t>
      </w:r>
    </w:p>
    <w:tbl>
      <w:tblPr>
        <w:tblStyle w:val="PlainTable4"/>
        <w:tblW w:w="10223" w:type="dxa"/>
        <w:tblInd w:w="-323" w:type="dxa"/>
        <w:tblLook w:val="04A0" w:firstRow="1" w:lastRow="0" w:firstColumn="1" w:lastColumn="0" w:noHBand="0" w:noVBand="1"/>
      </w:tblPr>
      <w:tblGrid>
        <w:gridCol w:w="3144"/>
        <w:gridCol w:w="1176"/>
        <w:gridCol w:w="1133"/>
        <w:gridCol w:w="1350"/>
        <w:gridCol w:w="1440"/>
        <w:gridCol w:w="1980"/>
      </w:tblGrid>
      <w:tr w:rsidR="00AF116A" w:rsidRPr="00C129BB" w14:paraId="3262159D" w14:textId="77777777" w:rsidTr="00EC5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1"/>
          <w:p w14:paraId="7CBF86C4" w14:textId="77777777" w:rsidR="00AF116A" w:rsidRPr="00C129BB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Pathways  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A20DA1" w14:textId="77777777" w:rsidR="00AF116A" w:rsidRPr="00C129BB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ferences KEGG map ID (KO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F1C038" w14:textId="592BF5D9" w:rsidR="00AF116A" w:rsidRPr="00C129BB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</w:t>
            </w:r>
            <w:r w:rsidR="00BC1F5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</w:t>
            </w: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. of genes in each pathw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67D8F1" w14:textId="0EDB665D" w:rsidR="00AF116A" w:rsidRPr="00C129BB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</w:t>
            </w:r>
            <w:r w:rsidR="00BC1F5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</w:t>
            </w: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. of identified genes in each pathwa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FA8306" w14:textId="77777777" w:rsidR="00AF116A" w:rsidRPr="00C129BB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Percent </w:t>
            </w:r>
            <w:bookmarkStart w:id="2" w:name="_Hlk142938992"/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f identified genes in each pathway</w:t>
            </w:r>
            <w:bookmarkEnd w:id="2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13F32" w14:textId="2C5E3317" w:rsidR="00AF116A" w:rsidRPr="00C129BB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</w:t>
            </w:r>
            <w:r w:rsidR="00BC1F5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</w:t>
            </w: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. of </w:t>
            </w:r>
            <w:r w:rsidR="002A10F7"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dentified</w:t>
            </w:r>
            <w:r w:rsidR="00B41A10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="001D712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nigenes</w:t>
            </w:r>
            <w:r w:rsidR="002A10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orthologs) in each KEGG pathway</w:t>
            </w:r>
          </w:p>
        </w:tc>
      </w:tr>
      <w:tr w:rsidR="00AF116A" w:rsidRPr="00C129BB" w14:paraId="71D8EE07" w14:textId="77777777" w:rsidTr="002A1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40791" w14:textId="77777777" w:rsidR="00AF116A" w:rsidRPr="00C129BB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Metabolic pathways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33639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43D597" w14:textId="4919DD92" w:rsidR="00AF116A" w:rsidRPr="00C129BB" w:rsidRDefault="00AF116A" w:rsidP="002C5FD7">
            <w:pPr>
              <w:tabs>
                <w:tab w:val="left" w:pos="7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2260</w:t>
            </w:r>
            <w:r w:rsidR="002C5FD7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5D421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00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7D167" w14:textId="2E6B5319" w:rsidR="00AF116A" w:rsidRPr="00C129BB" w:rsidRDefault="00EC572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7926F8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25853</w:t>
            </w:r>
          </w:p>
        </w:tc>
      </w:tr>
      <w:tr w:rsidR="00AF116A" w:rsidRPr="00C129BB" w14:paraId="0A883878" w14:textId="77777777" w:rsidTr="002A1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  <w:noWrap/>
            <w:hideMark/>
          </w:tcPr>
          <w:p w14:paraId="2A307F26" w14:textId="77777777" w:rsidR="00AF116A" w:rsidRPr="00C129BB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218AB158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11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0C23CF5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99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6A9617E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50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0DD41E" w14:textId="0FCAC036" w:rsidR="00AF116A" w:rsidRPr="00C129BB" w:rsidRDefault="00EC572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C8F8FB0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5234</w:t>
            </w:r>
          </w:p>
        </w:tc>
      </w:tr>
      <w:tr w:rsidR="00AF116A" w:rsidRPr="00C129BB" w14:paraId="3CFAA2BC" w14:textId="77777777" w:rsidTr="002A1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  <w:noWrap/>
            <w:hideMark/>
          </w:tcPr>
          <w:p w14:paraId="26EB0BCB" w14:textId="77777777" w:rsidR="00AF116A" w:rsidRPr="00C129BB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Carbon metabolism 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22302711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20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C57731F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3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E82BBA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E252A4" w14:textId="3A9AF0C8" w:rsidR="00AF116A" w:rsidRPr="00C129BB" w:rsidRDefault="00EC572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F892FC7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3895</w:t>
            </w:r>
          </w:p>
        </w:tc>
      </w:tr>
      <w:tr w:rsidR="00AF116A" w:rsidRPr="00C129BB" w14:paraId="2B8A0614" w14:textId="77777777" w:rsidTr="002A10F7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  <w:noWrap/>
            <w:hideMark/>
          </w:tcPr>
          <w:p w14:paraId="7641DE09" w14:textId="77777777" w:rsidR="00AF116A" w:rsidRPr="00C129BB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-Oxocarboxylic acid metabolis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7EFF402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21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2B70CA91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17EE5A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E1FA5B9" w14:textId="370C5970" w:rsidR="00AF116A" w:rsidRPr="00C129BB" w:rsidRDefault="00EC572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F25786F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812</w:t>
            </w:r>
          </w:p>
        </w:tc>
      </w:tr>
      <w:tr w:rsidR="00AF116A" w:rsidRPr="00C129BB" w14:paraId="37F9CD4F" w14:textId="77777777" w:rsidTr="002A1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shd w:val="clear" w:color="auto" w:fill="auto"/>
            <w:noWrap/>
            <w:hideMark/>
          </w:tcPr>
          <w:p w14:paraId="6917F93E" w14:textId="77777777" w:rsidR="00AF116A" w:rsidRPr="00C129BB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Fatty acid metabolism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14:paraId="57C1A068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21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3A338A4D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4D819D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672557A" w14:textId="5EFC2F45" w:rsidR="00AF116A" w:rsidRPr="00C129BB" w:rsidRDefault="00EC572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B460350" w14:textId="77777777" w:rsidR="00AF116A" w:rsidRPr="00C129BB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875</w:t>
            </w:r>
          </w:p>
        </w:tc>
      </w:tr>
      <w:tr w:rsidR="00AF116A" w:rsidRPr="00C129BB" w14:paraId="6A4DBEC4" w14:textId="77777777" w:rsidTr="002A10F7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4620DA" w14:textId="7B4CDFC7" w:rsidR="00585516" w:rsidRPr="00585516" w:rsidRDefault="00AF116A" w:rsidP="0058551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iosynthesis of amino acid</w:t>
            </w:r>
            <w:r w:rsidR="0058551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66F3CE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123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A410E8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2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2983D9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B40782" w14:textId="57A97910" w:rsidR="00AF116A" w:rsidRPr="00C129BB" w:rsidRDefault="00EC572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90BA74" w14:textId="77777777" w:rsidR="00AF116A" w:rsidRPr="00C129BB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C129BB">
              <w:rPr>
                <w:rFonts w:asciiTheme="majorBidi" w:hAnsiTheme="majorBidi" w:cstheme="majorBidi"/>
                <w:sz w:val="18"/>
                <w:szCs w:val="18"/>
              </w:rPr>
              <w:t>3090</w:t>
            </w:r>
          </w:p>
        </w:tc>
      </w:tr>
    </w:tbl>
    <w:tbl>
      <w:tblPr>
        <w:tblStyle w:val="PlainTable4"/>
        <w:tblpPr w:leftFromText="180" w:rightFromText="180" w:vertAnchor="text" w:horzAnchor="margin" w:tblpXSpec="center" w:tblpY="1624"/>
        <w:tblW w:w="11250" w:type="dxa"/>
        <w:tblLayout w:type="fixed"/>
        <w:tblLook w:val="04A0" w:firstRow="1" w:lastRow="0" w:firstColumn="1" w:lastColumn="0" w:noHBand="0" w:noVBand="1"/>
      </w:tblPr>
      <w:tblGrid>
        <w:gridCol w:w="180"/>
        <w:gridCol w:w="1170"/>
        <w:gridCol w:w="3510"/>
        <w:gridCol w:w="971"/>
        <w:gridCol w:w="1151"/>
        <w:gridCol w:w="1478"/>
        <w:gridCol w:w="1440"/>
        <w:gridCol w:w="1350"/>
      </w:tblGrid>
      <w:tr w:rsidR="00AF116A" w:rsidRPr="00EC3B19" w14:paraId="1E5DDE53" w14:textId="77777777" w:rsidTr="008731D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8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9C621C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ategory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6C9E24" w14:textId="77777777" w:rsidR="00AF116A" w:rsidRPr="00EC3B19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Pathways  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BC058" w14:textId="77777777" w:rsidR="00AF116A" w:rsidRPr="00EC3B19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ferencemap ID (KO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EADB6" w14:textId="77777777" w:rsidR="00AF116A" w:rsidRPr="00EC3B19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. of genes in each KEGG pathway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AEC5E" w14:textId="77777777" w:rsidR="00AF116A" w:rsidRPr="00EC3B19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N. of identified genes in each KEGG pathways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AB667" w14:textId="77777777" w:rsidR="00AF116A" w:rsidRPr="00EC3B19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ercent of identified genes in each pathw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4689B" w14:textId="44D15D40" w:rsidR="00AF116A" w:rsidRPr="00EC3B19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. of unigenes (orthol</w:t>
            </w:r>
            <w:r w:rsidR="006E77F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ogs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) </w:t>
            </w:r>
            <w:r w:rsidR="001D712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ssigned for 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each pathway </w:t>
            </w:r>
          </w:p>
        </w:tc>
      </w:tr>
      <w:tr w:rsidR="00AF116A" w:rsidRPr="00EC3B19" w14:paraId="252F27FB" w14:textId="77777777" w:rsidTr="00C1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226CBBB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tabolism of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terpenoids and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polyketides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627389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Terpenoid backbone biosynthesis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F74E39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0B980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92057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A9653" w14:textId="514788C3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A5DD7E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776</w:t>
            </w:r>
          </w:p>
        </w:tc>
      </w:tr>
      <w:tr w:rsidR="00AF116A" w:rsidRPr="00EC3B19" w14:paraId="506D80A9" w14:textId="77777777" w:rsidTr="008731D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1D1D8FBE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12203169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Monoterpen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8144443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C8BA43E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5428B98F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9639763" w14:textId="0DCA2DDA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B39525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289</w:t>
            </w:r>
          </w:p>
        </w:tc>
      </w:tr>
      <w:tr w:rsidR="00AF116A" w:rsidRPr="00EC3B19" w14:paraId="3009A4DF" w14:textId="77777777" w:rsidTr="00C12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13EDB388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210D1D9C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3" w:name="_Hlk142940756"/>
            <w:r w:rsidRPr="00EC3B19">
              <w:rPr>
                <w:rFonts w:asciiTheme="majorBidi" w:hAnsiTheme="majorBidi" w:cstheme="majorBidi"/>
                <w:sz w:val="18"/>
                <w:szCs w:val="18"/>
              </w:rPr>
              <w:t xml:space="preserve">Sesquiterpenoid and triterpenoid biosynthesis </w:t>
            </w:r>
            <w:bookmarkEnd w:id="3"/>
          </w:p>
        </w:tc>
        <w:tc>
          <w:tcPr>
            <w:tcW w:w="971" w:type="dxa"/>
            <w:shd w:val="clear" w:color="auto" w:fill="auto"/>
            <w:noWrap/>
            <w:hideMark/>
          </w:tcPr>
          <w:p w14:paraId="0F359BCD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6A6CECF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18588BAE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7F359B2" w14:textId="32008397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DC4C014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06</w:t>
            </w:r>
          </w:p>
        </w:tc>
      </w:tr>
      <w:tr w:rsidR="00AF116A" w:rsidRPr="00EC3B19" w14:paraId="2CB1B45E" w14:textId="77777777" w:rsidTr="00C1298F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7D06BE2C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06BAA2E9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Diterpen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108811D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E4DFF69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114C6319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A82649D" w14:textId="7B421E34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5AAD28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239</w:t>
            </w:r>
          </w:p>
        </w:tc>
      </w:tr>
      <w:tr w:rsidR="00AF116A" w:rsidRPr="00EC3B19" w14:paraId="70FE6115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38615603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092D7F18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Caroten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1717291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844FD04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39AB6236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EE390B3" w14:textId="0CC56EC1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33101F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47</w:t>
            </w:r>
          </w:p>
        </w:tc>
      </w:tr>
      <w:tr w:rsidR="00AF116A" w:rsidRPr="00EC3B19" w14:paraId="53FE6756" w14:textId="77777777" w:rsidTr="008731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69DF4B27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3652FFFE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Brassinoster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9339189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A62FB94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025A2932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7EB2121" w14:textId="02439176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262D125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</w:tr>
      <w:tr w:rsidR="00AF116A" w:rsidRPr="00EC3B19" w14:paraId="55AFEAC9" w14:textId="77777777" w:rsidTr="009915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 w:val="restart"/>
            <w:shd w:val="clear" w:color="auto" w:fill="auto"/>
            <w:hideMark/>
          </w:tcPr>
          <w:p w14:paraId="61CF217C" w14:textId="19EA1969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iosynthesis of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</w:r>
            <w:r w:rsidR="009915E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some 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other </w:t>
            </w:r>
            <w:r w:rsidR="009915EE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important 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econdary</w:t>
            </w:r>
            <w:r w:rsidRPr="00EC3B19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metabolites</w:t>
            </w:r>
          </w:p>
        </w:tc>
        <w:tc>
          <w:tcPr>
            <w:tcW w:w="3510" w:type="dxa"/>
            <w:shd w:val="clear" w:color="auto" w:fill="auto"/>
            <w:noWrap/>
            <w:hideMark/>
          </w:tcPr>
          <w:p w14:paraId="62448AAE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Phenylpropan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A891FFB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4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99CDA2A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116A7260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B27CC1" w14:textId="7081BCF4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968D493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512</w:t>
            </w:r>
          </w:p>
        </w:tc>
      </w:tr>
      <w:tr w:rsidR="00AF116A" w:rsidRPr="00EC3B19" w14:paraId="7A7EAD74" w14:textId="77777777" w:rsidTr="008731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58CF03A0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18CAEC77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 xml:space="preserve">Stilbenoid, and gingerol biosynthesis 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BDE54D1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4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B68A99F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59400E7A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7856BC" w14:textId="3FDAC669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A419CD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532</w:t>
            </w:r>
          </w:p>
        </w:tc>
      </w:tr>
      <w:tr w:rsidR="00AF116A" w:rsidRPr="00EC3B19" w14:paraId="7D6F24A8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68D12F21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3C09E5B9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Flavon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2BEB0CA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4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8911345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009D0866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357EBBA" w14:textId="29B0718E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FAFAA9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714</w:t>
            </w:r>
          </w:p>
        </w:tc>
      </w:tr>
      <w:tr w:rsidR="00AF116A" w:rsidRPr="00EC3B19" w14:paraId="098B6080" w14:textId="77777777" w:rsidTr="008731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2BDE41FC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08962B41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 xml:space="preserve">Flavone and flavonol biosynthesis 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40613C4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4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830EDB0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081B6E94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F6DDE23" w14:textId="288E2797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EFAB4C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</w:tr>
      <w:tr w:rsidR="00AF116A" w:rsidRPr="00EC3B19" w14:paraId="394469FB" w14:textId="77777777" w:rsidTr="00A75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4301B277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33286044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 xml:space="preserve">Anthocyanin biosynthesis 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F01CCCC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4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31A7B82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5A011C6A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7AC07D0" w14:textId="38615916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B4B9B0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</w:tr>
      <w:tr w:rsidR="00AF116A" w:rsidRPr="00EC3B19" w14:paraId="3481E484" w14:textId="77777777" w:rsidTr="008731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10A2A23F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4A36F91E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 xml:space="preserve">Isoflavonoid biosynthesis 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9FFD083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4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5EEF88D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5BC1ED39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9B67FCB" w14:textId="338460D9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5171A7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AF116A" w:rsidRPr="00EC3B19" w14:paraId="41335E59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7628756A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092D5F11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Indole alkaloid biosynthesis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CA4D6E2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0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AD46F6C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52C35B79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99179C" w14:textId="714349B2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2B8FAB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</w:tr>
      <w:tr w:rsidR="00AF116A" w:rsidRPr="00EC3B19" w14:paraId="7014D08E" w14:textId="77777777" w:rsidTr="008731D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shd w:val="clear" w:color="auto" w:fill="auto"/>
            <w:hideMark/>
          </w:tcPr>
          <w:p w14:paraId="6AB76441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shd w:val="clear" w:color="auto" w:fill="auto"/>
            <w:noWrap/>
            <w:hideMark/>
          </w:tcPr>
          <w:p w14:paraId="188E0F58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 xml:space="preserve">Isoquinoline alkaloid biosynthesis 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CEF74DE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5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9633095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478" w:type="dxa"/>
            <w:shd w:val="clear" w:color="auto" w:fill="auto"/>
            <w:noWrap/>
            <w:hideMark/>
          </w:tcPr>
          <w:p w14:paraId="5D4B85FD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5602E27" w14:textId="29511EA5" w:rsidR="00AF116A" w:rsidRPr="00EC3B19" w:rsidRDefault="00C1298F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D74F95" w14:textId="77777777" w:rsidR="00AF116A" w:rsidRPr="00EC3B19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438</w:t>
            </w:r>
          </w:p>
        </w:tc>
      </w:tr>
      <w:tr w:rsidR="00AF116A" w:rsidRPr="00EC3B19" w14:paraId="6AD1AAD2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991D816" w14:textId="77777777" w:rsidR="00AF116A" w:rsidRPr="00EC3B19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1BB19D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Tropane, piperidine and pyridine alkaloi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s 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79A3E9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96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91ED40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476E4A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5EF602" w14:textId="65D03525" w:rsidR="00AF116A" w:rsidRPr="00EC3B19" w:rsidRDefault="00C1298F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107E7F" w14:textId="77777777" w:rsidR="00AF116A" w:rsidRPr="00EC3B19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EC3B19">
              <w:rPr>
                <w:rFonts w:asciiTheme="majorBidi" w:hAnsiTheme="majorBidi" w:cstheme="majorBidi"/>
                <w:sz w:val="18"/>
                <w:szCs w:val="18"/>
              </w:rPr>
              <w:t>370</w:t>
            </w:r>
          </w:p>
        </w:tc>
      </w:tr>
    </w:tbl>
    <w:p w14:paraId="75228835" w14:textId="322C1027" w:rsid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5F7474AB" w14:textId="11ACAF6C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28D279E8" w14:textId="2D9B918C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06B221CB" w14:textId="11ED8227" w:rsidR="002A10F7" w:rsidRPr="00F802DD" w:rsidRDefault="002A10F7" w:rsidP="002A10F7">
      <w:pPr>
        <w:rPr>
          <w:rFonts w:asciiTheme="majorBidi" w:hAnsiTheme="majorBidi" w:cstheme="majorBidi"/>
        </w:rPr>
      </w:pPr>
      <w:r w:rsidRPr="00F802DD">
        <w:rPr>
          <w:rFonts w:asciiTheme="majorBidi" w:hAnsiTheme="majorBidi" w:cstheme="majorBidi"/>
          <w:b/>
          <w:bCs/>
        </w:rPr>
        <w:t>Table S3.</w:t>
      </w:r>
      <w:r w:rsidRPr="00F802DD">
        <w:rPr>
          <w:rFonts w:asciiTheme="majorBidi" w:hAnsiTheme="majorBidi" w:cstheme="majorBidi"/>
        </w:rPr>
        <w:t xml:space="preserve"> KEGG annotation for assembled unigenes related to the secondary metabolite pathways.  </w:t>
      </w:r>
    </w:p>
    <w:p w14:paraId="2B3D0798" w14:textId="77777777" w:rsidR="002A10F7" w:rsidRPr="00EC3B19" w:rsidRDefault="002A10F7" w:rsidP="002A10F7">
      <w:pPr>
        <w:rPr>
          <w:rFonts w:asciiTheme="majorBidi" w:hAnsiTheme="majorBidi" w:cstheme="majorBidi"/>
          <w:sz w:val="18"/>
          <w:szCs w:val="18"/>
        </w:rPr>
      </w:pPr>
    </w:p>
    <w:p w14:paraId="442B80A6" w14:textId="53F34382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3671BEF3" w14:textId="44B73942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441C6FAB" w14:textId="11F4D308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7850A08F" w14:textId="482C992A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71FCCCFA" w14:textId="0A50822B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4D9E5C19" w14:textId="10C2BA1B" w:rsidR="00AF116A" w:rsidRDefault="00AF116A" w:rsidP="00AF116A">
      <w:pPr>
        <w:tabs>
          <w:tab w:val="left" w:pos="6436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ab/>
      </w:r>
    </w:p>
    <w:tbl>
      <w:tblPr>
        <w:tblStyle w:val="PlainTable4"/>
        <w:tblpPr w:leftFromText="180" w:rightFromText="180" w:vertAnchor="page" w:horzAnchor="margin" w:tblpXSpec="center" w:tblpY="2206"/>
        <w:tblW w:w="9810" w:type="dxa"/>
        <w:tblLook w:val="04A0" w:firstRow="1" w:lastRow="0" w:firstColumn="1" w:lastColumn="0" w:noHBand="0" w:noVBand="1"/>
      </w:tblPr>
      <w:tblGrid>
        <w:gridCol w:w="1870"/>
        <w:gridCol w:w="7940"/>
      </w:tblGrid>
      <w:tr w:rsidR="00AF116A" w:rsidRPr="001C5EF6" w14:paraId="341EAFED" w14:textId="77777777" w:rsidTr="00873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3A13A" w14:textId="53FC5248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 xml:space="preserve">Terpenoid backbone biosynthesis </w:t>
            </w:r>
          </w:p>
        </w:tc>
        <w:tc>
          <w:tcPr>
            <w:tcW w:w="7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CF061" w14:textId="77777777" w:rsidR="00AF116A" w:rsidRPr="001C5EF6" w:rsidRDefault="00AF116A" w:rsidP="008731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Identified genes in metabolic map  </w:t>
            </w:r>
          </w:p>
        </w:tc>
      </w:tr>
      <w:tr w:rsidR="00AF116A" w:rsidRPr="001C5EF6" w14:paraId="5CEE590E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FE626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bookmarkStart w:id="4" w:name="_Hlk142936444"/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021</w:t>
            </w:r>
          </w:p>
        </w:tc>
        <w:tc>
          <w:tcPr>
            <w:tcW w:w="7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3D0B7B" w14:textId="05762F46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HMGR; hydroxymethylglutaryl-CoA reductase (NADPH) [EC:1.1.1.34]</w:t>
            </w:r>
          </w:p>
        </w:tc>
      </w:tr>
      <w:tr w:rsidR="00AF116A" w:rsidRPr="001C5EF6" w14:paraId="0DE8A0AB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EDB5317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099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F0F6D7F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DXR; 1-deoxy-D-xylulose-5-phosphate reductoisomerase [EC:1.1.1.267]</w:t>
            </w:r>
          </w:p>
        </w:tc>
      </w:tr>
      <w:tr w:rsidR="00AF116A" w:rsidRPr="001C5EF6" w14:paraId="27575C42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0687998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587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330D7BE9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CMT; protein-S-isoprenylcysteine O-methyltransferase [EC:2.1.1.100]</w:t>
            </w:r>
          </w:p>
        </w:tc>
      </w:tr>
      <w:tr w:rsidR="00AF116A" w:rsidRPr="001C5EF6" w14:paraId="6DE63E29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5D7B15CF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626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56008B20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ACAT; acetyl-CoA C-acetyltransferase [EC:2.3.1.9]</w:t>
            </w:r>
          </w:p>
        </w:tc>
      </w:tr>
      <w:tr w:rsidR="00AF116A" w:rsidRPr="001C5EF6" w14:paraId="55803F58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4EBAE8B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787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5093E9E1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DPS; farnesyl diphosphate synthase [EC:2.5.1.1 2.5.1.10]</w:t>
            </w:r>
          </w:p>
        </w:tc>
      </w:tr>
      <w:tr w:rsidR="00AF116A" w:rsidRPr="001C5EF6" w14:paraId="1A2E9438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40AEE4F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869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22651049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MVK; mevalonate kinase [EC:2.7.1.36]</w:t>
            </w:r>
          </w:p>
        </w:tc>
      </w:tr>
      <w:tr w:rsidR="00AF116A" w:rsidRPr="001C5EF6" w14:paraId="3D106EC5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07F8D7B4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919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077C012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spE; 4-diphosphocytidyl-2-C-methyl-D-erythritol kinase [EC:2.7.1.148]</w:t>
            </w:r>
          </w:p>
        </w:tc>
      </w:tr>
      <w:tr w:rsidR="00AF116A" w:rsidRPr="001C5EF6" w14:paraId="097E2259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A765BB3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938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69A8BD96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E2.7.4.2; phosphomevalonate kinase [EC:2.7.4.2]</w:t>
            </w:r>
          </w:p>
        </w:tc>
      </w:tr>
      <w:tr w:rsidR="00AF116A" w:rsidRPr="001C5EF6" w14:paraId="19DF5A6E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46F877AA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991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5138B9A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spD; 2-C-methyl-D-erythritol 4-phosphate cytidylyltransferase [EC:2.7.7.60]</w:t>
            </w:r>
          </w:p>
        </w:tc>
      </w:tr>
      <w:tr w:rsidR="00AF116A" w:rsidRPr="001C5EF6" w14:paraId="5229A1D9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89CEC61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1597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2725047B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MVD; diphosphomevalonate decarboxylase [EC:4.1.1.33]</w:t>
            </w:r>
          </w:p>
        </w:tc>
      </w:tr>
      <w:tr w:rsidR="00AF116A" w:rsidRPr="001C5EF6" w14:paraId="20991209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232E065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1641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14D73F03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HMGCS; hydroxymethylglutaryl-CoA synthase [EC:2.3.3.10]</w:t>
            </w:r>
          </w:p>
        </w:tc>
      </w:tr>
      <w:tr w:rsidR="00AF116A" w:rsidRPr="001C5EF6" w14:paraId="2BD61A59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B55A2BC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1662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F50DA5F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DXS</w:t>
            </w:r>
            <w:r w:rsidRPr="001C5EF6">
              <w:rPr>
                <w:rFonts w:asciiTheme="majorBidi" w:hAnsiTheme="majorBidi" w:cstheme="majorBidi"/>
                <w:sz w:val="18"/>
                <w:szCs w:val="18"/>
              </w:rPr>
              <w:t>; 1-deoxy-D-xylulose-5-phosphate synthase [EC:2.2.1.7]</w:t>
            </w:r>
          </w:p>
        </w:tc>
      </w:tr>
      <w:tr w:rsidR="00AF116A" w:rsidRPr="001C5EF6" w14:paraId="0B0898DD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4FBD85C6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1770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34C1D4AC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spF; 2-C-methyl-D-erythritol 2,4-cyclodiphosphate synthase [EC:4.6.1.12]</w:t>
            </w:r>
          </w:p>
        </w:tc>
      </w:tr>
      <w:tr w:rsidR="00AF116A" w:rsidRPr="001C5EF6" w14:paraId="29865A33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63DD099C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1823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31C68FC6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di; isopentenyl-diphosphate Delta-isomerase [EC:5.3.3.2]</w:t>
            </w:r>
          </w:p>
        </w:tc>
      </w:tr>
      <w:tr w:rsidR="00AF116A" w:rsidRPr="001C5EF6" w14:paraId="38E6ACB8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23F2401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3526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6B550D28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gcpE; (E)-4-hydroxy-3-methylbut-2-enyl-diphosphate synthase [EC:1.17.7.1 1.17.7.3]</w:t>
            </w:r>
          </w:p>
        </w:tc>
      </w:tr>
      <w:tr w:rsidR="00AF116A" w:rsidRPr="001C5EF6" w14:paraId="0D5BA478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047CEBFC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3527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775CD8E" w14:textId="0C21B08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spH; 4-hydroxy-3-methylbut-2-en-1-yl diphosphate reductase [EC:1.17.7.4]</w:t>
            </w:r>
          </w:p>
        </w:tc>
      </w:tr>
      <w:tr w:rsidR="00AF116A" w:rsidRPr="001C5EF6" w14:paraId="476562E6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0FC147F1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5356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4F1B2CF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SPS; all-trans-nonaprenyl-diphosphate synthase [EC:2.5.1.84 2.5.1.85]</w:t>
            </w:r>
          </w:p>
        </w:tc>
      </w:tr>
      <w:tr w:rsidR="00AF116A" w:rsidRPr="001C5EF6" w14:paraId="6ABB4196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178FF822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5906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92EFD62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PCYOX1; prenylcysteine oxidase / farnesylcysteine lyase [EC:1.8.3.5 1.8.3.6]</w:t>
            </w:r>
          </w:p>
        </w:tc>
      </w:tr>
      <w:tr w:rsidR="00AF116A" w:rsidRPr="001C5EF6" w14:paraId="16057B9B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CCFFF0B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5954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27823E2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NTB; protein farnesyltransferase subunit beta [EC:2.5.1.58]</w:t>
            </w:r>
          </w:p>
        </w:tc>
      </w:tr>
      <w:tr w:rsidR="00AF116A" w:rsidRPr="001C5EF6" w14:paraId="6CF8A0B9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6B63AF5D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5955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6A4B7C9E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NTA; protein farnesyltransferase/geranylgeranyltransferase type-1 subunit alpha [EC:2.5.1.58 2.5.1.59]</w:t>
            </w:r>
          </w:p>
        </w:tc>
      </w:tr>
      <w:tr w:rsidR="00AF116A" w:rsidRPr="001C5EF6" w14:paraId="3304E808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193AC58E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6013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EB9A53C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STE24; STE24 endopeptidase [EC:3.4.24.84]</w:t>
            </w:r>
          </w:p>
        </w:tc>
      </w:tr>
      <w:tr w:rsidR="00AF116A" w:rsidRPr="001C5EF6" w14:paraId="56D19786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5E4650D9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6981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A987BC8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pk; isopentenyl phosphate kinase [EC:2.7.4.26]</w:t>
            </w:r>
          </w:p>
        </w:tc>
      </w:tr>
      <w:tr w:rsidR="00AF116A" w:rsidRPr="001C5EF6" w14:paraId="2EC116B2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41AED0C9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8658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6A8C9871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RCE1; prenyl protein peptidase [EC:3.4.22.-]</w:t>
            </w:r>
          </w:p>
        </w:tc>
      </w:tr>
      <w:tr w:rsidR="00AF116A" w:rsidRPr="001C5EF6" w14:paraId="344F8B0F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409076DE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0960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12CF214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chlP; geranylgeranyl diphosphate reductase [EC:1.3.1.83 1.3.1.111]</w:t>
            </w:r>
          </w:p>
        </w:tc>
      </w:tr>
      <w:tr w:rsidR="00AF116A" w:rsidRPr="001C5EF6" w14:paraId="1E2907A6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6A969537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1778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2DE7515C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DHDDS; ditrans,polycis-polyprenyl diphosphate synthase [EC:2.5.1.87]</w:t>
            </w:r>
          </w:p>
        </w:tc>
      </w:tr>
      <w:tr w:rsidR="00AF116A" w:rsidRPr="001C5EF6" w14:paraId="119FDD98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7171AE3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2742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3C6F370E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ispS; isoprene synthase [EC:4.2.3.27]</w:t>
            </w:r>
          </w:p>
        </w:tc>
      </w:tr>
      <w:tr w:rsidR="00AF116A" w:rsidRPr="001C5EF6" w14:paraId="0788BD08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D04CAF7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3789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BEB28CA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GGPS; geranylgeranyl diphosphate synthase, type II [EC:2.5.1.1 2.5.1.10 2.5.1.29]</w:t>
            </w:r>
          </w:p>
        </w:tc>
      </w:tr>
      <w:tr w:rsidR="00AF116A" w:rsidRPr="001C5EF6" w14:paraId="5AC40680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3C881E6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4066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5E2C0B8D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GPS; geranyl diphosphate synthase [EC:2.5.1.1]</w:t>
            </w:r>
          </w:p>
        </w:tc>
      </w:tr>
      <w:tr w:rsidR="00AF116A" w:rsidRPr="001C5EF6" w14:paraId="36099F93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D3A3405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89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2CEA5D4A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PCME; prenylcysteine alpha-carboxyl methylesterase [EC:3.1.1.-]</w:t>
            </w:r>
          </w:p>
        </w:tc>
      </w:tr>
      <w:tr w:rsidR="00AF116A" w:rsidRPr="001C5EF6" w14:paraId="3DE80D73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A3B8D04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91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99D9849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LDH; NAD+-dependent farnesol dehydrogenase [EC:1.1.1.354]</w:t>
            </w:r>
          </w:p>
        </w:tc>
      </w:tr>
      <w:tr w:rsidR="00AF116A" w:rsidRPr="001C5EF6" w14:paraId="777F8567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58C1F5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92 </w:t>
            </w:r>
          </w:p>
        </w:tc>
        <w:tc>
          <w:tcPr>
            <w:tcW w:w="7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158AEE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OLK; farnesol kinase [EC:2.7.1.216]</w:t>
            </w:r>
          </w:p>
        </w:tc>
      </w:tr>
      <w:tr w:rsidR="00AF116A" w:rsidRPr="001C5EF6" w14:paraId="6B33FA08" w14:textId="77777777" w:rsidTr="008731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2DC26A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Monoterpens and diterpenoids (except gibberellin) </w:t>
            </w:r>
          </w:p>
        </w:tc>
        <w:tc>
          <w:tcPr>
            <w:tcW w:w="7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886267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 xml:space="preserve">Identified genes in metabolic map  </w:t>
            </w:r>
          </w:p>
        </w:tc>
      </w:tr>
      <w:tr w:rsidR="00AF116A" w:rsidRPr="001C5EF6" w14:paraId="49C73945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0C0555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7385 </w:t>
            </w:r>
          </w:p>
        </w:tc>
        <w:tc>
          <w:tcPr>
            <w:tcW w:w="7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5749C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TPS-Cin; 1,8-cineole synthase [EC:4.2.3.108]</w:t>
            </w:r>
          </w:p>
        </w:tc>
      </w:tr>
      <w:tr w:rsidR="00AF116A" w:rsidRPr="001C5EF6" w14:paraId="2BB9B763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7AECF989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095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02DE511" w14:textId="037DF34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E1.1.1.208; (+)-neomenthol dehydrogenase [EC:1.1.1.208]</w:t>
            </w:r>
          </w:p>
        </w:tc>
      </w:tr>
      <w:tr w:rsidR="00AF116A" w:rsidRPr="001C5EF6" w14:paraId="5622102A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0EBD0E56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8108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5DBA3A8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E4.2.3.111; (-)-alpha-terpineol synthase [EC:4.2.3.111]</w:t>
            </w:r>
          </w:p>
        </w:tc>
      </w:tr>
      <w:tr w:rsidR="00AF116A" w:rsidRPr="001C5EF6" w14:paraId="5C248D57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73D2F492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21925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EFD72A8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TPS3; camphene/tricyclene/(4S)-limonene/myrcene synthase [EC:4.2.3.117 4.2.3.105 4.2.3.16 4.2.3.15]</w:t>
            </w:r>
          </w:p>
        </w:tc>
      </w:tr>
      <w:tr w:rsidR="00AF116A" w:rsidRPr="001C5EF6" w14:paraId="6A6C1EE5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014F3B9E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23232  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57AEDD49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10HGO; 8-hydroxygeraniol dehydrogenase [EC:1.1.1.324]</w:t>
            </w:r>
          </w:p>
        </w:tc>
      </w:tr>
      <w:tr w:rsidR="00AF116A" w:rsidRPr="001C5EF6" w14:paraId="023B04E6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50EA39A4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23810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4B22B7C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CYP76F14; (E)-8-carboxylinalool synthase [EC:1.14.14.-]</w:t>
            </w:r>
          </w:p>
        </w:tc>
      </w:tr>
      <w:tr w:rsidR="00AF116A" w:rsidRPr="001C5EF6" w14:paraId="0E8157B5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379EA8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7982 </w:t>
            </w:r>
          </w:p>
        </w:tc>
        <w:tc>
          <w:tcPr>
            <w:tcW w:w="7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CE683A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TPS04; geranyl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1C5EF6">
              <w:rPr>
                <w:rFonts w:asciiTheme="majorBidi" w:hAnsiTheme="majorBidi" w:cstheme="majorBidi"/>
                <w:sz w:val="18"/>
                <w:szCs w:val="18"/>
              </w:rPr>
              <w:t>linalool synthase [EC:4.2.3.144]</w:t>
            </w:r>
          </w:p>
        </w:tc>
      </w:tr>
      <w:tr w:rsidR="00AF116A" w:rsidRPr="001C5EF6" w14:paraId="3C98EF21" w14:textId="77777777" w:rsidTr="008731D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0E7E0B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Sesquiterpenoid and triterpenoid </w:t>
            </w:r>
          </w:p>
        </w:tc>
        <w:tc>
          <w:tcPr>
            <w:tcW w:w="7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623D2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 xml:space="preserve">Identified genes in metabolic map  </w:t>
            </w:r>
          </w:p>
        </w:tc>
      </w:tr>
      <w:tr w:rsidR="00AF116A" w:rsidRPr="001C5EF6" w14:paraId="2E0E7AE3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A9589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511</w:t>
            </w:r>
          </w:p>
        </w:tc>
        <w:tc>
          <w:tcPr>
            <w:tcW w:w="79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78CB9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SQLE; squalene monooxygenase [EC:1.14.14.17]</w:t>
            </w:r>
          </w:p>
        </w:tc>
      </w:tr>
      <w:tr w:rsidR="00AF116A" w:rsidRPr="001C5EF6" w14:paraId="233446F3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7C8D1C98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00801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4C8EF405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DFT1; farnesyl-diphosphate farnesyltransferase [EC:2.5.1.21]</w:t>
            </w:r>
          </w:p>
        </w:tc>
      </w:tr>
      <w:tr w:rsidR="00AF116A" w:rsidRPr="001C5EF6" w14:paraId="20CC8907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79297AB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4173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3DD14839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AFS1; alpha-farnesene synthase [EC:4.2.3.46]</w:t>
            </w:r>
          </w:p>
        </w:tc>
      </w:tr>
      <w:tr w:rsidR="00AF116A" w:rsidRPr="001C5EF6" w14:paraId="145AA0CF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61B18E9C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4175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73B8D1EF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NES1; (3S,6E)-nerolidol synthase [EC:4.2.3.48]</w:t>
            </w:r>
          </w:p>
        </w:tc>
      </w:tr>
      <w:tr w:rsidR="00AF116A" w:rsidRPr="001C5EF6" w14:paraId="7C31A48C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73D7D6B9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4182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3A5579E2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HVS; vetispiradiene synthase [EC:4.2.3.21]</w:t>
            </w:r>
          </w:p>
        </w:tc>
      </w:tr>
      <w:tr w:rsidR="00AF116A" w:rsidRPr="001C5EF6" w14:paraId="77878D56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178279B6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472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383EF7F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CYP71D55; premnaspirodiene oxygenase [EC:1.14.14.151]</w:t>
            </w:r>
          </w:p>
        </w:tc>
      </w:tr>
      <w:tr w:rsidR="00AF116A" w:rsidRPr="001C5EF6" w14:paraId="42963917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264610E8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03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69036713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GERD; (-)-germacrene D synthase [EC:4.2.3.75]</w:t>
            </w:r>
          </w:p>
        </w:tc>
      </w:tr>
      <w:tr w:rsidR="00AF116A" w:rsidRPr="001C5EF6" w14:paraId="09C09A53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1819047E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05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12CE2726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EAH; 5-epiaristolochene 1,3-dihydroxylase [EC:1.14.14.149]</w:t>
            </w:r>
          </w:p>
        </w:tc>
      </w:tr>
      <w:tr w:rsidR="00AF116A" w:rsidRPr="001C5EF6" w14:paraId="7CF2482C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3CED1A80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13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6F1E6AC0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LUP4; beta-amyrin synthase [EC:5.4.99.39]</w:t>
            </w:r>
          </w:p>
        </w:tc>
      </w:tr>
      <w:tr w:rsidR="00AF116A" w:rsidRPr="001C5EF6" w14:paraId="33AFE7B4" w14:textId="77777777" w:rsidTr="008731DE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  <w:noWrap/>
            <w:hideMark/>
          </w:tcPr>
          <w:p w14:paraId="75C7CD12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15891 </w:t>
            </w:r>
          </w:p>
        </w:tc>
        <w:tc>
          <w:tcPr>
            <w:tcW w:w="7940" w:type="dxa"/>
            <w:shd w:val="clear" w:color="auto" w:fill="auto"/>
            <w:noWrap/>
            <w:hideMark/>
          </w:tcPr>
          <w:p w14:paraId="0D132CF2" w14:textId="77777777" w:rsidR="00AF116A" w:rsidRPr="001C5EF6" w:rsidRDefault="00AF116A" w:rsidP="008731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FLDH; NAD+-dependent farnesol dehydrogenase [EC:1.1.1.354]</w:t>
            </w:r>
          </w:p>
        </w:tc>
      </w:tr>
      <w:tr w:rsidR="00AF116A" w:rsidRPr="001C5EF6" w14:paraId="17AE3D00" w14:textId="77777777" w:rsidTr="00873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58A92C" w14:textId="77777777" w:rsidR="00AF116A" w:rsidRPr="001C5EF6" w:rsidRDefault="00AF116A" w:rsidP="008731DE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ko:K20659</w:t>
            </w:r>
          </w:p>
        </w:tc>
        <w:tc>
          <w:tcPr>
            <w:tcW w:w="79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5EF373" w14:textId="77777777" w:rsidR="00AF116A" w:rsidRPr="001C5EF6" w:rsidRDefault="00AF116A" w:rsidP="008731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C5EF6">
              <w:rPr>
                <w:rFonts w:asciiTheme="majorBidi" w:hAnsiTheme="majorBidi" w:cstheme="majorBidi"/>
                <w:sz w:val="18"/>
                <w:szCs w:val="18"/>
              </w:rPr>
              <w:t>LUS; lupeol synthase [EC:5.4.99.41]</w:t>
            </w:r>
          </w:p>
        </w:tc>
      </w:tr>
    </w:tbl>
    <w:bookmarkEnd w:id="4"/>
    <w:p w14:paraId="073A88C2" w14:textId="1EA1F7D0" w:rsidR="00AF116A" w:rsidRPr="00F802DD" w:rsidRDefault="002A10F7" w:rsidP="002A10F7">
      <w:pPr>
        <w:tabs>
          <w:tab w:val="left" w:pos="2417"/>
        </w:tabs>
        <w:spacing w:line="240" w:lineRule="auto"/>
        <w:jc w:val="both"/>
        <w:rPr>
          <w:rFonts w:asciiTheme="majorBidi" w:hAnsiTheme="majorBidi" w:cstheme="majorBidi"/>
          <w:b/>
          <w:bCs/>
          <w:rtl/>
          <w:lang w:bidi="fa-IR"/>
        </w:rPr>
      </w:pPr>
      <w:r w:rsidRPr="00F802DD">
        <w:rPr>
          <w:rFonts w:asciiTheme="majorBidi" w:hAnsiTheme="majorBidi" w:cstheme="majorBidi"/>
          <w:b/>
          <w:bCs/>
          <w:lang w:bidi="fa-IR"/>
        </w:rPr>
        <w:t xml:space="preserve">Table S4. </w:t>
      </w:r>
      <w:r w:rsidR="00F802DD" w:rsidRPr="00F802DD">
        <w:rPr>
          <w:rFonts w:asciiTheme="majorBidi" w:hAnsiTheme="majorBidi" w:cstheme="majorBidi"/>
          <w:lang w:bidi="fa-IR"/>
        </w:rPr>
        <w:t>List of</w:t>
      </w:r>
      <w:r w:rsidR="00F802DD" w:rsidRPr="00F802DD">
        <w:rPr>
          <w:rFonts w:asciiTheme="majorBidi" w:hAnsiTheme="majorBidi" w:cstheme="majorBidi"/>
          <w:b/>
          <w:bCs/>
          <w:lang w:bidi="fa-IR"/>
        </w:rPr>
        <w:t xml:space="preserve"> </w:t>
      </w:r>
      <w:r w:rsidR="00F802DD" w:rsidRPr="00F802DD">
        <w:rPr>
          <w:rFonts w:asciiTheme="majorBidi" w:hAnsiTheme="majorBidi" w:cstheme="majorBidi"/>
        </w:rPr>
        <w:t>i</w:t>
      </w:r>
      <w:r w:rsidRPr="00F802DD">
        <w:rPr>
          <w:rFonts w:asciiTheme="majorBidi" w:hAnsiTheme="majorBidi" w:cstheme="majorBidi"/>
        </w:rPr>
        <w:t xml:space="preserve">dentified genes in biosynthesis pathways of terpenoids </w:t>
      </w:r>
      <w:r w:rsidR="00F802DD" w:rsidRPr="00F802DD">
        <w:rPr>
          <w:rFonts w:asciiTheme="majorBidi" w:hAnsiTheme="majorBidi" w:cstheme="majorBidi"/>
        </w:rPr>
        <w:t>(KEGG maps)</w:t>
      </w:r>
      <w:r w:rsidR="00A8693C">
        <w:rPr>
          <w:rFonts w:asciiTheme="majorBidi" w:hAnsiTheme="majorBidi" w:cstheme="majorBidi"/>
        </w:rPr>
        <w:t xml:space="preserve">, </w:t>
      </w:r>
      <w:r w:rsidRPr="00F802DD">
        <w:rPr>
          <w:rFonts w:asciiTheme="majorBidi" w:hAnsiTheme="majorBidi" w:cstheme="majorBidi"/>
        </w:rPr>
        <w:t>their KO</w:t>
      </w:r>
      <w:r w:rsidR="00A8693C">
        <w:rPr>
          <w:rFonts w:asciiTheme="majorBidi" w:hAnsiTheme="majorBidi" w:cstheme="majorBidi"/>
        </w:rPr>
        <w:t xml:space="preserve"> and enzyme EC</w:t>
      </w:r>
      <w:r w:rsidRPr="00F802DD">
        <w:rPr>
          <w:rFonts w:asciiTheme="majorBidi" w:hAnsiTheme="majorBidi" w:cstheme="majorBidi"/>
        </w:rPr>
        <w:t xml:space="preserve"> number.</w:t>
      </w:r>
    </w:p>
    <w:p w14:paraId="39F7944B" w14:textId="77777777" w:rsidR="00934CCC" w:rsidRDefault="00934CCC" w:rsidP="00934CCC">
      <w:pPr>
        <w:rPr>
          <w:noProof/>
        </w:rPr>
      </w:pPr>
    </w:p>
    <w:p w14:paraId="3D8E506A" w14:textId="43D8E87B" w:rsidR="00934CCC" w:rsidRPr="00C813DA" w:rsidRDefault="00934CCC" w:rsidP="00C813DA">
      <w:pPr>
        <w:ind w:left="180"/>
        <w:rPr>
          <w:noProof/>
        </w:rPr>
      </w:pPr>
      <w:r>
        <w:rPr>
          <w:noProof/>
        </w:rPr>
        <w:lastRenderedPageBreak/>
        <w:drawing>
          <wp:inline distT="0" distB="0" distL="0" distR="0" wp14:anchorId="638F151F" wp14:editId="032A34A3">
            <wp:extent cx="2904983" cy="22250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107" cy="2255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31F3B0" wp14:editId="685E4954">
            <wp:extent cx="2851150" cy="2182221"/>
            <wp:effectExtent l="0" t="0" r="635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85" cy="2201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301AAA" wp14:editId="447B9950">
            <wp:extent cx="2914650" cy="23901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146" cy="241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B57CAF" wp14:editId="517D319F">
            <wp:extent cx="2895227" cy="2406015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549" cy="2434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E577C1" wp14:editId="602FFC88">
            <wp:extent cx="2904490" cy="24917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503" cy="2513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F7C9F2" wp14:editId="5C0B08E7">
            <wp:extent cx="2876252" cy="2433320"/>
            <wp:effectExtent l="0" t="0" r="63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808" cy="2470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F5847" w14:textId="3C2D76EF" w:rsidR="00F802DD" w:rsidRPr="00AF116A" w:rsidRDefault="00F802DD" w:rsidP="005C5266">
      <w:pPr>
        <w:jc w:val="both"/>
        <w:rPr>
          <w:rFonts w:asciiTheme="majorBidi" w:hAnsiTheme="majorBidi" w:cstheme="majorBidi"/>
          <w:sz w:val="20"/>
          <w:szCs w:val="20"/>
        </w:rPr>
      </w:pPr>
      <w:r w:rsidRPr="004B035D">
        <w:rPr>
          <w:rFonts w:asciiTheme="majorBidi" w:hAnsiTheme="majorBidi" w:cstheme="majorBidi"/>
          <w:b/>
          <w:bCs/>
          <w:sz w:val="20"/>
          <w:szCs w:val="20"/>
        </w:rPr>
        <w:t>Fig S</w:t>
      </w:r>
      <w:r w:rsidR="00D00C40">
        <w:rPr>
          <w:rFonts w:asciiTheme="majorBidi" w:hAnsiTheme="majorBidi" w:cstheme="majorBidi"/>
          <w:b/>
          <w:bCs/>
          <w:sz w:val="20"/>
          <w:szCs w:val="20"/>
        </w:rPr>
        <w:t>4.</w:t>
      </w:r>
      <w:r>
        <w:rPr>
          <w:rFonts w:asciiTheme="majorBidi" w:hAnsiTheme="majorBidi" w:cstheme="majorBidi"/>
          <w:sz w:val="20"/>
          <w:szCs w:val="20"/>
        </w:rPr>
        <w:t xml:space="preserve"> Normalized expression patterns of six clusters related to the unigenes showing similar expression </w:t>
      </w:r>
      <w:r w:rsidR="00C1321F">
        <w:rPr>
          <w:rFonts w:asciiTheme="majorBidi" w:hAnsiTheme="majorBidi" w:cstheme="majorBidi"/>
          <w:sz w:val="20"/>
          <w:szCs w:val="20"/>
        </w:rPr>
        <w:t>patterns</w:t>
      </w:r>
      <w:r>
        <w:rPr>
          <w:rFonts w:asciiTheme="majorBidi" w:hAnsiTheme="majorBidi" w:cstheme="majorBidi"/>
          <w:sz w:val="20"/>
          <w:szCs w:val="20"/>
        </w:rPr>
        <w:t xml:space="preserve"> in analyzed samples.</w:t>
      </w:r>
      <w:r w:rsidR="004B035D">
        <w:rPr>
          <w:rFonts w:asciiTheme="majorBidi" w:hAnsiTheme="majorBidi" w:cstheme="majorBidi"/>
          <w:sz w:val="20"/>
          <w:szCs w:val="20"/>
        </w:rPr>
        <w:t xml:space="preserve"> Normalization of gene expression values were based on v</w:t>
      </w:r>
      <w:r w:rsidR="004B035D" w:rsidRPr="00F802DD">
        <w:rPr>
          <w:rFonts w:asciiTheme="majorBidi" w:hAnsiTheme="majorBidi" w:cstheme="majorBidi"/>
          <w:sz w:val="20"/>
          <w:szCs w:val="20"/>
        </w:rPr>
        <w:t>ariance</w:t>
      </w:r>
      <w:r w:rsidR="004B035D">
        <w:rPr>
          <w:rFonts w:asciiTheme="majorBidi" w:hAnsiTheme="majorBidi" w:cstheme="majorBidi"/>
          <w:sz w:val="20"/>
          <w:szCs w:val="20"/>
        </w:rPr>
        <w:t xml:space="preserve"> s</w:t>
      </w:r>
      <w:r w:rsidR="004B035D" w:rsidRPr="00F802DD">
        <w:rPr>
          <w:rFonts w:asciiTheme="majorBidi" w:hAnsiTheme="majorBidi" w:cstheme="majorBidi"/>
          <w:sz w:val="20"/>
          <w:szCs w:val="20"/>
        </w:rPr>
        <w:t>tabiliz</w:t>
      </w:r>
      <w:r w:rsidR="004B035D">
        <w:rPr>
          <w:rFonts w:asciiTheme="majorBidi" w:hAnsiTheme="majorBidi" w:cstheme="majorBidi"/>
          <w:sz w:val="20"/>
          <w:szCs w:val="20"/>
        </w:rPr>
        <w:t xml:space="preserve">ation. </w:t>
      </w:r>
    </w:p>
    <w:p w14:paraId="3503FE37" w14:textId="753C6157" w:rsidR="00AF116A" w:rsidRPr="00AF116A" w:rsidRDefault="00AF116A" w:rsidP="00AF116A">
      <w:pPr>
        <w:rPr>
          <w:rFonts w:asciiTheme="majorBidi" w:hAnsiTheme="majorBidi" w:cstheme="majorBidi"/>
          <w:sz w:val="20"/>
          <w:szCs w:val="20"/>
        </w:rPr>
      </w:pPr>
    </w:p>
    <w:p w14:paraId="286F2CE2" w14:textId="3A32272E" w:rsidR="00AF116A" w:rsidRDefault="006B5A29" w:rsidP="00C532D9">
      <w:pPr>
        <w:ind w:left="-270" w:right="-63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7ED9BA0F" wp14:editId="162F630E">
            <wp:extent cx="3386938" cy="2976034"/>
            <wp:effectExtent l="0" t="0" r="444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095" cy="300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3C74B0" wp14:editId="2337CB84">
            <wp:extent cx="3130905" cy="3028925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562" cy="306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C0EAD" w14:textId="2A83CCA7" w:rsidR="004B035D" w:rsidRDefault="004B035D" w:rsidP="004B035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B035D">
        <w:rPr>
          <w:rFonts w:asciiTheme="majorBidi" w:hAnsiTheme="majorBidi" w:cstheme="majorBidi"/>
          <w:b/>
          <w:bCs/>
        </w:rPr>
        <w:t>Fig S</w:t>
      </w:r>
      <w:r w:rsidR="00D00C40">
        <w:rPr>
          <w:rFonts w:asciiTheme="majorBidi" w:hAnsiTheme="majorBidi" w:cstheme="majorBidi"/>
          <w:b/>
          <w:bCs/>
        </w:rPr>
        <w:t>5.</w:t>
      </w:r>
      <w:r w:rsidRPr="004B035D">
        <w:rPr>
          <w:rFonts w:asciiTheme="majorBidi" w:hAnsiTheme="majorBidi" w:cstheme="majorBidi"/>
          <w:b/>
          <w:bCs/>
        </w:rPr>
        <w:t xml:space="preserve"> </w:t>
      </w:r>
      <w:r w:rsidRPr="004B035D">
        <w:rPr>
          <w:rFonts w:asciiTheme="majorBidi" w:hAnsiTheme="majorBidi" w:cstheme="majorBidi"/>
        </w:rPr>
        <w:t>GO category enrichment analysis of differentially expressed unigenes related to molecular function</w:t>
      </w:r>
      <w:r w:rsidR="00EA507B">
        <w:rPr>
          <w:rFonts w:asciiTheme="majorBidi" w:hAnsiTheme="majorBidi" w:cstheme="majorBidi"/>
        </w:rPr>
        <w:t>s</w:t>
      </w:r>
      <w:r w:rsidRPr="004B035D">
        <w:rPr>
          <w:rFonts w:asciiTheme="majorBidi" w:hAnsiTheme="majorBidi" w:cstheme="majorBidi"/>
        </w:rPr>
        <w:t xml:space="preserve"> (left) and biological process</w:t>
      </w:r>
      <w:r w:rsidR="00EA507B">
        <w:rPr>
          <w:rFonts w:asciiTheme="majorBidi" w:hAnsiTheme="majorBidi" w:cstheme="majorBidi"/>
        </w:rPr>
        <w:t>es</w:t>
      </w:r>
      <w:r w:rsidRPr="004B035D">
        <w:rPr>
          <w:rFonts w:asciiTheme="majorBidi" w:hAnsiTheme="majorBidi" w:cstheme="majorBidi"/>
        </w:rPr>
        <w:t xml:space="preserve"> (right) in Zagheh-11 vs Malayer-21 comparison</w:t>
      </w:r>
      <w:r w:rsidRPr="004B035D">
        <w:rPr>
          <w:rFonts w:asciiTheme="majorBidi" w:hAnsiTheme="majorBidi" w:cstheme="majorBidi"/>
          <w:b/>
          <w:bCs/>
        </w:rPr>
        <w:t xml:space="preserve">. </w:t>
      </w:r>
      <w:r w:rsidRPr="004B035D">
        <w:rPr>
          <w:rFonts w:ascii="Times New Roman" w:hAnsi="Times New Roman" w:cs="Times New Roman"/>
        </w:rPr>
        <w:t>Circles depicted by filled color show significantly enriched GO terms with log</w:t>
      </w:r>
      <w:r w:rsidRPr="001870F2">
        <w:rPr>
          <w:rFonts w:ascii="Times New Roman" w:hAnsi="Times New Roman" w:cs="Times New Roman"/>
          <w:vertAlign w:val="subscript"/>
        </w:rPr>
        <w:t>10</w:t>
      </w:r>
      <w:r w:rsidRPr="004B035D">
        <w:rPr>
          <w:rFonts w:ascii="Times New Roman" w:hAnsi="Times New Roman" w:cs="Times New Roman"/>
        </w:rPr>
        <w:t xml:space="preserve"> p-value &lt;0.05. The colour bubbles represent log</w:t>
      </w:r>
      <w:r w:rsidRPr="001870F2">
        <w:rPr>
          <w:rFonts w:ascii="Times New Roman" w:hAnsi="Times New Roman" w:cs="Times New Roman"/>
          <w:vertAlign w:val="subscript"/>
        </w:rPr>
        <w:t>10</w:t>
      </w:r>
      <w:r w:rsidRPr="004B035D">
        <w:rPr>
          <w:rFonts w:ascii="Times New Roman" w:hAnsi="Times New Roman" w:cs="Times New Roman"/>
        </w:rPr>
        <w:t xml:space="preserve"> p-value for the GO terms in the underlying databases run through REVIGO webserver (</w:t>
      </w:r>
      <w:r w:rsidR="00EA507B" w:rsidRPr="004B035D">
        <w:rPr>
          <w:rFonts w:ascii="Times New Roman" w:hAnsi="Times New Roman" w:cs="Times New Roman"/>
        </w:rPr>
        <w:t xml:space="preserve">larger size </w:t>
      </w:r>
      <w:r w:rsidRPr="004B035D">
        <w:rPr>
          <w:rFonts w:ascii="Times New Roman" w:hAnsi="Times New Roman" w:cs="Times New Roman"/>
        </w:rPr>
        <w:t xml:space="preserve">bubbles </w:t>
      </w:r>
      <w:r w:rsidR="00EA507B" w:rsidRPr="004B035D">
        <w:rPr>
          <w:rFonts w:ascii="Times New Roman" w:hAnsi="Times New Roman" w:cs="Times New Roman"/>
        </w:rPr>
        <w:t xml:space="preserve">present </w:t>
      </w:r>
      <w:r w:rsidRPr="004B035D">
        <w:rPr>
          <w:rFonts w:ascii="Times New Roman" w:hAnsi="Times New Roman" w:cs="Times New Roman"/>
        </w:rPr>
        <w:t xml:space="preserve">having more </w:t>
      </w:r>
      <w:r w:rsidR="00747B98">
        <w:rPr>
          <w:rFonts w:ascii="Times New Roman" w:hAnsi="Times New Roman" w:cs="Times New Roman"/>
        </w:rPr>
        <w:t>related unigenes</w:t>
      </w:r>
      <w:r w:rsidRPr="004B035D">
        <w:rPr>
          <w:rFonts w:ascii="Times New Roman" w:hAnsi="Times New Roman" w:cs="Times New Roman"/>
        </w:rPr>
        <w:t xml:space="preserve"> ). </w:t>
      </w:r>
    </w:p>
    <w:p w14:paraId="51EEB295" w14:textId="4D45D86B" w:rsidR="00C813DA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B8C55FE" w14:textId="21CBB1F0" w:rsidR="00C813DA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E7614AA" w14:textId="33037462" w:rsidR="00C813DA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694970A" w14:textId="2D732064" w:rsidR="00C813DA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4AE7A4A" w14:textId="24963A2F" w:rsidR="00C813DA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242D3A0" w14:textId="48BD5D98" w:rsidR="00C813DA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23BC5A1A" w14:textId="77777777" w:rsidR="00C813DA" w:rsidRPr="004B035D" w:rsidRDefault="00C813DA" w:rsidP="004B035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5E4B60F" w14:textId="5066BF7D" w:rsidR="00C532D9" w:rsidRPr="004B035D" w:rsidRDefault="00C532D9" w:rsidP="004B035D">
      <w:pPr>
        <w:ind w:left="-270" w:right="-630"/>
        <w:rPr>
          <w:rFonts w:asciiTheme="majorBidi" w:hAnsiTheme="majorBidi" w:cstheme="majorBidi"/>
          <w:b/>
          <w:bCs/>
          <w:sz w:val="20"/>
          <w:szCs w:val="20"/>
        </w:rPr>
      </w:pPr>
    </w:p>
    <w:p w14:paraId="58E6D097" w14:textId="6278324B" w:rsidR="006B5A29" w:rsidRDefault="006B5A29" w:rsidP="00C532D9">
      <w:pPr>
        <w:ind w:left="-720" w:right="-81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9DD261F" wp14:editId="0EC77AC4">
            <wp:extent cx="3235126" cy="2827655"/>
            <wp:effectExtent l="0" t="0" r="381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5290" cy="2836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C0C09E" wp14:editId="2EE83C98">
            <wp:extent cx="3664604" cy="2779395"/>
            <wp:effectExtent l="0" t="0" r="0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981" cy="279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E54DE" w14:textId="2DE56513" w:rsidR="006B5A29" w:rsidRPr="006B5A29" w:rsidRDefault="006B5A29" w:rsidP="006B5A29"/>
    <w:p w14:paraId="54B2038D" w14:textId="4A08B552" w:rsidR="004B035D" w:rsidRPr="002D45EB" w:rsidRDefault="004B035D" w:rsidP="004B035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2D45EB">
        <w:rPr>
          <w:rFonts w:ascii="Times New Roman" w:hAnsi="Times New Roman" w:cs="Times New Roman"/>
          <w:b/>
          <w:bCs/>
        </w:rPr>
        <w:t>Figure</w:t>
      </w:r>
      <w:r w:rsidRPr="002D45E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813D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00C4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C813DA">
        <w:rPr>
          <w:rFonts w:ascii="Times New Roman" w:hAnsi="Times New Roman" w:cs="Times New Roman"/>
          <w:b/>
          <w:bCs/>
        </w:rPr>
        <w:t>.</w:t>
      </w:r>
      <w:r w:rsidRPr="002D45EB">
        <w:rPr>
          <w:rFonts w:ascii="Times New Roman" w:hAnsi="Times New Roman" w:cs="Times New Roman"/>
        </w:rPr>
        <w:t xml:space="preserve"> </w:t>
      </w:r>
      <w:r w:rsidR="00C813DA">
        <w:rPr>
          <w:rFonts w:ascii="Times New Roman" w:hAnsi="Times New Roman" w:cs="Times New Roman"/>
        </w:rPr>
        <w:t>The i</w:t>
      </w:r>
      <w:r w:rsidRPr="002D45EB">
        <w:rPr>
          <w:rFonts w:ascii="Times New Roman" w:hAnsi="Times New Roman" w:cs="Times New Roman"/>
        </w:rPr>
        <w:t>nteracti</w:t>
      </w:r>
      <w:r w:rsidR="00C813DA">
        <w:rPr>
          <w:rFonts w:ascii="Times New Roman" w:hAnsi="Times New Roman" w:cs="Times New Roman"/>
        </w:rPr>
        <w:t xml:space="preserve">on of </w:t>
      </w:r>
      <w:r w:rsidRPr="002D45EB">
        <w:rPr>
          <w:rFonts w:ascii="Times New Roman" w:hAnsi="Times New Roman" w:cs="Times New Roman"/>
        </w:rPr>
        <w:t xml:space="preserve">GO </w:t>
      </w:r>
      <w:r w:rsidR="00C813DA">
        <w:rPr>
          <w:rFonts w:ascii="Times New Roman" w:hAnsi="Times New Roman" w:cs="Times New Roman"/>
        </w:rPr>
        <w:t>terms in</w:t>
      </w:r>
      <w:r w:rsidRPr="002D45EB">
        <w:rPr>
          <w:rFonts w:ascii="Times New Roman" w:hAnsi="Times New Roman" w:cs="Times New Roman"/>
        </w:rPr>
        <w:t xml:space="preserve"> enrichment analysis of differentially expressed genes related to </w:t>
      </w:r>
      <w:r>
        <w:rPr>
          <w:rFonts w:ascii="Times New Roman" w:hAnsi="Times New Roman" w:cs="Times New Roman"/>
        </w:rPr>
        <w:t xml:space="preserve">the </w:t>
      </w:r>
      <w:r w:rsidRPr="002D45EB">
        <w:rPr>
          <w:rFonts w:ascii="Times New Roman" w:hAnsi="Times New Roman" w:cs="Times New Roman"/>
        </w:rPr>
        <w:t>biological process</w:t>
      </w:r>
      <w:r w:rsidR="008936B8">
        <w:rPr>
          <w:rFonts w:ascii="Times New Roman" w:hAnsi="Times New Roman" w:cs="Times New Roman"/>
        </w:rPr>
        <w:t xml:space="preserve"> (BP)</w:t>
      </w:r>
      <w:r w:rsidR="00C813DA">
        <w:rPr>
          <w:rFonts w:ascii="Times New Roman" w:hAnsi="Times New Roman" w:cs="Times New Roman"/>
        </w:rPr>
        <w:t>. This figure was</w:t>
      </w:r>
      <w:r w:rsidRPr="002D45EB">
        <w:rPr>
          <w:rFonts w:ascii="Times New Roman" w:hAnsi="Times New Roman" w:cs="Times New Roman"/>
        </w:rPr>
        <w:t xml:space="preserve"> produced by REVIGO and adjusted by Cytoscape. The colour of bubbles shows the p-value of the GO term in </w:t>
      </w:r>
      <w:r w:rsidR="00C813DA">
        <w:rPr>
          <w:rFonts w:ascii="Times New Roman" w:hAnsi="Times New Roman" w:cs="Times New Roman"/>
        </w:rPr>
        <w:t>related</w:t>
      </w:r>
      <w:r w:rsidRPr="002D45EB">
        <w:rPr>
          <w:rFonts w:ascii="Times New Roman" w:hAnsi="Times New Roman" w:cs="Times New Roman"/>
        </w:rPr>
        <w:t xml:space="preserve"> database. Highly similar GO terms are linked </w:t>
      </w:r>
      <w:r w:rsidR="00C813DA">
        <w:rPr>
          <w:rFonts w:ascii="Times New Roman" w:hAnsi="Times New Roman" w:cs="Times New Roman"/>
        </w:rPr>
        <w:t xml:space="preserve">together. </w:t>
      </w:r>
    </w:p>
    <w:p w14:paraId="54635DAC" w14:textId="030D6C2D" w:rsidR="006B5A29" w:rsidRPr="006B5A29" w:rsidRDefault="006B5A29" w:rsidP="006B5A29"/>
    <w:p w14:paraId="34FBA1E9" w14:textId="347F3DE4" w:rsidR="006B5A29" w:rsidRPr="006B5A29" w:rsidRDefault="006B5A29" w:rsidP="006B5A29"/>
    <w:p w14:paraId="107620EF" w14:textId="289F2418" w:rsidR="006B5A29" w:rsidRDefault="006B5A29" w:rsidP="006B5A29">
      <w:pPr>
        <w:rPr>
          <w:noProof/>
        </w:rPr>
      </w:pPr>
    </w:p>
    <w:p w14:paraId="7C387F36" w14:textId="3BE3EBA3" w:rsidR="00DF16F3" w:rsidRDefault="00DF16F3" w:rsidP="006B5A29">
      <w:pPr>
        <w:rPr>
          <w:noProof/>
        </w:rPr>
      </w:pPr>
    </w:p>
    <w:p w14:paraId="6F239F2E" w14:textId="2D33A3AD" w:rsidR="00934CCC" w:rsidRDefault="00934CCC" w:rsidP="00EC448C">
      <w:pPr>
        <w:ind w:left="-900"/>
        <w:rPr>
          <w:noProof/>
        </w:rPr>
      </w:pPr>
      <w:r w:rsidRPr="007F1ECB">
        <w:rPr>
          <w:noProof/>
          <w:color w:val="000000" w:themeColor="text1"/>
        </w:rPr>
        <w:lastRenderedPageBreak/>
        <w:drawing>
          <wp:inline distT="0" distB="0" distL="0" distR="0" wp14:anchorId="1DAD8FD2" wp14:editId="51FCCF5E">
            <wp:extent cx="7284308" cy="3976370"/>
            <wp:effectExtent l="0" t="0" r="0" b="5080"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0B52AA20-ECB9-4A05-BA6F-9543EC52F9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7D9EAA1" w14:textId="475A4CE3" w:rsidR="00C813DA" w:rsidRDefault="00C813DA" w:rsidP="00B41A10">
      <w:pPr>
        <w:ind w:right="-540"/>
        <w:rPr>
          <w:rFonts w:asciiTheme="majorBidi" w:hAnsiTheme="majorBidi" w:cstheme="majorBidi"/>
          <w:noProof/>
        </w:rPr>
      </w:pPr>
      <w:r w:rsidRPr="00C813DA">
        <w:rPr>
          <w:rFonts w:asciiTheme="majorBidi" w:hAnsiTheme="majorBidi" w:cstheme="majorBidi"/>
          <w:b/>
          <w:bCs/>
        </w:rPr>
        <w:t>Figure S</w:t>
      </w:r>
      <w:r w:rsidR="00D00C40">
        <w:rPr>
          <w:rFonts w:asciiTheme="majorBidi" w:hAnsiTheme="majorBidi" w:cstheme="majorBidi"/>
          <w:b/>
          <w:bCs/>
        </w:rPr>
        <w:t>7</w:t>
      </w:r>
      <w:r w:rsidRPr="00C813DA">
        <w:rPr>
          <w:rFonts w:asciiTheme="majorBidi" w:hAnsiTheme="majorBidi" w:cstheme="majorBidi"/>
          <w:b/>
          <w:bCs/>
        </w:rPr>
        <w:t xml:space="preserve">. </w:t>
      </w:r>
      <w:r w:rsidRPr="00C813DA">
        <w:rPr>
          <w:rFonts w:asciiTheme="majorBidi" w:hAnsiTheme="majorBidi" w:cstheme="majorBidi"/>
          <w:noProof/>
        </w:rPr>
        <w:t>The number of identified members for transcription factor families in</w:t>
      </w:r>
      <w:r w:rsidR="00B41A10">
        <w:rPr>
          <w:rFonts w:asciiTheme="majorBidi" w:hAnsiTheme="majorBidi" w:cstheme="majorBidi"/>
          <w:noProof/>
        </w:rPr>
        <w:t xml:space="preserve"> the</w:t>
      </w:r>
      <w:r w:rsidRPr="00C813DA">
        <w:rPr>
          <w:rFonts w:asciiTheme="majorBidi" w:hAnsiTheme="majorBidi" w:cstheme="majorBidi"/>
          <w:noProof/>
        </w:rPr>
        <w:t xml:space="preserve"> assembled transcriptome of </w:t>
      </w:r>
      <w:r w:rsidRPr="00B41A10">
        <w:rPr>
          <w:rFonts w:asciiTheme="majorBidi" w:hAnsiTheme="majorBidi" w:cstheme="majorBidi"/>
          <w:i/>
          <w:iCs/>
          <w:noProof/>
        </w:rPr>
        <w:t>T. daenensis</w:t>
      </w:r>
      <w:r w:rsidRPr="00C813DA">
        <w:rPr>
          <w:rFonts w:asciiTheme="majorBidi" w:hAnsiTheme="majorBidi" w:cstheme="majorBidi"/>
          <w:noProof/>
        </w:rPr>
        <w:t xml:space="preserve">. </w:t>
      </w:r>
    </w:p>
    <w:p w14:paraId="2BEE5122" w14:textId="269490E3" w:rsidR="00EF1689" w:rsidRDefault="00EF1689" w:rsidP="00B41A10">
      <w:pPr>
        <w:ind w:right="-540"/>
        <w:rPr>
          <w:rFonts w:asciiTheme="majorBidi" w:hAnsiTheme="majorBidi" w:cstheme="majorBidi"/>
          <w:noProof/>
        </w:rPr>
      </w:pPr>
    </w:p>
    <w:p w14:paraId="70FD0599" w14:textId="72AA1D80" w:rsidR="00EF1689" w:rsidRDefault="00EF1689" w:rsidP="00EF1689">
      <w:pPr>
        <w:ind w:left="-270"/>
        <w:jc w:val="center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1D26B7A" wp14:editId="79C0C09C">
            <wp:extent cx="5338916" cy="43897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949" cy="4415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47EA3E" w14:textId="51A23033" w:rsidR="00EF1689" w:rsidRDefault="00EF1689" w:rsidP="00EF1689">
      <w:pPr>
        <w:jc w:val="center"/>
        <w:rPr>
          <w:rFonts w:asciiTheme="majorBidi" w:hAnsiTheme="majorBidi" w:cstheme="majorBidi"/>
          <w:noProof/>
        </w:rPr>
      </w:pPr>
      <w:r w:rsidRPr="00EF1689">
        <w:rPr>
          <w:rFonts w:asciiTheme="majorBidi" w:hAnsiTheme="majorBidi" w:cstheme="majorBidi"/>
          <w:b/>
          <w:bCs/>
          <w:noProof/>
        </w:rPr>
        <w:t>Fig S</w:t>
      </w:r>
      <w:r w:rsidR="00D00C40">
        <w:rPr>
          <w:rFonts w:asciiTheme="majorBidi" w:hAnsiTheme="majorBidi" w:cstheme="majorBidi"/>
          <w:b/>
          <w:bCs/>
          <w:noProof/>
        </w:rPr>
        <w:t>8</w:t>
      </w:r>
      <w:r w:rsidRPr="00EF1689">
        <w:rPr>
          <w:rFonts w:asciiTheme="majorBidi" w:hAnsiTheme="majorBidi" w:cstheme="majorBidi"/>
          <w:b/>
          <w:bCs/>
          <w:noProof/>
        </w:rPr>
        <w:t>.</w:t>
      </w:r>
      <w:r>
        <w:rPr>
          <w:rFonts w:asciiTheme="majorBidi" w:hAnsiTheme="majorBidi" w:cstheme="majorBidi"/>
          <w:noProof/>
        </w:rPr>
        <w:t xml:space="preserve"> Redundancy analysis (RDA) of secondary metabolite content and their related genes.</w:t>
      </w:r>
    </w:p>
    <w:p w14:paraId="2DFF26A4" w14:textId="77777777" w:rsidR="00C813DA" w:rsidRPr="00C813DA" w:rsidRDefault="00C813DA" w:rsidP="00C813DA">
      <w:pPr>
        <w:rPr>
          <w:rFonts w:asciiTheme="majorBidi" w:hAnsiTheme="majorBidi" w:cstheme="majorBidi"/>
          <w:noProof/>
        </w:rPr>
      </w:pPr>
    </w:p>
    <w:p w14:paraId="48849FFC" w14:textId="22FA614A" w:rsidR="00934CCC" w:rsidRDefault="00934CCC" w:rsidP="006B5A29">
      <w:pPr>
        <w:rPr>
          <w:noProof/>
        </w:rPr>
      </w:pPr>
    </w:p>
    <w:p w14:paraId="56F40666" w14:textId="2507B196" w:rsidR="009750F2" w:rsidRPr="00C813DA" w:rsidRDefault="00C813DA" w:rsidP="009750F2">
      <w:pPr>
        <w:rPr>
          <w:rFonts w:asciiTheme="majorBidi" w:hAnsiTheme="majorBidi" w:cstheme="majorBidi"/>
          <w:noProof/>
        </w:rPr>
      </w:pPr>
      <w:r w:rsidRPr="00C813DA">
        <w:rPr>
          <w:rFonts w:asciiTheme="majorBidi" w:hAnsiTheme="majorBidi" w:cstheme="majorBidi"/>
          <w:b/>
          <w:bCs/>
          <w:noProof/>
        </w:rPr>
        <w:t>Table S5</w:t>
      </w:r>
      <w:bookmarkStart w:id="5" w:name="_GoBack"/>
      <w:bookmarkEnd w:id="5"/>
      <w:r w:rsidRPr="00C813DA">
        <w:rPr>
          <w:rFonts w:asciiTheme="majorBidi" w:hAnsiTheme="majorBidi" w:cstheme="majorBidi"/>
          <w:b/>
          <w:bCs/>
          <w:noProof/>
        </w:rPr>
        <w:t>.</w:t>
      </w:r>
      <w:r w:rsidRPr="00C813DA">
        <w:rPr>
          <w:rFonts w:asciiTheme="majorBidi" w:hAnsiTheme="majorBidi" w:cstheme="majorBidi"/>
          <w:noProof/>
        </w:rPr>
        <w:t xml:space="preserve"> The characteristics of isoform-specific primers </w:t>
      </w:r>
      <w:r w:rsidR="00EE1271">
        <w:rPr>
          <w:rFonts w:asciiTheme="majorBidi" w:hAnsiTheme="majorBidi" w:cstheme="majorBidi"/>
          <w:noProof/>
        </w:rPr>
        <w:t xml:space="preserve">designed for utilizing </w:t>
      </w:r>
      <w:r w:rsidRPr="00C813DA">
        <w:rPr>
          <w:rFonts w:asciiTheme="majorBidi" w:hAnsiTheme="majorBidi" w:cstheme="majorBidi"/>
          <w:noProof/>
        </w:rPr>
        <w:t xml:space="preserve">in qRT-PCR </w:t>
      </w:r>
      <w:r w:rsidR="00EE1271">
        <w:rPr>
          <w:rFonts w:asciiTheme="majorBidi" w:hAnsiTheme="majorBidi" w:cstheme="majorBidi"/>
          <w:noProof/>
        </w:rPr>
        <w:t>analysis</w:t>
      </w:r>
      <w:r w:rsidR="009750F2">
        <w:rPr>
          <w:rFonts w:asciiTheme="majorBidi" w:hAnsiTheme="majorBidi" w:cstheme="majorBidi"/>
          <w:noProof/>
        </w:rPr>
        <w:t xml:space="preserve">. </w:t>
      </w:r>
    </w:p>
    <w:tbl>
      <w:tblPr>
        <w:tblStyle w:val="PlainTable4"/>
        <w:tblpPr w:leftFromText="180" w:rightFromText="180" w:vertAnchor="text" w:horzAnchor="margin" w:tblpY="33"/>
        <w:tblW w:w="10255" w:type="dxa"/>
        <w:tblLook w:val="04A0" w:firstRow="1" w:lastRow="0" w:firstColumn="1" w:lastColumn="0" w:noHBand="0" w:noVBand="1"/>
      </w:tblPr>
      <w:tblGrid>
        <w:gridCol w:w="3386"/>
        <w:gridCol w:w="990"/>
        <w:gridCol w:w="3231"/>
        <w:gridCol w:w="845"/>
        <w:gridCol w:w="787"/>
        <w:gridCol w:w="1016"/>
      </w:tblGrid>
      <w:tr w:rsidR="00B7148F" w:rsidRPr="00B7148F" w14:paraId="10C27227" w14:textId="77777777" w:rsidTr="00C81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6B310" w14:textId="77777777" w:rsidR="00B7148F" w:rsidRPr="00B7148F" w:rsidRDefault="00B7148F" w:rsidP="00C813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eal time PCR prim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03F3B" w14:textId="77777777" w:rsidR="00B7148F" w:rsidRPr="00B7148F" w:rsidRDefault="00B7148F" w:rsidP="00C81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irection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6B326" w14:textId="77777777" w:rsidR="00B7148F" w:rsidRPr="00B7148F" w:rsidRDefault="00B7148F" w:rsidP="00C81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quenc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35DE4" w14:textId="77777777" w:rsidR="00B7148F" w:rsidRPr="00B7148F" w:rsidRDefault="00B7148F" w:rsidP="00C81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Tm (</w:t>
            </w:r>
            <w:r w:rsidRPr="00B7148F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5F0A8" w14:textId="77777777" w:rsidR="00B7148F" w:rsidRPr="00B7148F" w:rsidRDefault="00B7148F" w:rsidP="00C81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imer length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E4E66" w14:textId="77777777" w:rsidR="00B7148F" w:rsidRPr="00B7148F" w:rsidRDefault="00B7148F" w:rsidP="00C813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Amplicon size (bp) </w:t>
            </w:r>
          </w:p>
        </w:tc>
      </w:tr>
      <w:tr w:rsidR="00B7148F" w:rsidRPr="00B7148F" w14:paraId="5EBBA8A1" w14:textId="77777777" w:rsidTr="00C8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top w:val="single" w:sz="4" w:space="0" w:color="auto"/>
            </w:tcBorders>
            <w:shd w:val="clear" w:color="auto" w:fill="auto"/>
          </w:tcPr>
          <w:p w14:paraId="0EA20682" w14:textId="77777777" w:rsidR="00B7148F" w:rsidRPr="00B7148F" w:rsidRDefault="00B7148F" w:rsidP="00C813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YP71D180 (Evigene26154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8E04F8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14:paraId="50574DD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shd w:val="clear" w:color="auto" w:fill="auto"/>
          </w:tcPr>
          <w:p w14:paraId="40516D98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 xml:space="preserve">GCAAAGAAGAATGCGAGGTC  </w:t>
            </w:r>
          </w:p>
          <w:p w14:paraId="0EE6472C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GATTGAACGTGTCGGGATCT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33452C7D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58.4</w:t>
            </w:r>
          </w:p>
          <w:p w14:paraId="7FC8988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58.4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</w:tcPr>
          <w:p w14:paraId="4D8FE960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24F8F798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</w:tcPr>
          <w:p w14:paraId="7E3F556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</w:tr>
      <w:tr w:rsidR="00B7148F" w:rsidRPr="00B7148F" w14:paraId="77FA214B" w14:textId="77777777" w:rsidTr="00C813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shd w:val="clear" w:color="auto" w:fill="auto"/>
          </w:tcPr>
          <w:p w14:paraId="60411775" w14:textId="77777777" w:rsidR="00B7148F" w:rsidRPr="00B7148F" w:rsidRDefault="00B7148F" w:rsidP="00C813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Td</w:t>
            </w: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TPS2 (Evigene94215)</w:t>
            </w:r>
          </w:p>
        </w:tc>
        <w:tc>
          <w:tcPr>
            <w:tcW w:w="990" w:type="dxa"/>
            <w:shd w:val="clear" w:color="auto" w:fill="auto"/>
          </w:tcPr>
          <w:p w14:paraId="3C2DBDB8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14:paraId="41D409FF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231" w:type="dxa"/>
            <w:shd w:val="clear" w:color="auto" w:fill="auto"/>
          </w:tcPr>
          <w:p w14:paraId="7E90406B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 xml:space="preserve">AACCTCGCCGAGAAACTCCC    </w:t>
            </w:r>
          </w:p>
          <w:p w14:paraId="7F043F54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AGCTGCAGTTCGTCGAGTGT</w:t>
            </w:r>
          </w:p>
        </w:tc>
        <w:tc>
          <w:tcPr>
            <w:tcW w:w="845" w:type="dxa"/>
            <w:shd w:val="clear" w:color="auto" w:fill="auto"/>
          </w:tcPr>
          <w:p w14:paraId="60FE8076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62.5</w:t>
            </w:r>
          </w:p>
          <w:p w14:paraId="1E930DF4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60.5</w:t>
            </w:r>
          </w:p>
        </w:tc>
        <w:tc>
          <w:tcPr>
            <w:tcW w:w="787" w:type="dxa"/>
            <w:shd w:val="clear" w:color="auto" w:fill="auto"/>
          </w:tcPr>
          <w:p w14:paraId="0A8B1060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  <w:p w14:paraId="13FFF856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</w:tcPr>
          <w:p w14:paraId="5DE6BD54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</w:tr>
      <w:tr w:rsidR="00B7148F" w:rsidRPr="00B7148F" w14:paraId="22919181" w14:textId="77777777" w:rsidTr="00C8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shd w:val="clear" w:color="auto" w:fill="auto"/>
          </w:tcPr>
          <w:p w14:paraId="51DC3C05" w14:textId="77777777" w:rsidR="00B7148F" w:rsidRPr="00B7148F" w:rsidRDefault="00B7148F" w:rsidP="00C813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MGR (Evigene1924, Evigene74151)</w:t>
            </w:r>
          </w:p>
        </w:tc>
        <w:tc>
          <w:tcPr>
            <w:tcW w:w="990" w:type="dxa"/>
            <w:shd w:val="clear" w:color="auto" w:fill="auto"/>
          </w:tcPr>
          <w:p w14:paraId="08F77CBD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14:paraId="197907E0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231" w:type="dxa"/>
            <w:shd w:val="clear" w:color="auto" w:fill="auto"/>
          </w:tcPr>
          <w:p w14:paraId="532FCC1A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 xml:space="preserve">TTGGTTTGGGTAGTGAGCATC    </w:t>
            </w:r>
          </w:p>
          <w:p w14:paraId="6BB5F655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GCATCTGCTTCTTTCCTTCCT</w:t>
            </w:r>
          </w:p>
        </w:tc>
        <w:tc>
          <w:tcPr>
            <w:tcW w:w="845" w:type="dxa"/>
            <w:shd w:val="clear" w:color="auto" w:fill="auto"/>
          </w:tcPr>
          <w:p w14:paraId="3EB80281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  <w:p w14:paraId="3444F0CC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59.4</w:t>
            </w:r>
          </w:p>
        </w:tc>
        <w:tc>
          <w:tcPr>
            <w:tcW w:w="787" w:type="dxa"/>
            <w:shd w:val="clear" w:color="auto" w:fill="auto"/>
          </w:tcPr>
          <w:p w14:paraId="53D68518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  <w:p w14:paraId="67BCD264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16" w:type="dxa"/>
            <w:shd w:val="clear" w:color="auto" w:fill="auto"/>
          </w:tcPr>
          <w:p w14:paraId="51E03D04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</w:tr>
      <w:tr w:rsidR="00B7148F" w:rsidRPr="00B7148F" w14:paraId="15AC1352" w14:textId="77777777" w:rsidTr="00C813D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shd w:val="clear" w:color="auto" w:fill="auto"/>
          </w:tcPr>
          <w:p w14:paraId="4587CD8A" w14:textId="77777777" w:rsidR="00B7148F" w:rsidRPr="00B7148F" w:rsidRDefault="00B7148F" w:rsidP="00C813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XR (Evigene12571)</w:t>
            </w:r>
          </w:p>
        </w:tc>
        <w:tc>
          <w:tcPr>
            <w:tcW w:w="990" w:type="dxa"/>
            <w:shd w:val="clear" w:color="auto" w:fill="auto"/>
          </w:tcPr>
          <w:p w14:paraId="05E51282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14:paraId="4003C3DE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231" w:type="dxa"/>
            <w:shd w:val="clear" w:color="auto" w:fill="auto"/>
          </w:tcPr>
          <w:p w14:paraId="6B7DEFCA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 xml:space="preserve">AGAGGCTCACTATTTGTTTGGG  </w:t>
            </w:r>
          </w:p>
          <w:p w14:paraId="596517E9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CACTGATGAATCCTGTGTTTCG</w:t>
            </w:r>
          </w:p>
        </w:tc>
        <w:tc>
          <w:tcPr>
            <w:tcW w:w="845" w:type="dxa"/>
            <w:shd w:val="clear" w:color="auto" w:fill="auto"/>
          </w:tcPr>
          <w:p w14:paraId="1653257B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60.3</w:t>
            </w:r>
          </w:p>
          <w:p w14:paraId="0ED19F60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60.3</w:t>
            </w:r>
          </w:p>
        </w:tc>
        <w:tc>
          <w:tcPr>
            <w:tcW w:w="787" w:type="dxa"/>
            <w:shd w:val="clear" w:color="auto" w:fill="auto"/>
          </w:tcPr>
          <w:p w14:paraId="1ADBE87D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0172C93F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6" w:type="dxa"/>
            <w:shd w:val="clear" w:color="auto" w:fill="auto"/>
          </w:tcPr>
          <w:p w14:paraId="2B9F3474" w14:textId="77777777" w:rsidR="00B7148F" w:rsidRPr="00B7148F" w:rsidRDefault="00B7148F" w:rsidP="00C8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</w:tr>
      <w:tr w:rsidR="00B7148F" w:rsidRPr="00B7148F" w14:paraId="4BD8240F" w14:textId="77777777" w:rsidTr="00C81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bottom w:val="single" w:sz="4" w:space="0" w:color="auto"/>
            </w:tcBorders>
            <w:shd w:val="clear" w:color="auto" w:fill="auto"/>
          </w:tcPr>
          <w:p w14:paraId="056DF338" w14:textId="76C00DBD" w:rsidR="00B7148F" w:rsidRPr="00B7148F" w:rsidRDefault="00B7148F" w:rsidP="00C813D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LF-1 (gene-specific</w:t>
            </w:r>
            <w:r w:rsidR="00EE12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, reference gene</w:t>
            </w:r>
            <w:r w:rsidRPr="00B7148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6184C9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Forward</w:t>
            </w:r>
          </w:p>
          <w:p w14:paraId="4D3E7F74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Reverse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shd w:val="clear" w:color="auto" w:fill="auto"/>
          </w:tcPr>
          <w:p w14:paraId="71AC516A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 xml:space="preserve">CTCCAGTTCTTGATTGCCACAC  </w:t>
            </w:r>
          </w:p>
          <w:p w14:paraId="7ABC4C4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GGTGGGTACTCGGAGAATGTC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24C690D1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62.1</w:t>
            </w:r>
          </w:p>
          <w:p w14:paraId="70AE59BF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63.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</w:tcPr>
          <w:p w14:paraId="6BB5DA96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  <w:p w14:paraId="3A8FA367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337C8A73" w14:textId="77777777" w:rsidR="00B7148F" w:rsidRPr="00B7148F" w:rsidRDefault="00B7148F" w:rsidP="00C81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148F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</w:tr>
    </w:tbl>
    <w:p w14:paraId="392EF12B" w14:textId="141594FA" w:rsidR="006B5A29" w:rsidRPr="00934CCC" w:rsidRDefault="006B5A29" w:rsidP="00934CCC"/>
    <w:sectPr w:rsidR="006B5A29" w:rsidRPr="00934CCC" w:rsidSect="00C532D9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A9D3B" w16cex:dateUtc="2023-08-31T01:31:00Z"/>
  <w16cex:commentExtensible w16cex:durableId="289A9D5F" w16cex:dateUtc="2023-08-31T01:32:00Z"/>
  <w16cex:commentExtensible w16cex:durableId="289AAE9E" w16cex:dateUtc="2023-08-31T02:45:00Z"/>
  <w16cex:commentExtensible w16cex:durableId="289B7359" w16cex:dateUtc="2023-08-31T1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259AD8" w16cid:durableId="289A9D3B"/>
  <w16cid:commentId w16cid:paraId="6527F900" w16cid:durableId="289A9D5F"/>
  <w16cid:commentId w16cid:paraId="220F3849" w16cid:durableId="289AAE9E"/>
  <w16cid:commentId w16cid:paraId="45EC4375" w16cid:durableId="289B735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DB22A7" w14:textId="77777777" w:rsidR="000B2B2D" w:rsidRDefault="000B2B2D" w:rsidP="001C5EF6">
      <w:pPr>
        <w:spacing w:after="0" w:line="240" w:lineRule="auto"/>
      </w:pPr>
      <w:r>
        <w:separator/>
      </w:r>
    </w:p>
  </w:endnote>
  <w:endnote w:type="continuationSeparator" w:id="0">
    <w:p w14:paraId="2B310298" w14:textId="77777777" w:rsidR="000B2B2D" w:rsidRDefault="000B2B2D" w:rsidP="001C5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A81DFF" w14:textId="77777777" w:rsidR="000B2B2D" w:rsidRDefault="000B2B2D" w:rsidP="001C5EF6">
      <w:pPr>
        <w:spacing w:after="0" w:line="240" w:lineRule="auto"/>
      </w:pPr>
      <w:r>
        <w:separator/>
      </w:r>
    </w:p>
  </w:footnote>
  <w:footnote w:type="continuationSeparator" w:id="0">
    <w:p w14:paraId="4C914740" w14:textId="77777777" w:rsidR="000B2B2D" w:rsidRDefault="000B2B2D" w:rsidP="001C5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BCF"/>
    <w:rsid w:val="0001012C"/>
    <w:rsid w:val="00082569"/>
    <w:rsid w:val="000B0898"/>
    <w:rsid w:val="000B2B2D"/>
    <w:rsid w:val="000C1804"/>
    <w:rsid w:val="00103314"/>
    <w:rsid w:val="00143571"/>
    <w:rsid w:val="001870F2"/>
    <w:rsid w:val="00193856"/>
    <w:rsid w:val="001C5EF6"/>
    <w:rsid w:val="001D712C"/>
    <w:rsid w:val="002015E4"/>
    <w:rsid w:val="00204C48"/>
    <w:rsid w:val="0021070B"/>
    <w:rsid w:val="00225AE8"/>
    <w:rsid w:val="002528A3"/>
    <w:rsid w:val="002A0E85"/>
    <w:rsid w:val="002A10F7"/>
    <w:rsid w:val="002C5FD7"/>
    <w:rsid w:val="00300EEE"/>
    <w:rsid w:val="003F5769"/>
    <w:rsid w:val="00440E02"/>
    <w:rsid w:val="00474BCF"/>
    <w:rsid w:val="004844F5"/>
    <w:rsid w:val="0048593A"/>
    <w:rsid w:val="004A4F04"/>
    <w:rsid w:val="004A6F1D"/>
    <w:rsid w:val="004B035D"/>
    <w:rsid w:val="00517B47"/>
    <w:rsid w:val="00531FE3"/>
    <w:rsid w:val="00536690"/>
    <w:rsid w:val="00557BA7"/>
    <w:rsid w:val="005633E5"/>
    <w:rsid w:val="00585516"/>
    <w:rsid w:val="005A73DF"/>
    <w:rsid w:val="005B7ABF"/>
    <w:rsid w:val="005C5266"/>
    <w:rsid w:val="00610527"/>
    <w:rsid w:val="006459F7"/>
    <w:rsid w:val="006538F3"/>
    <w:rsid w:val="00674B6C"/>
    <w:rsid w:val="006B5A29"/>
    <w:rsid w:val="006E77F8"/>
    <w:rsid w:val="00704239"/>
    <w:rsid w:val="00747B98"/>
    <w:rsid w:val="00754294"/>
    <w:rsid w:val="00793EA0"/>
    <w:rsid w:val="007950FD"/>
    <w:rsid w:val="008461B4"/>
    <w:rsid w:val="00850EEC"/>
    <w:rsid w:val="008936B8"/>
    <w:rsid w:val="008C5249"/>
    <w:rsid w:val="008E3CA3"/>
    <w:rsid w:val="00934CCC"/>
    <w:rsid w:val="009750F2"/>
    <w:rsid w:val="009915EE"/>
    <w:rsid w:val="009C760E"/>
    <w:rsid w:val="009D645C"/>
    <w:rsid w:val="009E37E2"/>
    <w:rsid w:val="00A1392B"/>
    <w:rsid w:val="00A7536C"/>
    <w:rsid w:val="00A82251"/>
    <w:rsid w:val="00A8693C"/>
    <w:rsid w:val="00A954A2"/>
    <w:rsid w:val="00AB1CAC"/>
    <w:rsid w:val="00AD6FF3"/>
    <w:rsid w:val="00AD79E1"/>
    <w:rsid w:val="00AF116A"/>
    <w:rsid w:val="00B41A10"/>
    <w:rsid w:val="00B7148F"/>
    <w:rsid w:val="00B835D8"/>
    <w:rsid w:val="00BA43D4"/>
    <w:rsid w:val="00BB40F2"/>
    <w:rsid w:val="00BC1F5D"/>
    <w:rsid w:val="00C1298F"/>
    <w:rsid w:val="00C1321F"/>
    <w:rsid w:val="00C532D9"/>
    <w:rsid w:val="00C813DA"/>
    <w:rsid w:val="00CE7060"/>
    <w:rsid w:val="00D00C40"/>
    <w:rsid w:val="00D02F60"/>
    <w:rsid w:val="00D15F40"/>
    <w:rsid w:val="00D530E4"/>
    <w:rsid w:val="00DB6EE8"/>
    <w:rsid w:val="00DF16F3"/>
    <w:rsid w:val="00DF4350"/>
    <w:rsid w:val="00E342B9"/>
    <w:rsid w:val="00EA507B"/>
    <w:rsid w:val="00EC448C"/>
    <w:rsid w:val="00EC572F"/>
    <w:rsid w:val="00EE1271"/>
    <w:rsid w:val="00EF1689"/>
    <w:rsid w:val="00EF7318"/>
    <w:rsid w:val="00F802DD"/>
    <w:rsid w:val="00FD0692"/>
    <w:rsid w:val="00FF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5AD5"/>
  <w15:chartTrackingRefBased/>
  <w15:docId w15:val="{E8A0B444-A1F2-4130-8AEB-8A2B4BFA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4C4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04C48"/>
    <w:rPr>
      <w:rFonts w:eastAsiaTheme="minorEastAsia"/>
    </w:rPr>
  </w:style>
  <w:style w:type="table" w:styleId="TableGrid">
    <w:name w:val="Table Grid"/>
    <w:basedOn w:val="TableNormal"/>
    <w:uiPriority w:val="39"/>
    <w:rsid w:val="00704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C5E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C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EF6"/>
  </w:style>
  <w:style w:type="paragraph" w:styleId="Footer">
    <w:name w:val="footer"/>
    <w:basedOn w:val="Normal"/>
    <w:link w:val="FooterChar"/>
    <w:uiPriority w:val="99"/>
    <w:unhideWhenUsed/>
    <w:rsid w:val="001C5E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EF6"/>
  </w:style>
  <w:style w:type="paragraph" w:styleId="Revision">
    <w:name w:val="Revision"/>
    <w:hidden/>
    <w:uiPriority w:val="99"/>
    <w:semiHidden/>
    <w:rsid w:val="00440E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93E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E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E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E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A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1605;&#1602;&#1575;&#1604;&#1575;&#1578;\&#1605;&#1602;&#1575;&#1604;&#1607;%20&#1601;&#1575;&#1585;&#1587;&#1740;%20&#1575;&#1608;&#1740;&#1588;&#1606;\essential%20oil%20cont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Y%20COMPUTER\Desktop\wholeAgriGO.txt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Y%20COMPUTER\Desktop\work\TF%20whole\tf_classification.txt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482273093102568"/>
          <c:y val="2.7850864645273171E-2"/>
          <c:w val="0.69168805954050272"/>
          <c:h val="0.72168082592245952"/>
        </c:manualLayout>
      </c:layout>
      <c:lineChart>
        <c:grouping val="standard"/>
        <c:varyColors val="0"/>
        <c:ser>
          <c:idx val="0"/>
          <c:order val="0"/>
          <c:tx>
            <c:strRef>
              <c:f>Sheet1!$J$30</c:f>
              <c:strCache>
                <c:ptCount val="1"/>
                <c:pt idx="0">
                  <c:v>Zagheh</c:v>
                </c:pt>
              </c:strCache>
            </c:strRef>
          </c:tx>
          <c:spPr>
            <a:ln w="31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5.8625847555276278E-2"/>
                  <c:y val="6.804717904984226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A0A-4CB8-875A-055751A09ECD}"/>
                </c:ext>
              </c:extLst>
            </c:dLbl>
            <c:dLbl>
              <c:idx val="1"/>
              <c:layout>
                <c:manualLayout>
                  <c:x val="-3.9083802944919172E-2"/>
                  <c:y val="6.345791792088402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A0A-4CB8-875A-055751A09ECD}"/>
                </c:ext>
              </c:extLst>
            </c:dLbl>
            <c:dLbl>
              <c:idx val="2"/>
              <c:layout>
                <c:manualLayout>
                  <c:x val="-4.3046561730903404E-2"/>
                  <c:y val="0.1093506687851832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A0A-4CB8-875A-055751A09ECD}"/>
                </c:ext>
              </c:extLst>
            </c:dLbl>
            <c:dLbl>
              <c:idx val="3"/>
              <c:layout>
                <c:manualLayout>
                  <c:x val="-4.7718835535042053E-2"/>
                  <c:y val="7.82260797612707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A0A-4CB8-875A-055751A09EC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B$20:$B$23</c:f>
                <c:numCache>
                  <c:formatCode>General</c:formatCode>
                  <c:ptCount val="4"/>
                  <c:pt idx="0">
                    <c:v>0.26</c:v>
                  </c:pt>
                  <c:pt idx="1">
                    <c:v>0.15</c:v>
                  </c:pt>
                  <c:pt idx="2">
                    <c:v>0.4</c:v>
                  </c:pt>
                  <c:pt idx="3">
                    <c:v>0.35</c:v>
                  </c:pt>
                </c:numCache>
              </c:numRef>
            </c:plus>
            <c:minus>
              <c:numRef>
                <c:f>Sheet1!$B$20:$B$23</c:f>
                <c:numCache>
                  <c:formatCode>General</c:formatCode>
                  <c:ptCount val="4"/>
                  <c:pt idx="0">
                    <c:v>0.26</c:v>
                  </c:pt>
                  <c:pt idx="1">
                    <c:v>0.15</c:v>
                  </c:pt>
                  <c:pt idx="2">
                    <c:v>0.4</c:v>
                  </c:pt>
                  <c:pt idx="3">
                    <c:v>0.35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7:$C$30</c:f>
              <c:strCache>
                <c:ptCount val="4"/>
                <c:pt idx="0">
                  <c:v>Vegatative</c:v>
                </c:pt>
                <c:pt idx="1">
                  <c:v>Flower Bud burst</c:v>
                </c:pt>
                <c:pt idx="2">
                  <c:v>Early Bloom  </c:v>
                </c:pt>
                <c:pt idx="3">
                  <c:v>Full Bloom  </c:v>
                </c:pt>
              </c:strCache>
            </c:strRef>
          </c:cat>
          <c:val>
            <c:numRef>
              <c:f>Sheet1!$D$27:$D$30</c:f>
              <c:numCache>
                <c:formatCode>General</c:formatCode>
                <c:ptCount val="4"/>
                <c:pt idx="0">
                  <c:v>1.5</c:v>
                </c:pt>
                <c:pt idx="1">
                  <c:v>2</c:v>
                </c:pt>
                <c:pt idx="2">
                  <c:v>2.9</c:v>
                </c:pt>
                <c:pt idx="3">
                  <c:v>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A0A-4CB8-875A-055751A09ECD}"/>
            </c:ext>
          </c:extLst>
        </c:ser>
        <c:ser>
          <c:idx val="1"/>
          <c:order val="1"/>
          <c:tx>
            <c:strRef>
              <c:f>Sheet1!$J$31</c:f>
              <c:strCache>
                <c:ptCount val="1"/>
                <c:pt idx="0">
                  <c:v>Malayer 2</c:v>
                </c:pt>
              </c:strCache>
            </c:strRef>
          </c:tx>
          <c:spPr>
            <a:ln w="31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5.4990144955748985E-2"/>
                  <c:y val="-0.1292910494953619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 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A0A-4CB8-875A-055751A09ECD}"/>
                </c:ext>
              </c:extLst>
            </c:dLbl>
            <c:dLbl>
              <c:idx val="1"/>
              <c:layout>
                <c:manualLayout>
                  <c:x val="-4.4475385075405008E-2"/>
                  <c:y val="-0.117904913227378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5.0613283855584265E-2"/>
                      <c:h val="9.1364110509104174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6-3A0A-4CB8-875A-055751A09ECD}"/>
                </c:ext>
              </c:extLst>
            </c:dLbl>
            <c:dLbl>
              <c:idx val="2"/>
              <c:layout>
                <c:manualLayout>
                  <c:x val="-4.2528272086729324E-2"/>
                  <c:y val="-0.10634454650686831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A0A-4CB8-875A-055751A09EC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A0A-4CB8-875A-055751A09EC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C$20:$C$23</c:f>
                <c:numCache>
                  <c:formatCode>General</c:formatCode>
                  <c:ptCount val="4"/>
                  <c:pt idx="0">
                    <c:v>0.31</c:v>
                  </c:pt>
                  <c:pt idx="1">
                    <c:v>0.42</c:v>
                  </c:pt>
                  <c:pt idx="2">
                    <c:v>0.4</c:v>
                  </c:pt>
                  <c:pt idx="3">
                    <c:v>0.21</c:v>
                  </c:pt>
                </c:numCache>
              </c:numRef>
            </c:plus>
            <c:minus>
              <c:numRef>
                <c:f>Sheet1!$C$20:$C$23</c:f>
                <c:numCache>
                  <c:formatCode>General</c:formatCode>
                  <c:ptCount val="4"/>
                  <c:pt idx="0">
                    <c:v>0.31</c:v>
                  </c:pt>
                  <c:pt idx="1">
                    <c:v>0.42</c:v>
                  </c:pt>
                  <c:pt idx="2">
                    <c:v>0.4</c:v>
                  </c:pt>
                  <c:pt idx="3">
                    <c:v>0.21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7:$C$30</c:f>
              <c:strCache>
                <c:ptCount val="4"/>
                <c:pt idx="0">
                  <c:v>Vegatative</c:v>
                </c:pt>
                <c:pt idx="1">
                  <c:v>Flower Bud burst</c:v>
                </c:pt>
                <c:pt idx="2">
                  <c:v>Early Bloom  </c:v>
                </c:pt>
                <c:pt idx="3">
                  <c:v>Full Bloom  </c:v>
                </c:pt>
              </c:strCache>
            </c:strRef>
          </c:cat>
          <c:val>
            <c:numRef>
              <c:f>Sheet1!$E$27:$E$30</c:f>
              <c:numCache>
                <c:formatCode>General</c:formatCode>
                <c:ptCount val="4"/>
                <c:pt idx="0">
                  <c:v>2.9</c:v>
                </c:pt>
                <c:pt idx="1">
                  <c:v>3.2</c:v>
                </c:pt>
                <c:pt idx="2">
                  <c:v>3.8</c:v>
                </c:pt>
                <c:pt idx="3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A0A-4CB8-875A-055751A09ECD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1223005679"/>
        <c:axId val="1222997359"/>
      </c:lineChart>
      <c:catAx>
        <c:axId val="122300567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222997359"/>
        <c:crosses val="autoZero"/>
        <c:auto val="1"/>
        <c:lblAlgn val="ctr"/>
        <c:lblOffset val="100"/>
        <c:noMultiLvlLbl val="0"/>
      </c:catAx>
      <c:valAx>
        <c:axId val="1222997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Essential oil content (</a:t>
                </a:r>
                <a:r>
                  <a:rPr lang="fa-IR"/>
                  <a:t>٪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17561798638902681"/>
              <c:y val="1.545429983016828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122300567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1000" baseline="0">
          <a:solidFill>
            <a:sysClr val="windowText" lastClr="000000"/>
          </a:solidFill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2830668169755378E-2"/>
          <c:y val="1.4950422424209331E-2"/>
          <c:w val="0.92255213570225081"/>
          <c:h val="0.6674947939694422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F33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76F-45F5-B9FA-3121071C6696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76F-45F5-B9FA-3121071C6696}"/>
              </c:ext>
            </c:extLst>
          </c:dPt>
          <c:dPt>
            <c:idx val="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76F-45F5-B9FA-3121071C6696}"/>
              </c:ext>
            </c:extLst>
          </c:dPt>
          <c:dPt>
            <c:idx val="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C76F-45F5-B9FA-3121071C6696}"/>
              </c:ext>
            </c:extLst>
          </c:dPt>
          <c:dPt>
            <c:idx val="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C76F-45F5-B9FA-3121071C6696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C76F-45F5-B9FA-3121071C6696}"/>
              </c:ext>
            </c:extLst>
          </c:dPt>
          <c:dPt>
            <c:idx val="6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C76F-45F5-B9FA-3121071C6696}"/>
              </c:ext>
            </c:extLst>
          </c:dPt>
          <c:dPt>
            <c:idx val="7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C76F-45F5-B9FA-3121071C6696}"/>
              </c:ext>
            </c:extLst>
          </c:dPt>
          <c:dPt>
            <c:idx val="8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C76F-45F5-B9FA-3121071C6696}"/>
              </c:ext>
            </c:extLst>
          </c:dPt>
          <c:dPt>
            <c:idx val="9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C76F-45F5-B9FA-3121071C6696}"/>
              </c:ext>
            </c:extLst>
          </c:dPt>
          <c:dPt>
            <c:idx val="10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C76F-45F5-B9FA-3121071C6696}"/>
              </c:ext>
            </c:extLst>
          </c:dPt>
          <c:dPt>
            <c:idx val="1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C76F-45F5-B9FA-3121071C6696}"/>
              </c:ext>
            </c:extLst>
          </c:dPt>
          <c:dPt>
            <c:idx val="12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C76F-45F5-B9FA-3121071C6696}"/>
              </c:ext>
            </c:extLst>
          </c:dPt>
          <c:dPt>
            <c:idx val="13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C76F-45F5-B9FA-3121071C6696}"/>
              </c:ext>
            </c:extLst>
          </c:dPt>
          <c:dPt>
            <c:idx val="14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C76F-45F5-B9FA-3121071C6696}"/>
              </c:ext>
            </c:extLst>
          </c:dPt>
          <c:dPt>
            <c:idx val="1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C76F-45F5-B9FA-3121071C6696}"/>
              </c:ext>
            </c:extLst>
          </c:dPt>
          <c:dPt>
            <c:idx val="3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C76F-45F5-B9FA-3121071C6696}"/>
              </c:ext>
            </c:extLst>
          </c:dPt>
          <c:dPt>
            <c:idx val="4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C76F-45F5-B9FA-3121071C6696}"/>
              </c:ext>
            </c:extLst>
          </c:dPt>
          <c:dPt>
            <c:idx val="4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C76F-45F5-B9FA-3121071C6696}"/>
              </c:ext>
            </c:extLst>
          </c:dPt>
          <c:dPt>
            <c:idx val="4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C76F-45F5-B9FA-3121071C6696}"/>
              </c:ext>
            </c:extLst>
          </c:dPt>
          <c:dPt>
            <c:idx val="4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C76F-45F5-B9FA-3121071C6696}"/>
              </c:ext>
            </c:extLst>
          </c:dPt>
          <c:dPt>
            <c:idx val="4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C76F-45F5-B9FA-3121071C6696}"/>
              </c:ext>
            </c:extLst>
          </c:dPt>
          <c:dPt>
            <c:idx val="4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C76F-45F5-B9FA-3121071C6696}"/>
              </c:ext>
            </c:extLst>
          </c:dPt>
          <c:dPt>
            <c:idx val="4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C76F-45F5-B9FA-3121071C6696}"/>
              </c:ext>
            </c:extLst>
          </c:dPt>
          <c:dPt>
            <c:idx val="4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C76F-45F5-B9FA-3121071C6696}"/>
              </c:ext>
            </c:extLst>
          </c:dPt>
          <c:dPt>
            <c:idx val="4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3-C76F-45F5-B9FA-3121071C6696}"/>
              </c:ext>
            </c:extLst>
          </c:dPt>
          <c:dPt>
            <c:idx val="4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5-C76F-45F5-B9FA-3121071C6696}"/>
              </c:ext>
            </c:extLst>
          </c:dPt>
          <c:dPt>
            <c:idx val="5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7-C76F-45F5-B9FA-3121071C6696}"/>
              </c:ext>
            </c:extLst>
          </c:dPt>
          <c:dPt>
            <c:idx val="5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9-C76F-45F5-B9FA-3121071C6696}"/>
              </c:ext>
            </c:extLst>
          </c:dPt>
          <c:dPt>
            <c:idx val="5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B-C76F-45F5-B9FA-3121071C6696}"/>
              </c:ext>
            </c:extLst>
          </c:dPt>
          <c:dPt>
            <c:idx val="5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D-C76F-45F5-B9FA-3121071C6696}"/>
              </c:ext>
            </c:extLst>
          </c:dPt>
          <c:dPt>
            <c:idx val="54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F-C76F-45F5-B9FA-3121071C6696}"/>
              </c:ext>
            </c:extLst>
          </c:dPt>
          <c:dPt>
            <c:idx val="55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1-C76F-45F5-B9FA-3121071C6696}"/>
              </c:ext>
            </c:extLst>
          </c:dPt>
          <c:dPt>
            <c:idx val="56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3-C76F-45F5-B9FA-3121071C6696}"/>
              </c:ext>
            </c:extLst>
          </c:dPt>
          <c:dPt>
            <c:idx val="57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5-C76F-45F5-B9FA-3121071C6696}"/>
              </c:ext>
            </c:extLst>
          </c:dPt>
          <c:dPt>
            <c:idx val="58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7-C76F-45F5-B9FA-3121071C6696}"/>
              </c:ext>
            </c:extLst>
          </c:dPt>
          <c:dPt>
            <c:idx val="59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9-C76F-45F5-B9FA-3121071C6696}"/>
              </c:ext>
            </c:extLst>
          </c:dPt>
          <c:dPt>
            <c:idx val="6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B-C76F-45F5-B9FA-3121071C6696}"/>
              </c:ext>
            </c:extLst>
          </c:dPt>
          <c:dPt>
            <c:idx val="61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D-C76F-45F5-B9FA-3121071C6696}"/>
              </c:ext>
            </c:extLst>
          </c:dPt>
          <c:dPt>
            <c:idx val="62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F-C76F-45F5-B9FA-3121071C6696}"/>
              </c:ext>
            </c:extLst>
          </c:dPt>
          <c:dPt>
            <c:idx val="63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1-C76F-45F5-B9FA-3121071C6696}"/>
              </c:ext>
            </c:extLst>
          </c:dPt>
          <c:cat>
            <c:multiLvlStrRef>
              <c:f>Sheet2!$A$1:$B$64</c:f>
              <c:multiLvlStrCache>
                <c:ptCount val="64"/>
                <c:lvl>
                  <c:pt idx="0">
                    <c:v>single-organism process</c:v>
                  </c:pt>
                  <c:pt idx="1">
                    <c:v>cellular process</c:v>
                  </c:pt>
                  <c:pt idx="2">
                    <c:v>single-organism cellular process</c:v>
                  </c:pt>
                  <c:pt idx="3">
                    <c:v>metabolic process</c:v>
                  </c:pt>
                  <c:pt idx="4">
                    <c:v>single-organism metabolic process</c:v>
                  </c:pt>
                  <c:pt idx="5">
                    <c:v>organic substance metabolic process</c:v>
                  </c:pt>
                  <c:pt idx="6">
                    <c:v>cellular metabolic process</c:v>
                  </c:pt>
                  <c:pt idx="7">
                    <c:v>response to stimulus</c:v>
                  </c:pt>
                  <c:pt idx="8">
                    <c:v>cellular component organization</c:v>
                  </c:pt>
                  <c:pt idx="9">
                    <c:v>cellular component organization or biogenesis</c:v>
                  </c:pt>
                  <c:pt idx="10">
                    <c:v>primary metabolic process</c:v>
                  </c:pt>
                  <c:pt idx="11">
                    <c:v>developmental process</c:v>
                  </c:pt>
                  <c:pt idx="12">
                    <c:v>organic cyclic compound metabolic process</c:v>
                  </c:pt>
                  <c:pt idx="13">
                    <c:v>anatomical structure development</c:v>
                  </c:pt>
                  <c:pt idx="14">
                    <c:v>single-organism developmental process</c:v>
                  </c:pt>
                  <c:pt idx="15">
                    <c:v>cellular aromatic compound metabolic process</c:v>
                  </c:pt>
                  <c:pt idx="16">
                    <c:v>catalytic activity</c:v>
                  </c:pt>
                  <c:pt idx="17">
                    <c:v>binding</c:v>
                  </c:pt>
                  <c:pt idx="18">
                    <c:v>protein binding</c:v>
                  </c:pt>
                  <c:pt idx="19">
                    <c:v>small molecule binding</c:v>
                  </c:pt>
                  <c:pt idx="20">
                    <c:v>nucleotide binding</c:v>
                  </c:pt>
                  <c:pt idx="21">
                    <c:v>nucleoside phosphate binding</c:v>
                  </c:pt>
                  <c:pt idx="22">
                    <c:v>transferase activity</c:v>
                  </c:pt>
                  <c:pt idx="23">
                    <c:v>purine ribonucleoside triphosphate binding</c:v>
                  </c:pt>
                  <c:pt idx="24">
                    <c:v>ion binding</c:v>
                  </c:pt>
                  <c:pt idx="25">
                    <c:v>carbohydrate derivative binding</c:v>
                  </c:pt>
                  <c:pt idx="26">
                    <c:v>ribonucleotide binding</c:v>
                  </c:pt>
                  <c:pt idx="27">
                    <c:v>purine nucleotide binding</c:v>
                  </c:pt>
                  <c:pt idx="28">
                    <c:v>purine nucleoside binding</c:v>
                  </c:pt>
                  <c:pt idx="29">
                    <c:v>ribonucleoside binding</c:v>
                  </c:pt>
                  <c:pt idx="30">
                    <c:v>ATP binding</c:v>
                  </c:pt>
                  <c:pt idx="31">
                    <c:v>nucleoside binding</c:v>
                  </c:pt>
                  <c:pt idx="32">
                    <c:v>purine ribonucleotide binding</c:v>
                  </c:pt>
                  <c:pt idx="33">
                    <c:v>purine ribonucleoside binding</c:v>
                  </c:pt>
                  <c:pt idx="34">
                    <c:v>cation binding</c:v>
                  </c:pt>
                  <c:pt idx="35">
                    <c:v>hydrolase activity</c:v>
                  </c:pt>
                  <c:pt idx="36">
                    <c:v>metal ion binding</c:v>
                  </c:pt>
                  <c:pt idx="37">
                    <c:v>adenyl nucleotide binding</c:v>
                  </c:pt>
                  <c:pt idx="38">
                    <c:v>adenyl ribonucleotide binding</c:v>
                  </c:pt>
                  <c:pt idx="39">
                    <c:v>cell</c:v>
                  </c:pt>
                  <c:pt idx="40">
                    <c:v>cell part</c:v>
                  </c:pt>
                  <c:pt idx="41">
                    <c:v>intracellular</c:v>
                  </c:pt>
                  <c:pt idx="42">
                    <c:v>intracellular part</c:v>
                  </c:pt>
                  <c:pt idx="43">
                    <c:v>organelle part</c:v>
                  </c:pt>
                  <c:pt idx="44">
                    <c:v>intracellular organelle part</c:v>
                  </c:pt>
                  <c:pt idx="45">
                    <c:v>cytoplasm</c:v>
                  </c:pt>
                  <c:pt idx="46">
                    <c:v>organelle</c:v>
                  </c:pt>
                  <c:pt idx="47">
                    <c:v>intracellular organelle</c:v>
                  </c:pt>
                  <c:pt idx="48">
                    <c:v>membrane-bounded organelle</c:v>
                  </c:pt>
                  <c:pt idx="49">
                    <c:v>intracellular membrane-bounded organelle</c:v>
                  </c:pt>
                  <c:pt idx="50">
                    <c:v>membrane</c:v>
                  </c:pt>
                  <c:pt idx="51">
                    <c:v>cytoplasmic part</c:v>
                  </c:pt>
                  <c:pt idx="52">
                    <c:v>plastid</c:v>
                  </c:pt>
                  <c:pt idx="53">
                    <c:v>chloroplast</c:v>
                  </c:pt>
                  <c:pt idx="54">
                    <c:v>cell periphery</c:v>
                  </c:pt>
                  <c:pt idx="55">
                    <c:v>plasma membrane</c:v>
                  </c:pt>
                  <c:pt idx="56">
                    <c:v>cytosol</c:v>
                  </c:pt>
                  <c:pt idx="57">
                    <c:v>chloroplast part</c:v>
                  </c:pt>
                  <c:pt idx="58">
                    <c:v>plastid part</c:v>
                  </c:pt>
                  <c:pt idx="59">
                    <c:v>macromolecular complex</c:v>
                  </c:pt>
                  <c:pt idx="60">
                    <c:v>protein complex</c:v>
                  </c:pt>
                  <c:pt idx="61">
                    <c:v>membrane part</c:v>
                  </c:pt>
                  <c:pt idx="62">
                    <c:v>organelle membrane</c:v>
                  </c:pt>
                  <c:pt idx="63">
                    <c:v>endomembrane system</c:v>
                  </c:pt>
                </c:lvl>
                <c:lvl>
                  <c:pt idx="0">
                    <c:v>Biological Processes</c:v>
                  </c:pt>
                  <c:pt idx="16">
                    <c:v>Molecular Function </c:v>
                  </c:pt>
                  <c:pt idx="39">
                    <c:v>Cellular Component</c:v>
                  </c:pt>
                </c:lvl>
              </c:multiLvlStrCache>
            </c:multiLvlStrRef>
          </c:cat>
          <c:val>
            <c:numRef>
              <c:f>Sheet2!$C$1:$C$64</c:f>
              <c:numCache>
                <c:formatCode>General</c:formatCode>
                <c:ptCount val="64"/>
                <c:pt idx="0">
                  <c:v>7330</c:v>
                </c:pt>
                <c:pt idx="1">
                  <c:v>9300</c:v>
                </c:pt>
                <c:pt idx="2">
                  <c:v>5204</c:v>
                </c:pt>
                <c:pt idx="3">
                  <c:v>8751</c:v>
                </c:pt>
                <c:pt idx="4">
                  <c:v>3250</c:v>
                </c:pt>
                <c:pt idx="5">
                  <c:v>7672</c:v>
                </c:pt>
                <c:pt idx="6">
                  <c:v>7144</c:v>
                </c:pt>
                <c:pt idx="7">
                  <c:v>4701</c:v>
                </c:pt>
                <c:pt idx="8">
                  <c:v>2078</c:v>
                </c:pt>
                <c:pt idx="9">
                  <c:v>2325</c:v>
                </c:pt>
                <c:pt idx="10">
                  <c:v>7074</c:v>
                </c:pt>
                <c:pt idx="11">
                  <c:v>2585</c:v>
                </c:pt>
                <c:pt idx="12">
                  <c:v>3587</c:v>
                </c:pt>
                <c:pt idx="13">
                  <c:v>2517</c:v>
                </c:pt>
                <c:pt idx="14">
                  <c:v>2506</c:v>
                </c:pt>
                <c:pt idx="15">
                  <c:v>3500</c:v>
                </c:pt>
                <c:pt idx="16">
                  <c:v>7309</c:v>
                </c:pt>
                <c:pt idx="17">
                  <c:v>8840</c:v>
                </c:pt>
                <c:pt idx="18">
                  <c:v>3023</c:v>
                </c:pt>
                <c:pt idx="19">
                  <c:v>2854</c:v>
                </c:pt>
                <c:pt idx="20">
                  <c:v>2799</c:v>
                </c:pt>
                <c:pt idx="21">
                  <c:v>2799</c:v>
                </c:pt>
                <c:pt idx="22">
                  <c:v>3010</c:v>
                </c:pt>
                <c:pt idx="23">
                  <c:v>2111</c:v>
                </c:pt>
                <c:pt idx="24">
                  <c:v>3017</c:v>
                </c:pt>
                <c:pt idx="25">
                  <c:v>2226</c:v>
                </c:pt>
                <c:pt idx="26">
                  <c:v>2202</c:v>
                </c:pt>
                <c:pt idx="27">
                  <c:v>2172</c:v>
                </c:pt>
                <c:pt idx="28">
                  <c:v>2156</c:v>
                </c:pt>
                <c:pt idx="29">
                  <c:v>2161</c:v>
                </c:pt>
                <c:pt idx="30">
                  <c:v>1896</c:v>
                </c:pt>
                <c:pt idx="31">
                  <c:v>2162</c:v>
                </c:pt>
                <c:pt idx="32">
                  <c:v>2170</c:v>
                </c:pt>
                <c:pt idx="33">
                  <c:v>2156</c:v>
                </c:pt>
                <c:pt idx="34">
                  <c:v>2898</c:v>
                </c:pt>
                <c:pt idx="35">
                  <c:v>2621</c:v>
                </c:pt>
                <c:pt idx="36">
                  <c:v>2893</c:v>
                </c:pt>
                <c:pt idx="37">
                  <c:v>1957</c:v>
                </c:pt>
                <c:pt idx="38">
                  <c:v>1955</c:v>
                </c:pt>
                <c:pt idx="39">
                  <c:v>15792</c:v>
                </c:pt>
                <c:pt idx="40">
                  <c:v>15791</c:v>
                </c:pt>
                <c:pt idx="41">
                  <c:v>14376</c:v>
                </c:pt>
                <c:pt idx="42">
                  <c:v>14357</c:v>
                </c:pt>
                <c:pt idx="43">
                  <c:v>4296</c:v>
                </c:pt>
                <c:pt idx="44">
                  <c:v>4285</c:v>
                </c:pt>
                <c:pt idx="45">
                  <c:v>9854</c:v>
                </c:pt>
                <c:pt idx="46">
                  <c:v>12910</c:v>
                </c:pt>
                <c:pt idx="47">
                  <c:v>12903</c:v>
                </c:pt>
                <c:pt idx="48">
                  <c:v>12672</c:v>
                </c:pt>
                <c:pt idx="49">
                  <c:v>12663</c:v>
                </c:pt>
                <c:pt idx="50">
                  <c:v>6550</c:v>
                </c:pt>
                <c:pt idx="51">
                  <c:v>8112</c:v>
                </c:pt>
                <c:pt idx="52">
                  <c:v>3482</c:v>
                </c:pt>
                <c:pt idx="53">
                  <c:v>3429</c:v>
                </c:pt>
                <c:pt idx="54">
                  <c:v>3475</c:v>
                </c:pt>
                <c:pt idx="55">
                  <c:v>3034</c:v>
                </c:pt>
                <c:pt idx="56">
                  <c:v>1746</c:v>
                </c:pt>
                <c:pt idx="57">
                  <c:v>1318</c:v>
                </c:pt>
                <c:pt idx="58">
                  <c:v>1340</c:v>
                </c:pt>
                <c:pt idx="59">
                  <c:v>2210</c:v>
                </c:pt>
                <c:pt idx="60">
                  <c:v>1599</c:v>
                </c:pt>
                <c:pt idx="61">
                  <c:v>4451</c:v>
                </c:pt>
                <c:pt idx="62">
                  <c:v>1539</c:v>
                </c:pt>
                <c:pt idx="63">
                  <c:v>18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52-C76F-45F5-B9FA-3121071C66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09805536"/>
        <c:axId val="1809815936"/>
      </c:barChart>
      <c:catAx>
        <c:axId val="18098055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9815936"/>
        <c:crosses val="autoZero"/>
        <c:auto val="1"/>
        <c:lblAlgn val="ctr"/>
        <c:lblOffset val="100"/>
        <c:noMultiLvlLbl val="0"/>
      </c:catAx>
      <c:valAx>
        <c:axId val="1809815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/>
                  <a:t>number of GO query items</a:t>
                </a:r>
              </a:p>
            </c:rich>
          </c:tx>
          <c:layout>
            <c:manualLayout>
              <c:xMode val="edge"/>
              <c:yMode val="edge"/>
              <c:x val="1.4752099676801243E-3"/>
              <c:y val="0.18914754945493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9805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6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203334877257995E-2"/>
          <c:y val="1.5913509054740881E-2"/>
          <c:w val="0.92438168324010572"/>
          <c:h val="0.8004637395413404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6B3-4168-8648-AE4F6DF3057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6B3-4168-8648-AE4F6DF3057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6B3-4168-8648-AE4F6DF30576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6B3-4168-8648-AE4F6DF30576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6B3-4168-8648-AE4F6DF30576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66B3-4168-8648-AE4F6DF30576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solidFill>
                  <a:schemeClr val="accent5">
                    <a:lumMod val="20000"/>
                    <a:lumOff val="8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66B3-4168-8648-AE4F6DF30576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66B3-4168-8648-AE4F6DF30576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66B3-4168-8648-AE4F6DF30576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66B3-4168-8648-AE4F6DF30576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66B3-4168-8648-AE4F6DF30576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66B3-4168-8648-AE4F6DF30576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66B3-4168-8648-AE4F6DF30576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66B3-4168-8648-AE4F6DF30576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6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66B3-4168-8648-AE4F6DF30576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4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66B3-4168-8648-AE4F6DF30576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66B3-4168-8648-AE4F6DF30576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66B3-4168-8648-AE4F6DF30576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66B3-4168-8648-AE4F6DF30576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66B3-4168-8648-AE4F6DF30576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66B3-4168-8648-AE4F6DF30576}"/>
              </c:ext>
            </c:extLst>
          </c:dPt>
          <c:dPt>
            <c:idx val="2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66B3-4168-8648-AE4F6DF30576}"/>
              </c:ext>
            </c:extLst>
          </c:dPt>
          <c:dPt>
            <c:idx val="2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D-66B3-4168-8648-AE4F6DF30576}"/>
              </c:ext>
            </c:extLst>
          </c:dPt>
          <c:dPt>
            <c:idx val="2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F-66B3-4168-8648-AE4F6DF30576}"/>
              </c:ext>
            </c:extLst>
          </c:dPt>
          <c:dPt>
            <c:idx val="2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1-66B3-4168-8648-AE4F6DF30576}"/>
              </c:ext>
            </c:extLst>
          </c:dPt>
          <c:dPt>
            <c:idx val="25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3-66B3-4168-8648-AE4F6DF30576}"/>
              </c:ext>
            </c:extLst>
          </c:dPt>
          <c:dPt>
            <c:idx val="26"/>
            <c:invertIfNegative val="0"/>
            <c:bubble3D val="0"/>
            <c:spPr>
              <a:solidFill>
                <a:schemeClr val="tx2">
                  <a:lumMod val="50000"/>
                </a:schemeClr>
              </a:solidFill>
              <a:ln>
                <a:solidFill>
                  <a:schemeClr val="accent3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66B3-4168-8648-AE4F6DF30576}"/>
              </c:ext>
            </c:extLst>
          </c:dPt>
          <c:dPt>
            <c:idx val="27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7-66B3-4168-8648-AE4F6DF30576}"/>
              </c:ext>
            </c:extLst>
          </c:dPt>
          <c:dPt>
            <c:idx val="28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9-66B3-4168-8648-AE4F6DF30576}"/>
              </c:ext>
            </c:extLst>
          </c:dPt>
          <c:dPt>
            <c:idx val="29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B-66B3-4168-8648-AE4F6DF30576}"/>
              </c:ext>
            </c:extLst>
          </c:dPt>
          <c:dPt>
            <c:idx val="30"/>
            <c:invertIfNegative val="0"/>
            <c:bubble3D val="0"/>
            <c:spPr>
              <a:solidFill>
                <a:schemeClr val="tx2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D-66B3-4168-8648-AE4F6DF30576}"/>
              </c:ext>
            </c:extLst>
          </c:dPt>
          <c:dPt>
            <c:idx val="31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F-66B3-4168-8648-AE4F6DF30576}"/>
              </c:ext>
            </c:extLst>
          </c:dPt>
          <c:dPt>
            <c:idx val="32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1-66B3-4168-8648-AE4F6DF30576}"/>
              </c:ext>
            </c:extLst>
          </c:dPt>
          <c:dPt>
            <c:idx val="33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3-66B3-4168-8648-AE4F6DF30576}"/>
              </c:ext>
            </c:extLst>
          </c:dPt>
          <c:dPt>
            <c:idx val="34"/>
            <c:invertIfNegative val="0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5-66B3-4168-8648-AE4F6DF30576}"/>
              </c:ext>
            </c:extLst>
          </c:dPt>
          <c:dPt>
            <c:idx val="35"/>
            <c:invertIfNegative val="0"/>
            <c:bubble3D val="0"/>
            <c:spPr>
              <a:solidFill>
                <a:schemeClr val="accent4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7-66B3-4168-8648-AE4F6DF30576}"/>
              </c:ext>
            </c:extLst>
          </c:dPt>
          <c:dPt>
            <c:idx val="36"/>
            <c:invertIfNegative val="0"/>
            <c:bubble3D val="0"/>
            <c:spPr>
              <a:solidFill>
                <a:schemeClr val="accent4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9-66B3-4168-8648-AE4F6DF30576}"/>
              </c:ext>
            </c:extLst>
          </c:dPt>
          <c:dPt>
            <c:idx val="37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B-66B3-4168-8648-AE4F6DF30576}"/>
              </c:ext>
            </c:extLst>
          </c:dPt>
          <c:dPt>
            <c:idx val="38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D-66B3-4168-8648-AE4F6DF30576}"/>
              </c:ext>
            </c:extLst>
          </c:dPt>
          <c:dPt>
            <c:idx val="39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4F-66B3-4168-8648-AE4F6DF30576}"/>
              </c:ext>
            </c:extLst>
          </c:dPt>
          <c:dPt>
            <c:idx val="4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1-66B3-4168-8648-AE4F6DF30576}"/>
              </c:ext>
            </c:extLst>
          </c:dPt>
          <c:dPt>
            <c:idx val="41"/>
            <c:invertIfNegative val="0"/>
            <c:bubble3D val="0"/>
            <c:spPr>
              <a:solidFill>
                <a:schemeClr val="accent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3-66B3-4168-8648-AE4F6DF30576}"/>
              </c:ext>
            </c:extLst>
          </c:dPt>
          <c:dPt>
            <c:idx val="4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5-66B3-4168-8648-AE4F6DF30576}"/>
              </c:ext>
            </c:extLst>
          </c:dPt>
          <c:dPt>
            <c:idx val="4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7-66B3-4168-8648-AE4F6DF30576}"/>
              </c:ext>
            </c:extLst>
          </c:dPt>
          <c:dPt>
            <c:idx val="44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9-66B3-4168-8648-AE4F6DF30576}"/>
              </c:ext>
            </c:extLst>
          </c:dPt>
          <c:dPt>
            <c:idx val="45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B-66B3-4168-8648-AE4F6DF30576}"/>
              </c:ext>
            </c:extLst>
          </c:dPt>
          <c:dPt>
            <c:idx val="4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D-66B3-4168-8648-AE4F6DF30576}"/>
              </c:ext>
            </c:extLst>
          </c:dPt>
          <c:dPt>
            <c:idx val="47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5F-66B3-4168-8648-AE4F6DF30576}"/>
              </c:ext>
            </c:extLst>
          </c:dPt>
          <c:dPt>
            <c:idx val="48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1-66B3-4168-8648-AE4F6DF30576}"/>
              </c:ext>
            </c:extLst>
          </c:dPt>
          <c:dPt>
            <c:idx val="49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3-66B3-4168-8648-AE4F6DF30576}"/>
              </c:ext>
            </c:extLst>
          </c:dPt>
          <c:dPt>
            <c:idx val="50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5-66B3-4168-8648-AE4F6DF30576}"/>
              </c:ext>
            </c:extLst>
          </c:dPt>
          <c:dPt>
            <c:idx val="51"/>
            <c:invertIfNegative val="0"/>
            <c:bubble3D val="0"/>
            <c:spPr>
              <a:solidFill>
                <a:schemeClr val="accent6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7-66B3-4168-8648-AE4F6DF30576}"/>
              </c:ext>
            </c:extLst>
          </c:dPt>
          <c:dPt>
            <c:idx val="5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9-66B3-4168-8648-AE4F6DF30576}"/>
              </c:ext>
            </c:extLst>
          </c:dPt>
          <c:dPt>
            <c:idx val="5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B-66B3-4168-8648-AE4F6DF30576}"/>
              </c:ext>
            </c:extLst>
          </c:dPt>
          <c:dPt>
            <c:idx val="54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D-66B3-4168-8648-AE4F6DF30576}"/>
              </c:ext>
            </c:extLst>
          </c:dPt>
          <c:dPt>
            <c:idx val="55"/>
            <c:invertIfNegative val="0"/>
            <c:bubble3D val="0"/>
            <c:spPr>
              <a:solidFill>
                <a:srgbClr val="FF006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6F-66B3-4168-8648-AE4F6DF30576}"/>
              </c:ext>
            </c:extLst>
          </c:dPt>
          <c:dPt>
            <c:idx val="57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1-66B3-4168-8648-AE4F6DF30576}"/>
              </c:ext>
            </c:extLst>
          </c:dPt>
          <c:dPt>
            <c:idx val="58"/>
            <c:invertIfNegative val="0"/>
            <c:bubble3D val="0"/>
            <c:spPr>
              <a:solidFill>
                <a:srgbClr val="FFC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73-66B3-4168-8648-AE4F6DF30576}"/>
              </c:ext>
            </c:extLst>
          </c:dPt>
          <c:dLbls>
            <c:dLbl>
              <c:idx val="0"/>
              <c:layout>
                <c:manualLayout>
                  <c:x val="0"/>
                  <c:y val="-1.39801481895708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6B3-4168-8648-AE4F6DF30576}"/>
                </c:ext>
              </c:extLst>
            </c:dLbl>
            <c:dLbl>
              <c:idx val="3"/>
              <c:layout>
                <c:manualLayout>
                  <c:x val="-1.7574692442882411E-3"/>
                  <c:y val="1.2814987800607291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6B3-4168-8648-AE4F6DF30576}"/>
                </c:ext>
              </c:extLst>
            </c:dLbl>
            <c:dLbl>
              <c:idx val="5"/>
              <c:layout>
                <c:manualLayout>
                  <c:x val="3.7629350893697085E-3"/>
                  <c:y val="-3.0453690278320249E-17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6B3-4168-8648-AE4F6DF3057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D$2:$D$62</c:f>
              <c:strCache>
                <c:ptCount val="61"/>
                <c:pt idx="0">
                  <c:v>AP2/ERF-ERF</c:v>
                </c:pt>
                <c:pt idx="1">
                  <c:v>C2H2</c:v>
                </c:pt>
                <c:pt idx="2">
                  <c:v>bHLH</c:v>
                </c:pt>
                <c:pt idx="3">
                  <c:v>WRKY</c:v>
                </c:pt>
                <c:pt idx="4">
                  <c:v>MYB </c:v>
                </c:pt>
                <c:pt idx="5">
                  <c:v>MYB related </c:v>
                </c:pt>
                <c:pt idx="6">
                  <c:v>C3H</c:v>
                </c:pt>
                <c:pt idx="7">
                  <c:v>NAC</c:v>
                </c:pt>
                <c:pt idx="8">
                  <c:v>B3</c:v>
                </c:pt>
                <c:pt idx="9">
                  <c:v>bZIP</c:v>
                </c:pt>
                <c:pt idx="10">
                  <c:v>GRAS</c:v>
                </c:pt>
                <c:pt idx="11">
                  <c:v>HB-HD-ZIP</c:v>
                </c:pt>
                <c:pt idx="12">
                  <c:v>GARP</c:v>
                </c:pt>
                <c:pt idx="13">
                  <c:v>Other HB</c:v>
                </c:pt>
                <c:pt idx="14">
                  <c:v>C2C2-Dof</c:v>
                </c:pt>
                <c:pt idx="15">
                  <c:v>NF Like </c:v>
                </c:pt>
                <c:pt idx="16">
                  <c:v>Trihelix</c:v>
                </c:pt>
                <c:pt idx="17">
                  <c:v>MADS-MIKC</c:v>
                </c:pt>
                <c:pt idx="18">
                  <c:v>LOB</c:v>
                </c:pt>
                <c:pt idx="19">
                  <c:v>TCP</c:v>
                </c:pt>
                <c:pt idx="20">
                  <c:v>Tify</c:v>
                </c:pt>
                <c:pt idx="21">
                  <c:v>C2C2-GATA</c:v>
                </c:pt>
                <c:pt idx="22">
                  <c:v>RWP-RK</c:v>
                </c:pt>
                <c:pt idx="23">
                  <c:v>HSF</c:v>
                </c:pt>
                <c:pt idx="24">
                  <c:v>SBP</c:v>
                </c:pt>
                <c:pt idx="25">
                  <c:v>B3-ARF</c:v>
                </c:pt>
                <c:pt idx="26">
                  <c:v>MADS-M-type</c:v>
                </c:pt>
                <c:pt idx="27">
                  <c:v>FAR1</c:v>
                </c:pt>
                <c:pt idx="28">
                  <c:v>zf-HD</c:v>
                </c:pt>
                <c:pt idx="29">
                  <c:v>TUB</c:v>
                </c:pt>
                <c:pt idx="30">
                  <c:v>HB-BELL</c:v>
                </c:pt>
                <c:pt idx="31">
                  <c:v>OFP</c:v>
                </c:pt>
                <c:pt idx="32">
                  <c:v>C2C2-CO-like</c:v>
                </c:pt>
                <c:pt idx="33">
                  <c:v>GeBP</c:v>
                </c:pt>
                <c:pt idx="34">
                  <c:v>CSD</c:v>
                </c:pt>
                <c:pt idx="35">
                  <c:v>AP2/ERF-AP2</c:v>
                </c:pt>
                <c:pt idx="36">
                  <c:v>C2C2-YABBY</c:v>
                </c:pt>
                <c:pt idx="37">
                  <c:v>GRF</c:v>
                </c:pt>
                <c:pt idx="38">
                  <c:v>LIM</c:v>
                </c:pt>
                <c:pt idx="39">
                  <c:v>BBR-BPC</c:v>
                </c:pt>
                <c:pt idx="40">
                  <c:v>BES1</c:v>
                </c:pt>
                <c:pt idx="41">
                  <c:v>Alfin-like</c:v>
                </c:pt>
                <c:pt idx="42">
                  <c:v>SRS</c:v>
                </c:pt>
                <c:pt idx="43">
                  <c:v>EIL</c:v>
                </c:pt>
                <c:pt idx="44">
                  <c:v>PLATZ</c:v>
                </c:pt>
                <c:pt idx="45">
                  <c:v>CPP</c:v>
                </c:pt>
                <c:pt idx="46">
                  <c:v>E2F-DP</c:v>
                </c:pt>
                <c:pt idx="47">
                  <c:v>DBB</c:v>
                </c:pt>
                <c:pt idx="48">
                  <c:v>AP2/ERF-RAV</c:v>
                </c:pt>
                <c:pt idx="49">
                  <c:v>Whirly</c:v>
                </c:pt>
                <c:pt idx="50">
                  <c:v>C2C2-LSD</c:v>
                </c:pt>
                <c:pt idx="51">
                  <c:v>STAT</c:v>
                </c:pt>
                <c:pt idx="52">
                  <c:v>S1Fa-like</c:v>
                </c:pt>
                <c:pt idx="53">
                  <c:v>CAMTA</c:v>
                </c:pt>
                <c:pt idx="54">
                  <c:v>zn-clus</c:v>
                </c:pt>
                <c:pt idx="55">
                  <c:v>BSD</c:v>
                </c:pt>
                <c:pt idx="56">
                  <c:v>DBP</c:v>
                </c:pt>
                <c:pt idx="57">
                  <c:v>VOZ</c:v>
                </c:pt>
                <c:pt idx="58">
                  <c:v>HRT</c:v>
                </c:pt>
                <c:pt idx="59">
                  <c:v>LFY</c:v>
                </c:pt>
                <c:pt idx="60">
                  <c:v>VOZ</c:v>
                </c:pt>
              </c:strCache>
            </c:strRef>
          </c:cat>
          <c:val>
            <c:numRef>
              <c:f>Sheet1!$E$2:$E$62</c:f>
              <c:numCache>
                <c:formatCode>General</c:formatCode>
                <c:ptCount val="61"/>
                <c:pt idx="0">
                  <c:v>583</c:v>
                </c:pt>
                <c:pt idx="1">
                  <c:v>583</c:v>
                </c:pt>
                <c:pt idx="2">
                  <c:v>564</c:v>
                </c:pt>
                <c:pt idx="3">
                  <c:v>530</c:v>
                </c:pt>
                <c:pt idx="4">
                  <c:v>527</c:v>
                </c:pt>
                <c:pt idx="5">
                  <c:v>525</c:v>
                </c:pt>
                <c:pt idx="6">
                  <c:v>447</c:v>
                </c:pt>
                <c:pt idx="7">
                  <c:v>428</c:v>
                </c:pt>
                <c:pt idx="8">
                  <c:v>347</c:v>
                </c:pt>
                <c:pt idx="9">
                  <c:v>307</c:v>
                </c:pt>
                <c:pt idx="10">
                  <c:v>256</c:v>
                </c:pt>
                <c:pt idx="11">
                  <c:v>249</c:v>
                </c:pt>
                <c:pt idx="12">
                  <c:v>236</c:v>
                </c:pt>
                <c:pt idx="13">
                  <c:v>210</c:v>
                </c:pt>
                <c:pt idx="14">
                  <c:v>208</c:v>
                </c:pt>
                <c:pt idx="15">
                  <c:v>199</c:v>
                </c:pt>
                <c:pt idx="16">
                  <c:v>193</c:v>
                </c:pt>
                <c:pt idx="17">
                  <c:v>175</c:v>
                </c:pt>
                <c:pt idx="18">
                  <c:v>169</c:v>
                </c:pt>
                <c:pt idx="19">
                  <c:v>155</c:v>
                </c:pt>
                <c:pt idx="20">
                  <c:v>153</c:v>
                </c:pt>
                <c:pt idx="21">
                  <c:v>143</c:v>
                </c:pt>
                <c:pt idx="22">
                  <c:v>119</c:v>
                </c:pt>
                <c:pt idx="23">
                  <c:v>117</c:v>
                </c:pt>
                <c:pt idx="24">
                  <c:v>112</c:v>
                </c:pt>
                <c:pt idx="25">
                  <c:v>102</c:v>
                </c:pt>
                <c:pt idx="26">
                  <c:v>89</c:v>
                </c:pt>
                <c:pt idx="27">
                  <c:v>86</c:v>
                </c:pt>
                <c:pt idx="28">
                  <c:v>81</c:v>
                </c:pt>
                <c:pt idx="29">
                  <c:v>78</c:v>
                </c:pt>
                <c:pt idx="30">
                  <c:v>77</c:v>
                </c:pt>
                <c:pt idx="31">
                  <c:v>76</c:v>
                </c:pt>
                <c:pt idx="32">
                  <c:v>71</c:v>
                </c:pt>
                <c:pt idx="33">
                  <c:v>70</c:v>
                </c:pt>
                <c:pt idx="34">
                  <c:v>66</c:v>
                </c:pt>
                <c:pt idx="35">
                  <c:v>62</c:v>
                </c:pt>
                <c:pt idx="36">
                  <c:v>57</c:v>
                </c:pt>
                <c:pt idx="37">
                  <c:v>55</c:v>
                </c:pt>
                <c:pt idx="38">
                  <c:v>55</c:v>
                </c:pt>
                <c:pt idx="39">
                  <c:v>52</c:v>
                </c:pt>
                <c:pt idx="40">
                  <c:v>51</c:v>
                </c:pt>
                <c:pt idx="41">
                  <c:v>47</c:v>
                </c:pt>
                <c:pt idx="42">
                  <c:v>45</c:v>
                </c:pt>
                <c:pt idx="43">
                  <c:v>42</c:v>
                </c:pt>
                <c:pt idx="44">
                  <c:v>40</c:v>
                </c:pt>
                <c:pt idx="45">
                  <c:v>35</c:v>
                </c:pt>
                <c:pt idx="46">
                  <c:v>30</c:v>
                </c:pt>
                <c:pt idx="47">
                  <c:v>26</c:v>
                </c:pt>
                <c:pt idx="48">
                  <c:v>25</c:v>
                </c:pt>
                <c:pt idx="49">
                  <c:v>21</c:v>
                </c:pt>
                <c:pt idx="50">
                  <c:v>19</c:v>
                </c:pt>
                <c:pt idx="51">
                  <c:v>12</c:v>
                </c:pt>
                <c:pt idx="52">
                  <c:v>11</c:v>
                </c:pt>
                <c:pt idx="53">
                  <c:v>10</c:v>
                </c:pt>
                <c:pt idx="54">
                  <c:v>10</c:v>
                </c:pt>
                <c:pt idx="55">
                  <c:v>7</c:v>
                </c:pt>
                <c:pt idx="56">
                  <c:v>6</c:v>
                </c:pt>
                <c:pt idx="57">
                  <c:v>6</c:v>
                </c:pt>
                <c:pt idx="58">
                  <c:v>5</c:v>
                </c:pt>
                <c:pt idx="59">
                  <c:v>4</c:v>
                </c:pt>
                <c:pt idx="6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74-66B3-4168-8648-AE4F6DF3057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03944128"/>
        <c:axId val="2103944544"/>
      </c:barChart>
      <c:catAx>
        <c:axId val="2103944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solidFill>
                      <a:sysClr val="windowText" lastClr="000000"/>
                    </a:solidFill>
                  </a:rPr>
                  <a:t>Transc</a:t>
                </a:r>
                <a:r>
                  <a:rPr lang="en-US" sz="800" baseline="0">
                    <a:solidFill>
                      <a:sysClr val="windowText" lastClr="000000"/>
                    </a:solidFill>
                  </a:rPr>
                  <a:t>ription factors </a:t>
                </a:r>
              </a:p>
            </c:rich>
          </c:tx>
          <c:layout>
            <c:manualLayout>
              <c:xMode val="edge"/>
              <c:yMode val="edge"/>
              <c:x val="0.43121995071716951"/>
              <c:y val="0.959304304037980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3944544"/>
        <c:crosses val="autoZero"/>
        <c:auto val="1"/>
        <c:lblAlgn val="ctr"/>
        <c:lblOffset val="100"/>
        <c:noMultiLvlLbl val="0"/>
      </c:catAx>
      <c:valAx>
        <c:axId val="21039445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>
                    <a:solidFill>
                      <a:sysClr val="windowText" lastClr="000000"/>
                    </a:solidFill>
                  </a:rPr>
                  <a:t>Counts</a:t>
                </a:r>
                <a:r>
                  <a:rPr lang="en-US" sz="1050" baseline="0">
                    <a:solidFill>
                      <a:sysClr val="windowText" lastClr="000000"/>
                    </a:solidFill>
                  </a:rPr>
                  <a:t> </a:t>
                </a:r>
                <a:endParaRPr lang="en-US" sz="105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7.8183471370870457E-4"/>
              <c:y val="0.329477747897198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3944128"/>
        <c:crosses val="autoZero"/>
        <c:crossBetween val="between"/>
        <c:majorUnit val="40"/>
        <c:minorUnit val="4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DBF46-BF28-4245-AB9F-ABEE3DA60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700</Words>
  <Characters>969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NOTEBOOK</cp:lastModifiedBy>
  <cp:revision>13</cp:revision>
  <dcterms:created xsi:type="dcterms:W3CDTF">2023-08-29T18:11:00Z</dcterms:created>
  <dcterms:modified xsi:type="dcterms:W3CDTF">2023-09-14T10:45:00Z</dcterms:modified>
</cp:coreProperties>
</file>